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3E656" w14:textId="77777777" w:rsidR="003A4360" w:rsidRPr="00880838" w:rsidRDefault="003A4360" w:rsidP="0018135D">
      <w:pPr>
        <w:pStyle w:val="Title"/>
        <w:framePr w:wrap="notBeside"/>
        <w:spacing w:line="480" w:lineRule="auto"/>
        <w:rPr>
          <w:b/>
          <w:bCs/>
          <w:sz w:val="24"/>
          <w:szCs w:val="24"/>
        </w:rPr>
      </w:pPr>
      <w:r w:rsidRPr="00880838">
        <w:rPr>
          <w:b/>
          <w:bCs/>
          <w:sz w:val="24"/>
          <w:szCs w:val="24"/>
        </w:rPr>
        <w:t>Supporting Information</w:t>
      </w:r>
    </w:p>
    <w:p w14:paraId="2C6EA7D9" w14:textId="77777777" w:rsidR="006A0B50" w:rsidRPr="00880838" w:rsidRDefault="006A0B50" w:rsidP="0018135D">
      <w:pPr>
        <w:spacing w:line="480" w:lineRule="auto"/>
        <w:jc w:val="both"/>
        <w:rPr>
          <w:rFonts w:ascii="Times New Roman" w:hAnsi="Times New Roman" w:cs="Times New Roman"/>
          <w:b/>
          <w:bCs/>
        </w:rPr>
      </w:pPr>
      <w:bookmarkStart w:id="0" w:name="_Hlk131169992"/>
      <w:r w:rsidRPr="00880838">
        <w:rPr>
          <w:rFonts w:ascii="Times New Roman" w:hAnsi="Times New Roman" w:cs="Times New Roman"/>
          <w:b/>
          <w:bCs/>
        </w:rPr>
        <w:t>Diffusion controlled electrochemical analysis of MoS</w:t>
      </w:r>
      <w:r w:rsidRPr="00880838">
        <w:rPr>
          <w:rFonts w:ascii="Times New Roman" w:hAnsi="Times New Roman" w:cs="Times New Roman"/>
          <w:b/>
          <w:bCs/>
          <w:vertAlign w:val="subscript"/>
        </w:rPr>
        <w:t>2</w:t>
      </w:r>
      <w:r w:rsidRPr="00880838">
        <w:rPr>
          <w:rFonts w:ascii="Times New Roman" w:hAnsi="Times New Roman" w:cs="Times New Roman"/>
          <w:b/>
          <w:bCs/>
        </w:rPr>
        <w:t xml:space="preserve"> and MOF derived metal oxide-carbon hybrids for high performance supercapacitors</w:t>
      </w:r>
    </w:p>
    <w:bookmarkEnd w:id="0"/>
    <w:p w14:paraId="78E76203" w14:textId="4616E8AD" w:rsidR="00D22114" w:rsidRPr="00880838" w:rsidRDefault="00D22114" w:rsidP="00D22114">
      <w:pPr>
        <w:spacing w:after="120" w:line="480" w:lineRule="auto"/>
        <w:ind w:right="2"/>
        <w:jc w:val="both"/>
        <w:rPr>
          <w:rFonts w:ascii="Times New Roman" w:eastAsia="Batang" w:hAnsi="Times New Roman" w:cs="Times New Roman"/>
          <w:iCs/>
          <w:szCs w:val="24"/>
          <w:lang w:val="en-IN" w:bidi="ar-SA"/>
        </w:rPr>
      </w:pPr>
      <w:r w:rsidRPr="00880838">
        <w:rPr>
          <w:rFonts w:ascii="Times New Roman" w:eastAsia="Batang" w:hAnsi="Times New Roman" w:cs="Times New Roman"/>
          <w:iCs/>
          <w:szCs w:val="24"/>
          <w:lang w:val="en-IN" w:bidi="ar-SA"/>
        </w:rPr>
        <w:t>Vishal Shrivastav</w:t>
      </w:r>
      <w:r w:rsidRPr="00880838">
        <w:rPr>
          <w:rFonts w:ascii="Times New Roman" w:eastAsia="Batang" w:hAnsi="Times New Roman" w:cs="Times New Roman"/>
          <w:iCs/>
          <w:szCs w:val="24"/>
          <w:vertAlign w:val="superscript"/>
          <w:lang w:val="en-IN" w:bidi="ar-SA"/>
        </w:rPr>
        <w:t>1$*</w:t>
      </w:r>
      <w:r w:rsidRPr="00880838">
        <w:rPr>
          <w:rFonts w:ascii="Times New Roman" w:eastAsia="Batang" w:hAnsi="Times New Roman" w:cs="Times New Roman"/>
          <w:iCs/>
          <w:szCs w:val="24"/>
          <w:lang w:val="en-IN" w:bidi="ar-SA"/>
        </w:rPr>
        <w:t>, Mansi</w:t>
      </w:r>
      <w:r w:rsidRPr="00880838">
        <w:rPr>
          <w:rFonts w:ascii="Times New Roman" w:eastAsia="Batang" w:hAnsi="Times New Roman" w:cs="Times New Roman"/>
          <w:iCs/>
          <w:szCs w:val="24"/>
          <w:vertAlign w:val="superscript"/>
          <w:lang w:val="en-IN" w:bidi="ar-SA"/>
        </w:rPr>
        <w:t>2$</w:t>
      </w:r>
      <w:r w:rsidRPr="00880838">
        <w:rPr>
          <w:rFonts w:ascii="Times New Roman" w:eastAsia="Batang" w:hAnsi="Times New Roman" w:cs="Times New Roman"/>
          <w:iCs/>
          <w:szCs w:val="24"/>
          <w:lang w:val="en-IN" w:bidi="ar-SA"/>
        </w:rPr>
        <w:t>, Prashant Dubey</w:t>
      </w:r>
      <w:r w:rsidRPr="00880838">
        <w:rPr>
          <w:rFonts w:ascii="Times New Roman" w:eastAsia="Batang" w:hAnsi="Times New Roman" w:cs="Times New Roman"/>
          <w:iCs/>
          <w:szCs w:val="24"/>
          <w:vertAlign w:val="superscript"/>
          <w:lang w:val="en-IN" w:bidi="ar-SA"/>
        </w:rPr>
        <w:t>3</w:t>
      </w:r>
      <w:r w:rsidRPr="00880838">
        <w:rPr>
          <w:rFonts w:ascii="Times New Roman" w:eastAsia="Batang" w:hAnsi="Times New Roman" w:cs="Times New Roman"/>
          <w:iCs/>
          <w:szCs w:val="24"/>
          <w:lang w:val="en-IN" w:bidi="ar-SA"/>
        </w:rPr>
        <w:t>, Vaishali Shrivastav</w:t>
      </w:r>
      <w:r w:rsidRPr="00880838">
        <w:rPr>
          <w:rFonts w:ascii="Times New Roman" w:eastAsia="Batang" w:hAnsi="Times New Roman" w:cs="Times New Roman"/>
          <w:iCs/>
          <w:szCs w:val="24"/>
          <w:vertAlign w:val="superscript"/>
          <w:lang w:val="en-IN" w:bidi="ar-SA"/>
        </w:rPr>
        <w:t>4</w:t>
      </w:r>
      <w:r w:rsidRPr="00880838">
        <w:rPr>
          <w:rFonts w:ascii="Times New Roman" w:eastAsia="Batang" w:hAnsi="Times New Roman" w:cs="Times New Roman"/>
          <w:iCs/>
          <w:szCs w:val="24"/>
          <w:lang w:val="en-IN" w:bidi="ar-SA"/>
        </w:rPr>
        <w:t xml:space="preserve">, </w:t>
      </w:r>
      <w:proofErr w:type="spellStart"/>
      <w:r w:rsidRPr="00880838">
        <w:rPr>
          <w:rFonts w:ascii="Times New Roman" w:eastAsia="Batang" w:hAnsi="Times New Roman" w:cs="Times New Roman"/>
          <w:iCs/>
          <w:szCs w:val="24"/>
          <w:lang w:val="en-IN" w:bidi="ar-SA"/>
        </w:rPr>
        <w:t>Ashwinder</w:t>
      </w:r>
      <w:proofErr w:type="spellEnd"/>
      <w:r w:rsidRPr="00880838">
        <w:rPr>
          <w:rFonts w:ascii="Times New Roman" w:eastAsia="Batang" w:hAnsi="Times New Roman" w:cs="Times New Roman"/>
          <w:iCs/>
          <w:szCs w:val="24"/>
          <w:lang w:val="en-IN" w:bidi="ar-SA"/>
        </w:rPr>
        <w:t xml:space="preserve"> Kaur</w:t>
      </w:r>
      <w:r w:rsidRPr="00880838">
        <w:rPr>
          <w:rFonts w:ascii="Times New Roman" w:eastAsia="Batang" w:hAnsi="Times New Roman" w:cs="Times New Roman"/>
          <w:iCs/>
          <w:szCs w:val="24"/>
          <w:vertAlign w:val="superscript"/>
          <w:lang w:val="en-IN" w:bidi="ar-SA"/>
        </w:rPr>
        <w:t>5</w:t>
      </w:r>
      <w:r w:rsidRPr="00880838">
        <w:rPr>
          <w:rFonts w:ascii="Times New Roman" w:eastAsia="Batang" w:hAnsi="Times New Roman" w:cs="Times New Roman"/>
          <w:iCs/>
          <w:szCs w:val="24"/>
          <w:lang w:val="en-IN" w:bidi="ar-SA"/>
        </w:rPr>
        <w:t>, Marcin Hołdyński</w:t>
      </w:r>
      <w:r w:rsidRPr="00880838">
        <w:rPr>
          <w:rFonts w:ascii="Times New Roman" w:eastAsia="Batang" w:hAnsi="Times New Roman" w:cs="Times New Roman"/>
          <w:iCs/>
          <w:szCs w:val="24"/>
          <w:vertAlign w:val="superscript"/>
          <w:lang w:val="en-IN" w:bidi="ar-SA"/>
        </w:rPr>
        <w:t>1</w:t>
      </w:r>
      <w:r w:rsidRPr="00880838">
        <w:rPr>
          <w:rFonts w:ascii="Times New Roman" w:eastAsia="Batang" w:hAnsi="Times New Roman" w:cs="Times New Roman"/>
          <w:iCs/>
          <w:szCs w:val="24"/>
          <w:lang w:val="en-IN" w:bidi="ar-SA"/>
        </w:rPr>
        <w:t>, Agnieszka Krawczyńska</w:t>
      </w:r>
      <w:r w:rsidR="00DB5A59" w:rsidRPr="00880838">
        <w:rPr>
          <w:rFonts w:ascii="Times New Roman" w:eastAsia="Batang" w:hAnsi="Times New Roman" w:cs="Times New Roman"/>
          <w:iCs/>
          <w:szCs w:val="24"/>
          <w:vertAlign w:val="superscript"/>
          <w:lang w:val="en-IN" w:bidi="ar-SA"/>
        </w:rPr>
        <w:t>6</w:t>
      </w:r>
      <w:r w:rsidRPr="00880838">
        <w:rPr>
          <w:rFonts w:ascii="Times New Roman" w:eastAsia="Batang" w:hAnsi="Times New Roman" w:cs="Times New Roman"/>
          <w:iCs/>
          <w:szCs w:val="24"/>
          <w:lang w:val="en-IN" w:bidi="ar-SA"/>
        </w:rPr>
        <w:t>, Umesh K. Tiwari</w:t>
      </w:r>
      <w:r w:rsidRPr="00880838">
        <w:rPr>
          <w:rFonts w:ascii="Times New Roman" w:eastAsia="Batang" w:hAnsi="Times New Roman" w:cs="Times New Roman"/>
          <w:iCs/>
          <w:szCs w:val="24"/>
          <w:vertAlign w:val="superscript"/>
          <w:lang w:val="en-IN" w:bidi="ar-SA"/>
        </w:rPr>
        <w:t>2</w:t>
      </w:r>
      <w:r w:rsidRPr="00880838">
        <w:rPr>
          <w:rFonts w:ascii="Times New Roman" w:eastAsia="Batang" w:hAnsi="Times New Roman" w:cs="Times New Roman"/>
          <w:iCs/>
          <w:szCs w:val="24"/>
          <w:lang w:val="en-IN" w:bidi="ar-SA"/>
        </w:rPr>
        <w:t>, Akash Deep</w:t>
      </w:r>
      <w:r w:rsidRPr="00880838">
        <w:rPr>
          <w:rFonts w:ascii="Times New Roman" w:eastAsia="Batang" w:hAnsi="Times New Roman" w:cs="Times New Roman"/>
          <w:iCs/>
          <w:szCs w:val="24"/>
          <w:vertAlign w:val="superscript"/>
          <w:lang w:val="en-IN" w:bidi="ar-SA"/>
        </w:rPr>
        <w:t>7</w:t>
      </w:r>
      <w:r w:rsidRPr="00880838">
        <w:rPr>
          <w:rFonts w:ascii="Times New Roman" w:eastAsia="Batang" w:hAnsi="Times New Roman" w:cs="Times New Roman"/>
          <w:iCs/>
          <w:szCs w:val="24"/>
          <w:lang w:val="en-IN" w:bidi="ar-SA"/>
        </w:rPr>
        <w:t>, Wojciech Nogala</w:t>
      </w:r>
      <w:r w:rsidRPr="00880838">
        <w:rPr>
          <w:rFonts w:ascii="Times New Roman" w:eastAsia="Batang" w:hAnsi="Times New Roman" w:cs="Times New Roman"/>
          <w:iCs/>
          <w:szCs w:val="24"/>
          <w:vertAlign w:val="superscript"/>
          <w:lang w:val="en-IN" w:bidi="ar-SA"/>
        </w:rPr>
        <w:t>1</w:t>
      </w:r>
      <w:r w:rsidR="00A61EDB" w:rsidRPr="00880838">
        <w:rPr>
          <w:rFonts w:ascii="Times New Roman" w:eastAsia="Batang" w:hAnsi="Times New Roman" w:cs="Times New Roman"/>
          <w:iCs/>
          <w:szCs w:val="24"/>
          <w:vertAlign w:val="superscript"/>
          <w:lang w:val="en-IN" w:bidi="ar-SA"/>
        </w:rPr>
        <w:t>*</w:t>
      </w:r>
      <w:r w:rsidRPr="00880838">
        <w:rPr>
          <w:rFonts w:ascii="Times New Roman" w:eastAsia="Batang" w:hAnsi="Times New Roman" w:cs="Times New Roman"/>
          <w:iCs/>
          <w:szCs w:val="24"/>
          <w:lang w:val="en-IN" w:bidi="ar-SA"/>
        </w:rPr>
        <w:t>, and Shashank Sundriyal</w:t>
      </w:r>
      <w:r w:rsidRPr="00880838">
        <w:rPr>
          <w:rFonts w:ascii="Times New Roman" w:eastAsia="Batang" w:hAnsi="Times New Roman" w:cs="Times New Roman"/>
          <w:iCs/>
          <w:szCs w:val="24"/>
          <w:vertAlign w:val="superscript"/>
          <w:lang w:val="en-IN" w:bidi="ar-SA"/>
        </w:rPr>
        <w:t>8*</w:t>
      </w:r>
    </w:p>
    <w:p w14:paraId="5FA7FF0E" w14:textId="77777777" w:rsidR="00D22114" w:rsidRPr="00880838" w:rsidRDefault="00D22114" w:rsidP="00D22114">
      <w:pPr>
        <w:spacing w:after="200" w:line="480" w:lineRule="auto"/>
        <w:ind w:right="2"/>
        <w:jc w:val="both"/>
        <w:rPr>
          <w:rFonts w:ascii="Times New Roman" w:eastAsia="Calibri" w:hAnsi="Times New Roman" w:cs="Times New Roman"/>
          <w:iCs/>
          <w:color w:val="000000"/>
          <w:szCs w:val="24"/>
          <w:lang w:val="en-US" w:eastAsia="ko-KR" w:bidi="ar-SA"/>
        </w:rPr>
      </w:pPr>
      <w:bookmarkStart w:id="1" w:name="_Hlk110527512"/>
      <w:bookmarkStart w:id="2" w:name="_Hlk108173641"/>
      <w:r w:rsidRPr="00880838">
        <w:rPr>
          <w:rFonts w:ascii="Times New Roman" w:eastAsia="Calibri" w:hAnsi="Times New Roman" w:cs="Times New Roman"/>
          <w:iCs/>
          <w:color w:val="000000"/>
          <w:szCs w:val="24"/>
          <w:vertAlign w:val="superscript"/>
          <w:lang w:val="en-US" w:eastAsia="ko-KR" w:bidi="ar-SA"/>
        </w:rPr>
        <w:t>1</w:t>
      </w:r>
      <w:r w:rsidRPr="00880838">
        <w:rPr>
          <w:rFonts w:ascii="Times New Roman" w:eastAsia="Calibri" w:hAnsi="Times New Roman" w:cs="Times New Roman"/>
          <w:iCs/>
          <w:color w:val="000000"/>
          <w:szCs w:val="24"/>
          <w:lang w:val="en-US" w:eastAsia="ko-KR" w:bidi="ar-SA"/>
        </w:rPr>
        <w:t xml:space="preserve">Institute of Physical Chemistry Polish Academy of Sciences, </w:t>
      </w:r>
      <w:proofErr w:type="spellStart"/>
      <w:r w:rsidRPr="00880838">
        <w:rPr>
          <w:rFonts w:ascii="Times New Roman" w:eastAsia="Calibri" w:hAnsi="Times New Roman" w:cs="Times New Roman"/>
          <w:iCs/>
          <w:color w:val="000000"/>
          <w:szCs w:val="24"/>
          <w:lang w:val="en-US" w:eastAsia="ko-KR" w:bidi="ar-SA"/>
        </w:rPr>
        <w:t>Kasprzaka</w:t>
      </w:r>
      <w:proofErr w:type="spellEnd"/>
      <w:r w:rsidRPr="00880838">
        <w:rPr>
          <w:rFonts w:ascii="Times New Roman" w:eastAsia="Calibri" w:hAnsi="Times New Roman" w:cs="Times New Roman"/>
          <w:iCs/>
          <w:color w:val="000000"/>
          <w:szCs w:val="24"/>
          <w:lang w:val="en-US" w:eastAsia="ko-KR" w:bidi="ar-SA"/>
        </w:rPr>
        <w:t xml:space="preserve"> 44/52, 01-224 Warsaw, Poland</w:t>
      </w:r>
      <w:bookmarkEnd w:id="1"/>
      <w:r w:rsidRPr="00880838">
        <w:rPr>
          <w:rFonts w:ascii="Times New Roman" w:eastAsia="Calibri" w:hAnsi="Times New Roman" w:cs="Times New Roman"/>
          <w:iCs/>
          <w:color w:val="000000"/>
          <w:szCs w:val="24"/>
          <w:lang w:val="en-US" w:eastAsia="ko-KR" w:bidi="ar-SA"/>
        </w:rPr>
        <w:t>;</w:t>
      </w:r>
    </w:p>
    <w:p w14:paraId="4AF0A090" w14:textId="77777777" w:rsidR="00D22114" w:rsidRPr="00880838" w:rsidRDefault="00D22114" w:rsidP="00D22114">
      <w:pPr>
        <w:spacing w:after="200" w:line="480" w:lineRule="auto"/>
        <w:ind w:right="2"/>
        <w:jc w:val="both"/>
        <w:rPr>
          <w:rFonts w:ascii="Times New Roman" w:eastAsia="Calibri" w:hAnsi="Times New Roman" w:cs="Times New Roman"/>
          <w:iCs/>
          <w:color w:val="000000"/>
          <w:szCs w:val="24"/>
          <w:lang w:val="en-US" w:eastAsia="ko-KR" w:bidi="ar-SA"/>
        </w:rPr>
      </w:pPr>
      <w:r w:rsidRPr="00880838">
        <w:rPr>
          <w:rFonts w:ascii="Times New Roman" w:eastAsia="Calibri" w:hAnsi="Times New Roman" w:cs="Times New Roman"/>
          <w:iCs/>
          <w:color w:val="000000"/>
          <w:szCs w:val="24"/>
          <w:vertAlign w:val="superscript"/>
          <w:lang w:val="en-US" w:eastAsia="ko-KR" w:bidi="ar-SA"/>
        </w:rPr>
        <w:t>2</w:t>
      </w:r>
      <w:r w:rsidRPr="00880838">
        <w:rPr>
          <w:rFonts w:ascii="Times New Roman" w:eastAsia="Calibri" w:hAnsi="Times New Roman" w:cs="Times New Roman"/>
          <w:iCs/>
          <w:color w:val="000000"/>
          <w:szCs w:val="24"/>
          <w:lang w:val="en-US" w:eastAsia="ko-KR" w:bidi="ar-SA"/>
        </w:rPr>
        <w:t xml:space="preserve">CSIR-Central Scientific Instruments </w:t>
      </w:r>
      <w:proofErr w:type="spellStart"/>
      <w:r w:rsidRPr="00880838">
        <w:rPr>
          <w:rFonts w:ascii="Times New Roman" w:eastAsia="Calibri" w:hAnsi="Times New Roman" w:cs="Times New Roman"/>
          <w:iCs/>
          <w:color w:val="000000"/>
          <w:szCs w:val="24"/>
          <w:lang w:val="en-US" w:eastAsia="ko-KR" w:bidi="ar-SA"/>
        </w:rPr>
        <w:t>Organisation</w:t>
      </w:r>
      <w:proofErr w:type="spellEnd"/>
      <w:r w:rsidRPr="00880838">
        <w:rPr>
          <w:rFonts w:ascii="Times New Roman" w:eastAsia="Calibri" w:hAnsi="Times New Roman" w:cs="Times New Roman"/>
          <w:iCs/>
          <w:color w:val="000000"/>
          <w:szCs w:val="24"/>
          <w:lang w:val="en-US" w:eastAsia="ko-KR" w:bidi="ar-SA"/>
        </w:rPr>
        <w:t xml:space="preserve">, Sector 30-C, Chandigarh, 160030, India; </w:t>
      </w:r>
    </w:p>
    <w:p w14:paraId="0C4CA469" w14:textId="77777777" w:rsidR="00D22114" w:rsidRPr="00880838" w:rsidRDefault="00D22114" w:rsidP="00D22114">
      <w:pPr>
        <w:spacing w:after="200" w:line="480" w:lineRule="auto"/>
        <w:ind w:right="2"/>
        <w:jc w:val="both"/>
        <w:rPr>
          <w:rFonts w:ascii="Times New Roman" w:eastAsia="Calibri" w:hAnsi="Times New Roman" w:cs="Times New Roman"/>
          <w:iCs/>
          <w:color w:val="000000"/>
          <w:szCs w:val="24"/>
          <w:lang w:val="en-US" w:eastAsia="ko-KR" w:bidi="ar-SA"/>
        </w:rPr>
      </w:pPr>
      <w:r w:rsidRPr="00880838">
        <w:rPr>
          <w:rFonts w:ascii="Times New Roman" w:eastAsia="Calibri" w:hAnsi="Times New Roman" w:cs="Times New Roman"/>
          <w:iCs/>
          <w:color w:val="000000"/>
          <w:szCs w:val="24"/>
          <w:vertAlign w:val="superscript"/>
          <w:lang w:val="en-US" w:eastAsia="ko-KR" w:bidi="ar-SA"/>
        </w:rPr>
        <w:t>3</w:t>
      </w:r>
      <w:r w:rsidRPr="00880838">
        <w:rPr>
          <w:rFonts w:ascii="Times New Roman" w:eastAsia="Calibri" w:hAnsi="Times New Roman" w:cs="Times New Roman"/>
          <w:iCs/>
          <w:color w:val="000000"/>
          <w:szCs w:val="24"/>
          <w:lang w:val="en-US" w:eastAsia="ko-KR" w:bidi="ar-SA"/>
        </w:rPr>
        <w:t>Advanced Carbon Products and Metrology Department, CSIR-National Physical Laboratory (CSIR-NPL), New Delhi 110012, India;</w:t>
      </w:r>
    </w:p>
    <w:p w14:paraId="734BF96D" w14:textId="77777777" w:rsidR="00D22114" w:rsidRPr="00880838" w:rsidRDefault="00D22114" w:rsidP="00D22114">
      <w:pPr>
        <w:spacing w:after="200" w:line="480" w:lineRule="auto"/>
        <w:ind w:right="2"/>
        <w:jc w:val="both"/>
        <w:rPr>
          <w:rFonts w:ascii="Times New Roman" w:eastAsia="Calibri" w:hAnsi="Times New Roman" w:cs="Times New Roman"/>
          <w:bCs/>
          <w:iCs/>
          <w:color w:val="000000"/>
          <w:szCs w:val="24"/>
          <w:lang w:bidi="ar-SA"/>
        </w:rPr>
      </w:pPr>
      <w:r w:rsidRPr="00880838">
        <w:rPr>
          <w:rFonts w:ascii="Times New Roman" w:eastAsia="Calibri" w:hAnsi="Times New Roman" w:cs="Times New Roman"/>
          <w:iCs/>
          <w:color w:val="000000"/>
          <w:szCs w:val="24"/>
          <w:vertAlign w:val="superscript"/>
          <w:lang w:val="en-US" w:eastAsia="ko-KR" w:bidi="ar-SA"/>
        </w:rPr>
        <w:t>4</w:t>
      </w:r>
      <w:r w:rsidRPr="00880838">
        <w:rPr>
          <w:rFonts w:ascii="Times New Roman" w:eastAsia="Calibri" w:hAnsi="Times New Roman" w:cs="Times New Roman"/>
          <w:bCs/>
          <w:iCs/>
          <w:color w:val="000000"/>
          <w:szCs w:val="24"/>
          <w:lang w:bidi="ar-SA"/>
        </w:rPr>
        <w:t>Guru Nanak Dev University College, Chung, Punjab 143303, India;</w:t>
      </w:r>
    </w:p>
    <w:p w14:paraId="44ACCE06" w14:textId="77777777" w:rsidR="00D22114" w:rsidRPr="00880838" w:rsidRDefault="00D22114" w:rsidP="00D22114">
      <w:pPr>
        <w:spacing w:line="480" w:lineRule="auto"/>
        <w:ind w:right="2"/>
        <w:jc w:val="both"/>
        <w:rPr>
          <w:rFonts w:ascii="Times New Roman" w:eastAsia="Calibri" w:hAnsi="Times New Roman" w:cs="Times New Roman"/>
          <w:iCs/>
          <w:color w:val="000000"/>
          <w:szCs w:val="24"/>
          <w:lang w:eastAsia="ko-KR" w:bidi="ar-SA"/>
        </w:rPr>
      </w:pPr>
      <w:r w:rsidRPr="00880838">
        <w:rPr>
          <w:rFonts w:ascii="Times New Roman" w:eastAsia="Calibri" w:hAnsi="Times New Roman" w:cs="Times New Roman"/>
          <w:iCs/>
          <w:color w:val="000000"/>
          <w:szCs w:val="24"/>
          <w:vertAlign w:val="superscript"/>
          <w:lang w:eastAsia="ko-KR" w:bidi="ar-SA"/>
        </w:rPr>
        <w:t>5</w:t>
      </w:r>
      <w:r w:rsidRPr="00880838">
        <w:rPr>
          <w:rFonts w:ascii="Times New Roman" w:eastAsia="Calibri" w:hAnsi="Times New Roman" w:cs="Times New Roman"/>
          <w:iCs/>
          <w:color w:val="000000"/>
          <w:szCs w:val="24"/>
          <w:lang w:eastAsia="ko-KR" w:bidi="ar-SA"/>
        </w:rPr>
        <w:t xml:space="preserve">Department of Physics, Punjabi University, Patiala, 147002, India; </w:t>
      </w:r>
    </w:p>
    <w:p w14:paraId="346886BC" w14:textId="77777777" w:rsidR="00D22114" w:rsidRPr="00880838" w:rsidRDefault="00D22114" w:rsidP="00D22114">
      <w:pPr>
        <w:spacing w:after="200" w:line="480" w:lineRule="auto"/>
        <w:ind w:right="2"/>
        <w:jc w:val="both"/>
        <w:rPr>
          <w:rFonts w:ascii="Times New Roman" w:eastAsia="Calibri" w:hAnsi="Times New Roman" w:cs="Times New Roman"/>
          <w:iCs/>
          <w:color w:val="000000"/>
          <w:szCs w:val="24"/>
          <w:lang w:val="en-US" w:eastAsia="ko-KR" w:bidi="ar-SA"/>
        </w:rPr>
      </w:pPr>
      <w:r w:rsidRPr="00880838">
        <w:rPr>
          <w:rFonts w:ascii="Times New Roman" w:eastAsia="Calibri" w:hAnsi="Times New Roman" w:cs="Times New Roman"/>
          <w:iCs/>
          <w:color w:val="000000"/>
          <w:szCs w:val="24"/>
          <w:vertAlign w:val="superscript"/>
          <w:lang w:val="en-US" w:eastAsia="ko-KR" w:bidi="ar-SA"/>
        </w:rPr>
        <w:t>6</w:t>
      </w:r>
      <w:r w:rsidRPr="00880838">
        <w:rPr>
          <w:rFonts w:ascii="Times New Roman" w:eastAsia="Calibri" w:hAnsi="Times New Roman" w:cs="Times New Roman"/>
          <w:iCs/>
          <w:color w:val="000000"/>
          <w:szCs w:val="24"/>
          <w:lang w:val="en-US" w:eastAsia="ko-KR" w:bidi="ar-SA"/>
        </w:rPr>
        <w:t xml:space="preserve">Faculty of Materials Science and Engineering, Warsaw University of Technology, </w:t>
      </w:r>
      <w:proofErr w:type="spellStart"/>
      <w:r w:rsidRPr="00880838">
        <w:rPr>
          <w:rFonts w:ascii="Times New Roman" w:eastAsia="Calibri" w:hAnsi="Times New Roman" w:cs="Times New Roman"/>
          <w:iCs/>
          <w:color w:val="000000"/>
          <w:szCs w:val="24"/>
          <w:lang w:val="en-US" w:eastAsia="ko-KR" w:bidi="ar-SA"/>
        </w:rPr>
        <w:t>Wołoska</w:t>
      </w:r>
      <w:proofErr w:type="spellEnd"/>
      <w:r w:rsidRPr="00880838">
        <w:rPr>
          <w:rFonts w:ascii="Times New Roman" w:eastAsia="Calibri" w:hAnsi="Times New Roman" w:cs="Times New Roman"/>
          <w:iCs/>
          <w:color w:val="000000"/>
          <w:szCs w:val="24"/>
          <w:lang w:val="en-US" w:eastAsia="ko-KR" w:bidi="ar-SA"/>
        </w:rPr>
        <w:t xml:space="preserve"> 141 Str., 02-507 Warsaw, Poland;</w:t>
      </w:r>
    </w:p>
    <w:p w14:paraId="2905A9DF" w14:textId="77777777" w:rsidR="00D22114" w:rsidRPr="00880838" w:rsidRDefault="00D22114" w:rsidP="00D22114">
      <w:pPr>
        <w:spacing w:after="200" w:line="480" w:lineRule="auto"/>
        <w:ind w:right="2"/>
        <w:jc w:val="both"/>
        <w:rPr>
          <w:rFonts w:ascii="Times New Roman" w:eastAsia="Calibri" w:hAnsi="Times New Roman" w:cs="Times New Roman"/>
          <w:iCs/>
          <w:color w:val="000000"/>
          <w:szCs w:val="24"/>
          <w:lang w:val="en-US" w:eastAsia="ko-KR" w:bidi="ar-SA"/>
        </w:rPr>
      </w:pPr>
      <w:r w:rsidRPr="00880838">
        <w:rPr>
          <w:rFonts w:ascii="Times New Roman" w:eastAsia="Calibri" w:hAnsi="Times New Roman" w:cs="Times New Roman"/>
          <w:iCs/>
          <w:color w:val="000000"/>
          <w:szCs w:val="24"/>
          <w:vertAlign w:val="superscript"/>
          <w:lang w:val="en-US" w:eastAsia="ko-KR" w:bidi="ar-SA"/>
        </w:rPr>
        <w:t>7</w:t>
      </w:r>
      <w:r w:rsidRPr="00880838">
        <w:rPr>
          <w:rFonts w:ascii="Times New Roman" w:eastAsia="Calibri" w:hAnsi="Times New Roman" w:cs="Times New Roman"/>
          <w:iCs/>
          <w:color w:val="000000"/>
          <w:szCs w:val="24"/>
          <w:lang w:val="en-US" w:eastAsia="ko-KR" w:bidi="ar-SA"/>
        </w:rPr>
        <w:t>Institute of Nano Science and Technology (INST), Sector-81, Mohali, 140306 Punjab, India</w:t>
      </w:r>
      <w:bookmarkEnd w:id="2"/>
      <w:r w:rsidRPr="00880838">
        <w:rPr>
          <w:rFonts w:ascii="Times New Roman" w:eastAsia="Calibri" w:hAnsi="Times New Roman" w:cs="Times New Roman"/>
          <w:iCs/>
          <w:color w:val="000000"/>
          <w:szCs w:val="24"/>
          <w:lang w:val="en-US" w:eastAsia="ko-KR" w:bidi="ar-SA"/>
        </w:rPr>
        <w:t>;</w:t>
      </w:r>
    </w:p>
    <w:p w14:paraId="5952A61A" w14:textId="77777777" w:rsidR="00D22114" w:rsidRPr="00880838" w:rsidRDefault="00D22114" w:rsidP="00D22114">
      <w:pPr>
        <w:spacing w:after="200" w:line="480" w:lineRule="auto"/>
        <w:ind w:right="2"/>
        <w:jc w:val="both"/>
        <w:rPr>
          <w:rFonts w:ascii="Times New Roman" w:eastAsia="Calibri" w:hAnsi="Times New Roman" w:cs="Times New Roman"/>
          <w:iCs/>
          <w:color w:val="000000"/>
          <w:szCs w:val="24"/>
          <w:lang w:val="en-US" w:eastAsia="ko-KR" w:bidi="ar-SA"/>
        </w:rPr>
      </w:pPr>
      <w:r w:rsidRPr="00880838">
        <w:rPr>
          <w:rFonts w:ascii="Times New Roman" w:eastAsia="Calibri" w:hAnsi="Times New Roman" w:cs="Times New Roman"/>
          <w:iCs/>
          <w:color w:val="000000"/>
          <w:szCs w:val="24"/>
          <w:vertAlign w:val="superscript"/>
          <w:lang w:val="en-US" w:eastAsia="ko-KR" w:bidi="ar-SA"/>
        </w:rPr>
        <w:t>8</w:t>
      </w:r>
      <w:r w:rsidRPr="00880838">
        <w:rPr>
          <w:rFonts w:ascii="Times New Roman" w:eastAsia="Calibri" w:hAnsi="Times New Roman" w:cs="Times New Roman"/>
          <w:iCs/>
          <w:color w:val="000000"/>
          <w:szCs w:val="24"/>
          <w:lang w:val="en-US" w:eastAsia="ko-KR" w:bidi="ar-SA"/>
        </w:rPr>
        <w:t xml:space="preserve">Regional Center of Advanced Technologies and Materials, The Czech Advanced Technology and Research Institute (CATRIN), </w:t>
      </w:r>
      <w:proofErr w:type="spellStart"/>
      <w:r w:rsidRPr="00880838">
        <w:rPr>
          <w:rFonts w:ascii="Times New Roman" w:eastAsia="Calibri" w:hAnsi="Times New Roman" w:cs="Times New Roman"/>
          <w:iCs/>
          <w:color w:val="000000"/>
          <w:szCs w:val="24"/>
          <w:lang w:val="en-US" w:eastAsia="ko-KR" w:bidi="ar-SA"/>
        </w:rPr>
        <w:t>Palacký</w:t>
      </w:r>
      <w:proofErr w:type="spellEnd"/>
      <w:r w:rsidRPr="00880838">
        <w:rPr>
          <w:rFonts w:ascii="Times New Roman" w:eastAsia="Calibri" w:hAnsi="Times New Roman" w:cs="Times New Roman"/>
          <w:iCs/>
          <w:color w:val="000000"/>
          <w:szCs w:val="24"/>
          <w:lang w:val="en-US" w:eastAsia="ko-KR" w:bidi="ar-SA"/>
        </w:rPr>
        <w:t xml:space="preserve"> University Olomouc, </w:t>
      </w:r>
      <w:proofErr w:type="spellStart"/>
      <w:r w:rsidRPr="00880838">
        <w:rPr>
          <w:rFonts w:ascii="Times New Roman" w:eastAsia="Calibri" w:hAnsi="Times New Roman" w:cs="Times New Roman"/>
          <w:iCs/>
          <w:color w:val="000000"/>
          <w:szCs w:val="24"/>
          <w:lang w:val="en-US" w:eastAsia="ko-KR" w:bidi="ar-SA"/>
        </w:rPr>
        <w:t>Šlechtitelů</w:t>
      </w:r>
      <w:proofErr w:type="spellEnd"/>
      <w:r w:rsidRPr="00880838">
        <w:rPr>
          <w:rFonts w:ascii="Times New Roman" w:eastAsia="Calibri" w:hAnsi="Times New Roman" w:cs="Times New Roman"/>
          <w:iCs/>
          <w:color w:val="000000"/>
          <w:szCs w:val="24"/>
          <w:lang w:val="en-US" w:eastAsia="ko-KR" w:bidi="ar-SA"/>
        </w:rPr>
        <w:t xml:space="preserve"> 27, 779 00 Olomouc, Czech Republic;</w:t>
      </w:r>
    </w:p>
    <w:p w14:paraId="52BB2855" w14:textId="77777777" w:rsidR="00D22114" w:rsidRPr="00880838" w:rsidRDefault="00D22114" w:rsidP="00D22114">
      <w:pPr>
        <w:spacing w:after="200" w:line="480" w:lineRule="auto"/>
        <w:ind w:right="2"/>
        <w:jc w:val="both"/>
        <w:rPr>
          <w:rFonts w:ascii="Times New Roman" w:eastAsia="Calibri" w:hAnsi="Times New Roman" w:cs="Times New Roman"/>
          <w:b/>
          <w:bCs/>
          <w:color w:val="000000"/>
          <w:szCs w:val="24"/>
          <w:lang w:val="en-US" w:bidi="ar-SA"/>
        </w:rPr>
      </w:pPr>
      <w:r w:rsidRPr="00880838">
        <w:rPr>
          <w:rFonts w:ascii="Times New Roman" w:eastAsia="Calibri" w:hAnsi="Times New Roman" w:cs="Times New Roman"/>
          <w:b/>
          <w:bCs/>
          <w:color w:val="000000"/>
          <w:szCs w:val="24"/>
          <w:vertAlign w:val="superscript"/>
          <w:lang w:val="en-US" w:bidi="ar-SA"/>
        </w:rPr>
        <w:t>$</w:t>
      </w:r>
      <w:r w:rsidRPr="00880838">
        <w:rPr>
          <w:rFonts w:ascii="Times New Roman" w:eastAsia="Calibri" w:hAnsi="Times New Roman" w:cs="Times New Roman"/>
          <w:b/>
          <w:bCs/>
          <w:color w:val="000000"/>
          <w:szCs w:val="24"/>
          <w:lang w:val="en-US" w:bidi="ar-SA"/>
        </w:rPr>
        <w:t>Both authors contributed equally</w:t>
      </w:r>
    </w:p>
    <w:p w14:paraId="71072C81" w14:textId="0F84EB7E" w:rsidR="00D22114" w:rsidRPr="00880838" w:rsidRDefault="00D22114" w:rsidP="00D22114">
      <w:pPr>
        <w:spacing w:after="200" w:line="480" w:lineRule="auto"/>
        <w:ind w:right="2"/>
        <w:jc w:val="both"/>
        <w:rPr>
          <w:rFonts w:ascii="Times New Roman" w:eastAsia="Calibri" w:hAnsi="Times New Roman" w:cs="Times New Roman"/>
          <w:color w:val="000000"/>
          <w:szCs w:val="24"/>
          <w:lang w:val="en-US" w:bidi="ar-SA"/>
        </w:rPr>
      </w:pPr>
      <w:r w:rsidRPr="00880838">
        <w:rPr>
          <w:rFonts w:ascii="Times New Roman" w:eastAsia="Calibri" w:hAnsi="Times New Roman" w:cs="Times New Roman"/>
          <w:b/>
          <w:bCs/>
          <w:color w:val="000000"/>
          <w:szCs w:val="24"/>
          <w:lang w:val="en-US" w:bidi="ar-SA"/>
        </w:rPr>
        <w:lastRenderedPageBreak/>
        <w:t>*Correspondence:</w:t>
      </w:r>
      <w:r w:rsidRPr="00880838">
        <w:rPr>
          <w:rFonts w:ascii="Times New Roman" w:eastAsia="Calibri" w:hAnsi="Times New Roman" w:cs="Times New Roman"/>
          <w:color w:val="000000"/>
          <w:szCs w:val="24"/>
          <w:lang w:val="en-US" w:bidi="ar-SA"/>
        </w:rPr>
        <w:t xml:space="preserve"> </w:t>
      </w:r>
      <w:hyperlink r:id="rId8" w:history="1">
        <w:r w:rsidRPr="00880838">
          <w:rPr>
            <w:rFonts w:ascii="Times New Roman" w:eastAsia="Calibri" w:hAnsi="Times New Roman" w:cs="Times New Roman"/>
            <w:color w:val="0000FF"/>
            <w:szCs w:val="24"/>
            <w:u w:val="single"/>
            <w:lang w:val="en-US" w:bidi="ar-SA"/>
          </w:rPr>
          <w:t>sundriyal.s.1991@ieee.org</w:t>
        </w:r>
      </w:hyperlink>
      <w:r w:rsidRPr="00880838">
        <w:rPr>
          <w:rFonts w:ascii="Times New Roman" w:eastAsia="Calibri" w:hAnsi="Times New Roman" w:cs="Times New Roman"/>
          <w:color w:val="000000"/>
          <w:szCs w:val="24"/>
          <w:lang w:val="en-US" w:bidi="ar-SA"/>
        </w:rPr>
        <w:t xml:space="preserve"> (</w:t>
      </w:r>
      <w:r w:rsidRPr="00880838">
        <w:rPr>
          <w:rFonts w:ascii="Times New Roman" w:eastAsia="Calibri" w:hAnsi="Times New Roman" w:cs="Times New Roman"/>
          <w:b/>
          <w:bCs/>
          <w:color w:val="000000"/>
          <w:szCs w:val="24"/>
          <w:lang w:val="en-US" w:bidi="ar-SA"/>
        </w:rPr>
        <w:t xml:space="preserve">Dr. Shashank </w:t>
      </w:r>
      <w:proofErr w:type="spellStart"/>
      <w:r w:rsidRPr="00880838">
        <w:rPr>
          <w:rFonts w:ascii="Times New Roman" w:eastAsia="Calibri" w:hAnsi="Times New Roman" w:cs="Times New Roman"/>
          <w:b/>
          <w:bCs/>
          <w:color w:val="000000"/>
          <w:szCs w:val="24"/>
          <w:lang w:val="en-US" w:bidi="ar-SA"/>
        </w:rPr>
        <w:t>Sundriyal</w:t>
      </w:r>
      <w:proofErr w:type="spellEnd"/>
      <w:r w:rsidRPr="00880838">
        <w:rPr>
          <w:rFonts w:ascii="Times New Roman" w:eastAsia="Calibri" w:hAnsi="Times New Roman" w:cs="Times New Roman"/>
          <w:color w:val="000000"/>
          <w:szCs w:val="24"/>
          <w:lang w:val="en-US" w:bidi="ar-SA"/>
        </w:rPr>
        <w:t xml:space="preserve">), </w:t>
      </w:r>
      <w:hyperlink r:id="rId9" w:history="1">
        <w:r w:rsidRPr="00880838">
          <w:rPr>
            <w:rFonts w:ascii="Times New Roman" w:eastAsia="Calibri" w:hAnsi="Times New Roman" w:cs="Times New Roman"/>
            <w:color w:val="0000FF"/>
            <w:szCs w:val="24"/>
            <w:u w:val="single"/>
            <w:lang w:val="en-US" w:bidi="ar-SA"/>
          </w:rPr>
          <w:t>vshrivastav@ichf.edu.pl</w:t>
        </w:r>
      </w:hyperlink>
      <w:r w:rsidRPr="00880838">
        <w:rPr>
          <w:rFonts w:ascii="Times New Roman" w:eastAsia="Calibri" w:hAnsi="Times New Roman" w:cs="Times New Roman"/>
          <w:color w:val="000000"/>
          <w:szCs w:val="24"/>
          <w:lang w:val="en-US" w:bidi="ar-SA"/>
        </w:rPr>
        <w:t xml:space="preserve"> (</w:t>
      </w:r>
      <w:r w:rsidRPr="00880838">
        <w:rPr>
          <w:rFonts w:ascii="Times New Roman" w:eastAsia="Calibri" w:hAnsi="Times New Roman" w:cs="Times New Roman"/>
          <w:b/>
          <w:bCs/>
          <w:color w:val="000000"/>
          <w:szCs w:val="24"/>
          <w:lang w:val="en-US" w:bidi="ar-SA"/>
        </w:rPr>
        <w:t>Dr. Vishal Shrivastav)</w:t>
      </w:r>
      <w:r w:rsidR="00A61EDB" w:rsidRPr="00880838">
        <w:rPr>
          <w:rFonts w:ascii="Times New Roman" w:eastAsia="Calibri" w:hAnsi="Times New Roman" w:cs="Times New Roman"/>
          <w:color w:val="000000"/>
          <w:szCs w:val="24"/>
          <w:lang w:val="en-US" w:bidi="ar-SA"/>
        </w:rPr>
        <w:t xml:space="preserve">, </w:t>
      </w:r>
      <w:hyperlink r:id="rId10" w:history="1">
        <w:r w:rsidR="00A61EDB" w:rsidRPr="00880838">
          <w:rPr>
            <w:rFonts w:ascii="Times New Roman" w:eastAsia="Calibri" w:hAnsi="Times New Roman" w:cs="Times New Roman"/>
            <w:color w:val="0000FF"/>
            <w:szCs w:val="24"/>
            <w:u w:val="single"/>
            <w:lang w:val="en-US" w:bidi="ar-SA"/>
          </w:rPr>
          <w:t>wnogala@ichf.edu.pl</w:t>
        </w:r>
      </w:hyperlink>
      <w:r w:rsidR="00A61EDB" w:rsidRPr="00880838">
        <w:rPr>
          <w:rFonts w:ascii="Times New Roman" w:eastAsia="Calibri" w:hAnsi="Times New Roman" w:cs="Times New Roman"/>
          <w:color w:val="000000"/>
          <w:szCs w:val="24"/>
          <w:lang w:val="en-US" w:bidi="ar-SA"/>
        </w:rPr>
        <w:t xml:space="preserve"> (Dr. Wojciech Nogala)</w:t>
      </w:r>
      <w:r w:rsidRPr="00880838">
        <w:rPr>
          <w:rFonts w:ascii="Times New Roman" w:eastAsia="Calibri" w:hAnsi="Times New Roman" w:cs="Times New Roman"/>
          <w:color w:val="000000"/>
          <w:szCs w:val="24"/>
          <w:lang w:val="en-US" w:bidi="ar-SA"/>
        </w:rPr>
        <w:t xml:space="preserve"> </w:t>
      </w:r>
    </w:p>
    <w:p w14:paraId="36B7AE35" w14:textId="6553E3C8" w:rsidR="00890971" w:rsidRPr="00880838" w:rsidRDefault="00DE0D10" w:rsidP="0018135D">
      <w:pPr>
        <w:spacing w:line="480" w:lineRule="auto"/>
        <w:ind w:rightChars="-199" w:right="-478"/>
        <w:jc w:val="both"/>
        <w:rPr>
          <w:rFonts w:ascii="Times New Roman" w:hAnsi="Times New Roman" w:cs="Times New Roman"/>
          <w:b/>
          <w:szCs w:val="24"/>
        </w:rPr>
      </w:pPr>
      <w:r w:rsidRPr="00880838">
        <w:rPr>
          <w:rFonts w:ascii="Times New Roman" w:hAnsi="Times New Roman" w:cs="Times New Roman"/>
          <w:b/>
          <w:szCs w:val="24"/>
        </w:rPr>
        <w:t>S</w:t>
      </w:r>
      <w:r w:rsidR="00890971" w:rsidRPr="00880838">
        <w:rPr>
          <w:rFonts w:ascii="Times New Roman" w:hAnsi="Times New Roman" w:cs="Times New Roman"/>
          <w:b/>
          <w:szCs w:val="24"/>
        </w:rPr>
        <w:t>1. Experimental</w:t>
      </w:r>
    </w:p>
    <w:p w14:paraId="3FA2EF2F" w14:textId="5E566405" w:rsidR="00890971" w:rsidRPr="00880838" w:rsidRDefault="00DE0D10" w:rsidP="0018135D">
      <w:pPr>
        <w:spacing w:line="480" w:lineRule="auto"/>
        <w:ind w:rightChars="-199" w:right="-478"/>
        <w:jc w:val="both"/>
        <w:rPr>
          <w:rFonts w:ascii="Times New Roman" w:hAnsi="Times New Roman" w:cs="Times New Roman"/>
          <w:b/>
          <w:iCs/>
          <w:szCs w:val="24"/>
        </w:rPr>
      </w:pPr>
      <w:r w:rsidRPr="00880838">
        <w:rPr>
          <w:rFonts w:ascii="Times New Roman" w:hAnsi="Times New Roman" w:cs="Times New Roman"/>
          <w:b/>
          <w:iCs/>
          <w:szCs w:val="24"/>
        </w:rPr>
        <w:t>S</w:t>
      </w:r>
      <w:r w:rsidR="00890971" w:rsidRPr="00880838">
        <w:rPr>
          <w:rFonts w:ascii="Times New Roman" w:hAnsi="Times New Roman" w:cs="Times New Roman"/>
          <w:b/>
          <w:iCs/>
          <w:szCs w:val="24"/>
        </w:rPr>
        <w:t>1.1. Materials</w:t>
      </w:r>
    </w:p>
    <w:p w14:paraId="68BEC64C" w14:textId="348F0916" w:rsidR="00890971" w:rsidRPr="00880838" w:rsidRDefault="00890971" w:rsidP="0018135D">
      <w:pPr>
        <w:spacing w:line="480" w:lineRule="auto"/>
        <w:ind w:firstLine="284"/>
        <w:jc w:val="both"/>
        <w:rPr>
          <w:rFonts w:ascii="Times New Roman" w:hAnsi="Times New Roman" w:cs="Times New Roman"/>
          <w:iCs/>
          <w:szCs w:val="24"/>
        </w:rPr>
      </w:pPr>
      <w:r w:rsidRPr="00880838">
        <w:rPr>
          <w:rFonts w:ascii="Times New Roman" w:hAnsi="Times New Roman" w:cs="Times New Roman"/>
          <w:szCs w:val="24"/>
        </w:rPr>
        <w:t>Thiourea (CH</w:t>
      </w:r>
      <w:r w:rsidRPr="00880838">
        <w:rPr>
          <w:rFonts w:ascii="Times New Roman" w:hAnsi="Times New Roman" w:cs="Times New Roman"/>
          <w:szCs w:val="24"/>
          <w:vertAlign w:val="subscript"/>
        </w:rPr>
        <w:t>4</w:t>
      </w:r>
      <w:r w:rsidRPr="00880838">
        <w:rPr>
          <w:rFonts w:ascii="Times New Roman" w:hAnsi="Times New Roman" w:cs="Times New Roman"/>
          <w:szCs w:val="24"/>
        </w:rPr>
        <w:t>N</w:t>
      </w:r>
      <w:r w:rsidRPr="00880838">
        <w:rPr>
          <w:rFonts w:ascii="Times New Roman" w:hAnsi="Times New Roman" w:cs="Times New Roman"/>
          <w:szCs w:val="24"/>
          <w:vertAlign w:val="subscript"/>
        </w:rPr>
        <w:t>2</w:t>
      </w:r>
      <w:r w:rsidRPr="00880838">
        <w:rPr>
          <w:rFonts w:ascii="Times New Roman" w:hAnsi="Times New Roman" w:cs="Times New Roman"/>
          <w:szCs w:val="24"/>
        </w:rPr>
        <w:t xml:space="preserve">S), </w:t>
      </w:r>
      <w:r w:rsidRPr="00880838">
        <w:rPr>
          <w:rFonts w:ascii="Times New Roman" w:hAnsi="Times New Roman" w:cs="Times New Roman"/>
          <w:iCs/>
          <w:szCs w:val="24"/>
        </w:rPr>
        <w:t xml:space="preserve">N-methyl-2-pyrrolidone (NMP), benzene-1,4-dicarboxylate (1,4-BDC), </w:t>
      </w:r>
      <w:r w:rsidRPr="00880838">
        <w:rPr>
          <w:rFonts w:ascii="Times New Roman" w:hAnsi="Times New Roman" w:cs="Times New Roman"/>
          <w:szCs w:val="24"/>
        </w:rPr>
        <w:t>Sodium molybdate dihydrate (Na</w:t>
      </w:r>
      <w:r w:rsidRPr="00880838">
        <w:rPr>
          <w:rFonts w:ascii="Times New Roman" w:hAnsi="Times New Roman" w:cs="Times New Roman"/>
          <w:szCs w:val="24"/>
          <w:vertAlign w:val="subscript"/>
        </w:rPr>
        <w:t>2</w:t>
      </w:r>
      <w:r w:rsidRPr="00880838">
        <w:rPr>
          <w:rFonts w:ascii="Times New Roman" w:hAnsi="Times New Roman" w:cs="Times New Roman"/>
          <w:szCs w:val="24"/>
        </w:rPr>
        <w:t>MoO</w:t>
      </w:r>
      <w:r w:rsidRPr="00880838">
        <w:rPr>
          <w:rFonts w:ascii="Times New Roman" w:hAnsi="Times New Roman" w:cs="Times New Roman"/>
          <w:szCs w:val="24"/>
          <w:vertAlign w:val="subscript"/>
        </w:rPr>
        <w:t>4</w:t>
      </w:r>
      <w:r w:rsidRPr="00880838">
        <w:rPr>
          <w:rFonts w:ascii="Times New Roman" w:hAnsi="Times New Roman" w:cs="Times New Roman"/>
          <w:szCs w:val="24"/>
        </w:rPr>
        <w:t>·2H</w:t>
      </w:r>
      <w:r w:rsidRPr="00880838">
        <w:rPr>
          <w:rFonts w:ascii="Times New Roman" w:hAnsi="Times New Roman" w:cs="Times New Roman"/>
          <w:szCs w:val="24"/>
          <w:vertAlign w:val="subscript"/>
        </w:rPr>
        <w:t>2</w:t>
      </w:r>
      <w:r w:rsidRPr="00880838">
        <w:rPr>
          <w:rFonts w:ascii="Times New Roman" w:hAnsi="Times New Roman" w:cs="Times New Roman"/>
          <w:szCs w:val="24"/>
        </w:rPr>
        <w:t>O),</w:t>
      </w:r>
      <w:r w:rsidRPr="00880838">
        <w:rPr>
          <w:rFonts w:ascii="Times New Roman" w:hAnsi="Times New Roman" w:cs="Times New Roman"/>
          <w:iCs/>
          <w:szCs w:val="24"/>
        </w:rPr>
        <w:t xml:space="preserve"> titanium tetra-n-butoxide, polyvinyl alcohol (PVA), and Polyvinylidene fluoride (PVDF) were purchased from Merck. Dimethylformamide (DMF), sulphuric acid, and methanol were purchased from Merck. </w:t>
      </w:r>
      <w:proofErr w:type="spellStart"/>
      <w:r w:rsidRPr="00880838">
        <w:rPr>
          <w:rFonts w:ascii="Times New Roman" w:hAnsi="Times New Roman" w:cs="Times New Roman"/>
          <w:iCs/>
          <w:szCs w:val="24"/>
        </w:rPr>
        <w:t>Ketjen</w:t>
      </w:r>
      <w:proofErr w:type="spellEnd"/>
      <w:r w:rsidRPr="00880838">
        <w:rPr>
          <w:rFonts w:ascii="Times New Roman" w:hAnsi="Times New Roman" w:cs="Times New Roman"/>
          <w:iCs/>
          <w:szCs w:val="24"/>
        </w:rPr>
        <w:t xml:space="preserve"> black (EC-600JD) was purchased from </w:t>
      </w:r>
      <w:proofErr w:type="spellStart"/>
      <w:r w:rsidRPr="00880838">
        <w:rPr>
          <w:rFonts w:ascii="Times New Roman" w:hAnsi="Times New Roman" w:cs="Times New Roman"/>
          <w:iCs/>
          <w:szCs w:val="24"/>
        </w:rPr>
        <w:t>Nanografi</w:t>
      </w:r>
      <w:proofErr w:type="spellEnd"/>
      <w:r w:rsidRPr="00880838">
        <w:rPr>
          <w:rFonts w:ascii="Times New Roman" w:hAnsi="Times New Roman" w:cs="Times New Roman"/>
          <w:iCs/>
          <w:szCs w:val="24"/>
        </w:rPr>
        <w:t xml:space="preserve">. </w:t>
      </w:r>
    </w:p>
    <w:p w14:paraId="79CA44D9" w14:textId="3347F107" w:rsidR="00890971" w:rsidRPr="00880838" w:rsidRDefault="00DE0D10" w:rsidP="0018135D">
      <w:pPr>
        <w:spacing w:line="480" w:lineRule="auto"/>
        <w:jc w:val="both"/>
        <w:rPr>
          <w:rFonts w:ascii="Times New Roman" w:hAnsi="Times New Roman" w:cs="Times New Roman"/>
          <w:b/>
          <w:iCs/>
          <w:szCs w:val="24"/>
        </w:rPr>
      </w:pPr>
      <w:r w:rsidRPr="00880838">
        <w:rPr>
          <w:rFonts w:ascii="Times New Roman" w:hAnsi="Times New Roman" w:cs="Times New Roman"/>
          <w:b/>
          <w:iCs/>
          <w:szCs w:val="24"/>
        </w:rPr>
        <w:t>S</w:t>
      </w:r>
      <w:r w:rsidR="00890971" w:rsidRPr="00880838">
        <w:rPr>
          <w:rFonts w:ascii="Times New Roman" w:hAnsi="Times New Roman" w:cs="Times New Roman"/>
          <w:b/>
          <w:iCs/>
          <w:szCs w:val="24"/>
        </w:rPr>
        <w:t>1.2. Synthesis of Ti-BDC MOF</w:t>
      </w:r>
    </w:p>
    <w:p w14:paraId="5FC0209B" w14:textId="77777777" w:rsidR="00890971" w:rsidRPr="00880838" w:rsidRDefault="00890971" w:rsidP="0018135D">
      <w:pPr>
        <w:spacing w:line="480" w:lineRule="auto"/>
        <w:jc w:val="both"/>
        <w:rPr>
          <w:rFonts w:ascii="Times New Roman" w:hAnsi="Times New Roman" w:cs="Times New Roman"/>
          <w:bCs/>
          <w:szCs w:val="24"/>
        </w:rPr>
      </w:pPr>
      <w:r w:rsidRPr="00880838">
        <w:rPr>
          <w:rFonts w:ascii="Times New Roman" w:hAnsi="Times New Roman" w:cs="Times New Roman"/>
          <w:bCs/>
          <w:szCs w:val="24"/>
        </w:rPr>
        <w:t xml:space="preserve">To synthesize Ti-BDC MOF, a solution of 2.4 ml of titanium tetra-n-butoxide, 2 g of 1,4-BDC, 36 ml of DMF, and 4 ml of methanol was stirred for 30 minutes. The resulting solution was then transferred to a Teflon-lined </w:t>
      </w:r>
      <w:proofErr w:type="gramStart"/>
      <w:r w:rsidRPr="00880838">
        <w:rPr>
          <w:rFonts w:ascii="Times New Roman" w:hAnsi="Times New Roman" w:cs="Times New Roman"/>
          <w:bCs/>
          <w:szCs w:val="24"/>
        </w:rPr>
        <w:t>stainless steel</w:t>
      </w:r>
      <w:proofErr w:type="gramEnd"/>
      <w:r w:rsidRPr="00880838">
        <w:rPr>
          <w:rFonts w:ascii="Times New Roman" w:hAnsi="Times New Roman" w:cs="Times New Roman"/>
          <w:bCs/>
          <w:szCs w:val="24"/>
        </w:rPr>
        <w:t xml:space="preserve"> autoclave and heated at 150°C for 24 hours in a hot air oven. The product obtained was a white yellowish precipitate, which was then centrifuged, washed three times with DMF and methanol, and dried in a vacuum oven at 80°C for 24 hours.</w:t>
      </w:r>
    </w:p>
    <w:p w14:paraId="68AFCA2D" w14:textId="69F671E2" w:rsidR="00890971" w:rsidRPr="00880838" w:rsidRDefault="00DE0D10" w:rsidP="0018135D">
      <w:pPr>
        <w:spacing w:line="480" w:lineRule="auto"/>
        <w:jc w:val="both"/>
        <w:rPr>
          <w:rFonts w:ascii="Times New Roman" w:hAnsi="Times New Roman" w:cs="Times New Roman"/>
          <w:b/>
          <w:iCs/>
          <w:szCs w:val="24"/>
        </w:rPr>
      </w:pPr>
      <w:r w:rsidRPr="00880838">
        <w:rPr>
          <w:rFonts w:ascii="Times New Roman" w:hAnsi="Times New Roman" w:cs="Times New Roman"/>
          <w:b/>
          <w:iCs/>
          <w:szCs w:val="24"/>
        </w:rPr>
        <w:t>S</w:t>
      </w:r>
      <w:r w:rsidR="00890971" w:rsidRPr="00880838">
        <w:rPr>
          <w:rFonts w:ascii="Times New Roman" w:hAnsi="Times New Roman" w:cs="Times New Roman"/>
          <w:b/>
          <w:iCs/>
          <w:szCs w:val="24"/>
        </w:rPr>
        <w:t>1.3. Synthesis of TiO</w:t>
      </w:r>
      <w:r w:rsidR="00890971" w:rsidRPr="00880838">
        <w:rPr>
          <w:rFonts w:ascii="Times New Roman" w:hAnsi="Times New Roman" w:cs="Times New Roman"/>
          <w:b/>
          <w:iCs/>
          <w:szCs w:val="24"/>
          <w:vertAlign w:val="subscript"/>
        </w:rPr>
        <w:t>2</w:t>
      </w:r>
      <w:r w:rsidR="00890971" w:rsidRPr="00880838">
        <w:rPr>
          <w:rFonts w:ascii="Times New Roman" w:hAnsi="Times New Roman" w:cs="Times New Roman"/>
          <w:b/>
          <w:iCs/>
          <w:szCs w:val="24"/>
        </w:rPr>
        <w:t>/C composite</w:t>
      </w:r>
    </w:p>
    <w:p w14:paraId="3AEC0175" w14:textId="77777777" w:rsidR="00890971" w:rsidRPr="00880838" w:rsidRDefault="00890971" w:rsidP="0018135D">
      <w:pPr>
        <w:spacing w:line="480" w:lineRule="auto"/>
        <w:jc w:val="both"/>
        <w:rPr>
          <w:rFonts w:ascii="Times New Roman" w:hAnsi="Times New Roman" w:cs="Times New Roman"/>
          <w:bCs/>
          <w:iCs/>
          <w:szCs w:val="24"/>
        </w:rPr>
      </w:pPr>
      <w:r w:rsidRPr="00880838">
        <w:rPr>
          <w:rFonts w:ascii="Times New Roman" w:hAnsi="Times New Roman" w:cs="Times New Roman"/>
          <w:bCs/>
          <w:iCs/>
          <w:szCs w:val="24"/>
        </w:rPr>
        <w:t>TiO</w:t>
      </w:r>
      <w:r w:rsidRPr="00880838">
        <w:rPr>
          <w:rFonts w:ascii="Times New Roman" w:hAnsi="Times New Roman" w:cs="Times New Roman"/>
          <w:bCs/>
          <w:iCs/>
          <w:szCs w:val="24"/>
          <w:vertAlign w:val="subscript"/>
        </w:rPr>
        <w:t>2</w:t>
      </w:r>
      <w:r w:rsidRPr="00880838">
        <w:rPr>
          <w:rFonts w:ascii="Times New Roman" w:hAnsi="Times New Roman" w:cs="Times New Roman"/>
          <w:bCs/>
          <w:iCs/>
          <w:szCs w:val="24"/>
        </w:rPr>
        <w:t>/Carbon structure has been produced by pyrolyzing Ti-MOF at different temperature under inert gas atmosphere. For this, a sample of Ti-MOF with a known quantity was put in an alumina boat and then heated in a tube furnace (</w:t>
      </w:r>
      <w:proofErr w:type="spellStart"/>
      <w:r w:rsidRPr="00880838">
        <w:rPr>
          <w:rFonts w:ascii="Times New Roman" w:hAnsi="Times New Roman" w:cs="Times New Roman"/>
          <w:bCs/>
          <w:iCs/>
          <w:szCs w:val="24"/>
        </w:rPr>
        <w:t>Ar</w:t>
      </w:r>
      <w:proofErr w:type="spellEnd"/>
      <w:r w:rsidRPr="00880838">
        <w:rPr>
          <w:rFonts w:ascii="Times New Roman" w:hAnsi="Times New Roman" w:cs="Times New Roman"/>
          <w:bCs/>
          <w:iCs/>
          <w:szCs w:val="24"/>
        </w:rPr>
        <w:t xml:space="preserve"> environment). The ramp rate for the pyrolysis temperature is kept at 5 </w:t>
      </w:r>
      <w:proofErr w:type="spellStart"/>
      <w:r w:rsidRPr="00880838">
        <w:rPr>
          <w:rFonts w:ascii="Times New Roman" w:hAnsi="Times New Roman" w:cs="Times New Roman"/>
          <w:bCs/>
          <w:iCs/>
          <w:szCs w:val="24"/>
          <w:vertAlign w:val="superscript"/>
        </w:rPr>
        <w:t>o</w:t>
      </w:r>
      <w:r w:rsidRPr="00880838">
        <w:rPr>
          <w:rFonts w:ascii="Times New Roman" w:hAnsi="Times New Roman" w:cs="Times New Roman"/>
          <w:bCs/>
          <w:iCs/>
          <w:szCs w:val="24"/>
        </w:rPr>
        <w:t>C</w:t>
      </w:r>
      <w:proofErr w:type="spellEnd"/>
      <w:r w:rsidRPr="00880838">
        <w:rPr>
          <w:rFonts w:ascii="Times New Roman" w:hAnsi="Times New Roman" w:cs="Times New Roman"/>
          <w:bCs/>
          <w:iCs/>
          <w:szCs w:val="24"/>
        </w:rPr>
        <w:t xml:space="preserve"> min</w:t>
      </w:r>
      <w:r w:rsidRPr="00880838">
        <w:rPr>
          <w:rFonts w:ascii="Times New Roman" w:hAnsi="Times New Roman" w:cs="Times New Roman"/>
          <w:bCs/>
          <w:iCs/>
          <w:szCs w:val="24"/>
          <w:vertAlign w:val="superscript"/>
        </w:rPr>
        <w:t>-1</w:t>
      </w:r>
      <w:r w:rsidRPr="00880838">
        <w:rPr>
          <w:rFonts w:ascii="Times New Roman" w:hAnsi="Times New Roman" w:cs="Times New Roman"/>
          <w:bCs/>
          <w:iCs/>
          <w:szCs w:val="24"/>
        </w:rPr>
        <w:t xml:space="preserve">, which is further maintained for 4 hours after reaching the pyrolysis temperature. The sample is cooled at the same ramp rate after 4 hours of pyrolysis. The Ti-MOF is pyrolyzed at three different temperatures (600, 800, and 1000 </w:t>
      </w:r>
      <w:proofErr w:type="spellStart"/>
      <w:r w:rsidRPr="00880838">
        <w:rPr>
          <w:rFonts w:ascii="Times New Roman" w:hAnsi="Times New Roman" w:cs="Times New Roman"/>
          <w:bCs/>
          <w:iCs/>
          <w:szCs w:val="24"/>
          <w:vertAlign w:val="superscript"/>
        </w:rPr>
        <w:t>o</w:t>
      </w:r>
      <w:r w:rsidRPr="00880838">
        <w:rPr>
          <w:rFonts w:ascii="Times New Roman" w:hAnsi="Times New Roman" w:cs="Times New Roman"/>
          <w:bCs/>
          <w:iCs/>
          <w:szCs w:val="24"/>
        </w:rPr>
        <w:t>C</w:t>
      </w:r>
      <w:proofErr w:type="spellEnd"/>
      <w:r w:rsidRPr="00880838">
        <w:rPr>
          <w:rFonts w:ascii="Times New Roman" w:hAnsi="Times New Roman" w:cs="Times New Roman"/>
          <w:bCs/>
          <w:iCs/>
          <w:szCs w:val="24"/>
        </w:rPr>
        <w:t xml:space="preserve">), and given the designations Tn (where n is 6, 8, and 10, based on the pyrolysis </w:t>
      </w:r>
      <w:r w:rsidRPr="00880838">
        <w:rPr>
          <w:rFonts w:ascii="Times New Roman" w:hAnsi="Times New Roman" w:cs="Times New Roman"/>
          <w:bCs/>
          <w:iCs/>
          <w:szCs w:val="24"/>
        </w:rPr>
        <w:lastRenderedPageBreak/>
        <w:t xml:space="preserve">temperature 600, 800, and 1000 </w:t>
      </w:r>
      <w:proofErr w:type="spellStart"/>
      <w:r w:rsidRPr="00880838">
        <w:rPr>
          <w:rFonts w:ascii="Times New Roman" w:hAnsi="Times New Roman" w:cs="Times New Roman"/>
          <w:bCs/>
          <w:iCs/>
          <w:szCs w:val="24"/>
          <w:vertAlign w:val="superscript"/>
        </w:rPr>
        <w:t>o</w:t>
      </w:r>
      <w:r w:rsidRPr="00880838">
        <w:rPr>
          <w:rFonts w:ascii="Times New Roman" w:hAnsi="Times New Roman" w:cs="Times New Roman"/>
          <w:bCs/>
          <w:iCs/>
          <w:szCs w:val="24"/>
        </w:rPr>
        <w:t>C</w:t>
      </w:r>
      <w:proofErr w:type="spellEnd"/>
      <w:r w:rsidRPr="00880838">
        <w:rPr>
          <w:rFonts w:ascii="Times New Roman" w:hAnsi="Times New Roman" w:cs="Times New Roman"/>
          <w:bCs/>
          <w:iCs/>
          <w:szCs w:val="24"/>
        </w:rPr>
        <w:t xml:space="preserve"> respectively, </w:t>
      </w:r>
      <w:proofErr w:type="gramStart"/>
      <w:r w:rsidRPr="00880838">
        <w:rPr>
          <w:rFonts w:ascii="Times New Roman" w:hAnsi="Times New Roman" w:cs="Times New Roman"/>
          <w:bCs/>
          <w:iCs/>
          <w:szCs w:val="24"/>
        </w:rPr>
        <w:t>e.g.</w:t>
      </w:r>
      <w:proofErr w:type="gramEnd"/>
      <w:r w:rsidRPr="00880838">
        <w:rPr>
          <w:rFonts w:ascii="Times New Roman" w:hAnsi="Times New Roman" w:cs="Times New Roman"/>
          <w:bCs/>
          <w:iCs/>
          <w:szCs w:val="24"/>
        </w:rPr>
        <w:t xml:space="preserve"> T10 for TiO</w:t>
      </w:r>
      <w:r w:rsidRPr="00880838">
        <w:rPr>
          <w:rFonts w:ascii="Times New Roman" w:hAnsi="Times New Roman" w:cs="Times New Roman"/>
          <w:bCs/>
          <w:iCs/>
          <w:szCs w:val="24"/>
          <w:vertAlign w:val="subscript"/>
        </w:rPr>
        <w:t>2</w:t>
      </w:r>
      <w:r w:rsidRPr="00880838">
        <w:rPr>
          <w:rFonts w:ascii="Times New Roman" w:hAnsi="Times New Roman" w:cs="Times New Roman"/>
          <w:bCs/>
          <w:iCs/>
          <w:szCs w:val="24"/>
        </w:rPr>
        <w:t xml:space="preserve">/carbon pyrolyzed at 1000 </w:t>
      </w:r>
      <w:proofErr w:type="spellStart"/>
      <w:r w:rsidRPr="00880838">
        <w:rPr>
          <w:rFonts w:ascii="Times New Roman" w:hAnsi="Times New Roman" w:cs="Times New Roman"/>
          <w:bCs/>
          <w:iCs/>
          <w:szCs w:val="24"/>
          <w:vertAlign w:val="superscript"/>
        </w:rPr>
        <w:t>o</w:t>
      </w:r>
      <w:r w:rsidRPr="00880838">
        <w:rPr>
          <w:rFonts w:ascii="Times New Roman" w:hAnsi="Times New Roman" w:cs="Times New Roman"/>
          <w:bCs/>
          <w:iCs/>
          <w:szCs w:val="24"/>
        </w:rPr>
        <w:t>C</w:t>
      </w:r>
      <w:proofErr w:type="spellEnd"/>
      <w:r w:rsidRPr="00880838">
        <w:rPr>
          <w:rFonts w:ascii="Times New Roman" w:hAnsi="Times New Roman" w:cs="Times New Roman"/>
          <w:bCs/>
          <w:iCs/>
          <w:szCs w:val="24"/>
        </w:rPr>
        <w:t>).</w:t>
      </w:r>
    </w:p>
    <w:p w14:paraId="0B00A891" w14:textId="2E7BCADC" w:rsidR="00890971" w:rsidRPr="00880838" w:rsidRDefault="00DE0D10" w:rsidP="0018135D">
      <w:pPr>
        <w:spacing w:line="480" w:lineRule="auto"/>
        <w:jc w:val="both"/>
        <w:rPr>
          <w:rFonts w:ascii="Times New Roman" w:hAnsi="Times New Roman" w:cs="Times New Roman"/>
          <w:b/>
          <w:bCs/>
          <w:iCs/>
          <w:szCs w:val="24"/>
        </w:rPr>
      </w:pPr>
      <w:r w:rsidRPr="00880838">
        <w:rPr>
          <w:rFonts w:ascii="Times New Roman" w:hAnsi="Times New Roman" w:cs="Times New Roman"/>
          <w:b/>
          <w:bCs/>
          <w:iCs/>
          <w:szCs w:val="24"/>
        </w:rPr>
        <w:t>S</w:t>
      </w:r>
      <w:r w:rsidR="00890971" w:rsidRPr="00880838">
        <w:rPr>
          <w:rFonts w:ascii="Times New Roman" w:hAnsi="Times New Roman" w:cs="Times New Roman"/>
          <w:b/>
          <w:bCs/>
          <w:iCs/>
          <w:szCs w:val="24"/>
        </w:rPr>
        <w:t>1.4. Synthesis of TiO</w:t>
      </w:r>
      <w:r w:rsidR="00890971" w:rsidRPr="00880838">
        <w:rPr>
          <w:rFonts w:ascii="Times New Roman" w:hAnsi="Times New Roman" w:cs="Times New Roman"/>
          <w:b/>
          <w:bCs/>
          <w:iCs/>
          <w:szCs w:val="24"/>
          <w:vertAlign w:val="subscript"/>
        </w:rPr>
        <w:t>2</w:t>
      </w:r>
      <w:r w:rsidR="00890971" w:rsidRPr="00880838">
        <w:rPr>
          <w:rFonts w:ascii="Times New Roman" w:hAnsi="Times New Roman" w:cs="Times New Roman"/>
          <w:b/>
          <w:bCs/>
          <w:iCs/>
          <w:szCs w:val="24"/>
        </w:rPr>
        <w:t>/Carbon/MoS</w:t>
      </w:r>
      <w:r w:rsidR="00890971" w:rsidRPr="00880838">
        <w:rPr>
          <w:rFonts w:ascii="Times New Roman" w:hAnsi="Times New Roman" w:cs="Times New Roman"/>
          <w:b/>
          <w:bCs/>
          <w:iCs/>
          <w:szCs w:val="24"/>
          <w:vertAlign w:val="subscript"/>
        </w:rPr>
        <w:t>2</w:t>
      </w:r>
      <w:r w:rsidR="00890971" w:rsidRPr="00880838">
        <w:rPr>
          <w:rFonts w:ascii="Times New Roman" w:hAnsi="Times New Roman" w:cs="Times New Roman"/>
          <w:b/>
          <w:bCs/>
          <w:iCs/>
          <w:szCs w:val="24"/>
        </w:rPr>
        <w:t xml:space="preserve"> (T10/MoS</w:t>
      </w:r>
      <w:r w:rsidR="00890971" w:rsidRPr="00880838">
        <w:rPr>
          <w:rFonts w:ascii="Times New Roman" w:hAnsi="Times New Roman" w:cs="Times New Roman"/>
          <w:b/>
          <w:bCs/>
          <w:iCs/>
          <w:szCs w:val="24"/>
          <w:vertAlign w:val="subscript"/>
        </w:rPr>
        <w:t>2</w:t>
      </w:r>
      <w:r w:rsidR="00890971" w:rsidRPr="00880838">
        <w:rPr>
          <w:rFonts w:ascii="Times New Roman" w:hAnsi="Times New Roman" w:cs="Times New Roman"/>
          <w:b/>
          <w:bCs/>
          <w:iCs/>
          <w:szCs w:val="24"/>
        </w:rPr>
        <w:t>)</w:t>
      </w:r>
    </w:p>
    <w:p w14:paraId="334F8BF5" w14:textId="2EBFB1B9" w:rsidR="00890971" w:rsidRPr="00880838" w:rsidRDefault="00890971" w:rsidP="0018135D">
      <w:pPr>
        <w:autoSpaceDE w:val="0"/>
        <w:autoSpaceDN w:val="0"/>
        <w:adjustRightInd w:val="0"/>
        <w:spacing w:line="480" w:lineRule="auto"/>
        <w:jc w:val="both"/>
        <w:rPr>
          <w:rFonts w:ascii="Times New Roman" w:hAnsi="Times New Roman" w:cs="Times New Roman"/>
          <w:szCs w:val="24"/>
        </w:rPr>
      </w:pPr>
      <w:r w:rsidRPr="00880838">
        <w:rPr>
          <w:rFonts w:ascii="Times New Roman" w:hAnsi="Times New Roman" w:cs="Times New Roman"/>
          <w:szCs w:val="24"/>
        </w:rPr>
        <w:t>To synthesize T10/MoS</w:t>
      </w:r>
      <w:r w:rsidRPr="00880838">
        <w:rPr>
          <w:rFonts w:ascii="Times New Roman" w:hAnsi="Times New Roman" w:cs="Times New Roman"/>
          <w:szCs w:val="24"/>
          <w:vertAlign w:val="subscript"/>
        </w:rPr>
        <w:t>2</w:t>
      </w:r>
      <w:r w:rsidRPr="00880838">
        <w:rPr>
          <w:rFonts w:ascii="Times New Roman" w:hAnsi="Times New Roman" w:cs="Times New Roman"/>
          <w:szCs w:val="24"/>
        </w:rPr>
        <w:t>, Na</w:t>
      </w:r>
      <w:r w:rsidRPr="00880838">
        <w:rPr>
          <w:rFonts w:ascii="Times New Roman" w:hAnsi="Times New Roman" w:cs="Times New Roman"/>
          <w:szCs w:val="24"/>
          <w:vertAlign w:val="subscript"/>
        </w:rPr>
        <w:t>2</w:t>
      </w:r>
      <w:r w:rsidRPr="00880838">
        <w:rPr>
          <w:rFonts w:ascii="Times New Roman" w:hAnsi="Times New Roman" w:cs="Times New Roman"/>
          <w:szCs w:val="24"/>
        </w:rPr>
        <w:t>MoO</w:t>
      </w:r>
      <w:r w:rsidRPr="00880838">
        <w:rPr>
          <w:rFonts w:ascii="Times New Roman" w:hAnsi="Times New Roman" w:cs="Times New Roman"/>
          <w:szCs w:val="24"/>
          <w:vertAlign w:val="subscript"/>
        </w:rPr>
        <w:t>4</w:t>
      </w:r>
      <w:r w:rsidRPr="00880838">
        <w:rPr>
          <w:rFonts w:ascii="Times New Roman" w:hAnsi="Times New Roman" w:cs="Times New Roman"/>
          <w:szCs w:val="24"/>
        </w:rPr>
        <w:t>·2H</w:t>
      </w:r>
      <w:r w:rsidRPr="00880838">
        <w:rPr>
          <w:rFonts w:ascii="Times New Roman" w:hAnsi="Times New Roman" w:cs="Times New Roman"/>
          <w:szCs w:val="24"/>
          <w:vertAlign w:val="subscript"/>
        </w:rPr>
        <w:t>2</w:t>
      </w:r>
      <w:r w:rsidRPr="00880838">
        <w:rPr>
          <w:rFonts w:ascii="Times New Roman" w:hAnsi="Times New Roman" w:cs="Times New Roman"/>
          <w:szCs w:val="24"/>
        </w:rPr>
        <w:t>O (3.629 g) and TiO</w:t>
      </w:r>
      <w:r w:rsidRPr="00880838">
        <w:rPr>
          <w:rFonts w:ascii="Times New Roman" w:hAnsi="Times New Roman" w:cs="Times New Roman"/>
          <w:szCs w:val="24"/>
          <w:vertAlign w:val="subscript"/>
        </w:rPr>
        <w:t>2</w:t>
      </w:r>
      <w:r w:rsidRPr="00880838">
        <w:rPr>
          <w:rFonts w:ascii="Times New Roman" w:hAnsi="Times New Roman" w:cs="Times New Roman"/>
          <w:szCs w:val="24"/>
        </w:rPr>
        <w:t xml:space="preserve">/Carbon (50 mg) were dissolved in 30 ml of DI water. Meanwhile, in another beaker, </w:t>
      </w:r>
      <w:proofErr w:type="spellStart"/>
      <w:r w:rsidRPr="00880838">
        <w:rPr>
          <w:rFonts w:ascii="Times New Roman" w:hAnsi="Times New Roman" w:cs="Times New Roman"/>
          <w:szCs w:val="24"/>
        </w:rPr>
        <w:t>thio</w:t>
      </w:r>
      <w:proofErr w:type="spellEnd"/>
      <w:r w:rsidRPr="00880838">
        <w:rPr>
          <w:rFonts w:ascii="Times New Roman" w:hAnsi="Times New Roman" w:cs="Times New Roman"/>
          <w:szCs w:val="24"/>
        </w:rPr>
        <w:t xml:space="preserve"> urea (3.4254 g) was dissolved in 30 ml of water. Both solutions were sonicated for 30 min and then mixed while stirring at room temperature for 30 min. The resulting mixture was transferred into a Teflon-lined stainless-steel autoclave and heated at 200°C for </w:t>
      </w:r>
      <w:r w:rsidR="00AF02A6" w:rsidRPr="00880838">
        <w:rPr>
          <w:rFonts w:ascii="Times New Roman" w:hAnsi="Times New Roman" w:cs="Times New Roman"/>
          <w:szCs w:val="24"/>
        </w:rPr>
        <w:t>12</w:t>
      </w:r>
      <w:r w:rsidRPr="00880838">
        <w:rPr>
          <w:rFonts w:ascii="Times New Roman" w:hAnsi="Times New Roman" w:cs="Times New Roman"/>
          <w:szCs w:val="24"/>
        </w:rPr>
        <w:t xml:space="preserve"> h. The product was then washed with water and ethanol twice, and dried at 80°C for 10 h to obtain T10/MoS</w:t>
      </w:r>
      <w:r w:rsidRPr="00880838">
        <w:rPr>
          <w:rFonts w:ascii="Times New Roman" w:hAnsi="Times New Roman" w:cs="Times New Roman"/>
          <w:szCs w:val="24"/>
          <w:vertAlign w:val="subscript"/>
        </w:rPr>
        <w:t>2</w:t>
      </w:r>
      <w:r w:rsidRPr="00880838">
        <w:rPr>
          <w:rFonts w:ascii="Times New Roman" w:hAnsi="Times New Roman" w:cs="Times New Roman"/>
          <w:szCs w:val="24"/>
        </w:rPr>
        <w:t>. For MoS</w:t>
      </w:r>
      <w:r w:rsidRPr="00880838">
        <w:rPr>
          <w:rFonts w:ascii="Times New Roman" w:hAnsi="Times New Roman" w:cs="Times New Roman"/>
          <w:szCs w:val="24"/>
          <w:vertAlign w:val="subscript"/>
        </w:rPr>
        <w:t>2</w:t>
      </w:r>
      <w:r w:rsidRPr="00880838">
        <w:rPr>
          <w:rFonts w:ascii="Times New Roman" w:hAnsi="Times New Roman" w:cs="Times New Roman"/>
          <w:szCs w:val="24"/>
        </w:rPr>
        <w:t xml:space="preserve"> synthesis, the same steps were followed but without the addition of TiO</w:t>
      </w:r>
      <w:r w:rsidRPr="00880838">
        <w:rPr>
          <w:rFonts w:ascii="Times New Roman" w:hAnsi="Times New Roman" w:cs="Times New Roman"/>
          <w:szCs w:val="24"/>
          <w:vertAlign w:val="subscript"/>
        </w:rPr>
        <w:t>2</w:t>
      </w:r>
      <w:r w:rsidRPr="00880838">
        <w:rPr>
          <w:rFonts w:ascii="Times New Roman" w:hAnsi="Times New Roman" w:cs="Times New Roman"/>
          <w:szCs w:val="24"/>
        </w:rPr>
        <w:t>/Carbon.</w:t>
      </w:r>
    </w:p>
    <w:p w14:paraId="0DB90236" w14:textId="5E223901" w:rsidR="00890971" w:rsidRPr="00880838" w:rsidRDefault="00DE0D10" w:rsidP="0018135D">
      <w:pPr>
        <w:autoSpaceDE w:val="0"/>
        <w:autoSpaceDN w:val="0"/>
        <w:adjustRightInd w:val="0"/>
        <w:spacing w:line="480" w:lineRule="auto"/>
        <w:jc w:val="both"/>
        <w:rPr>
          <w:rFonts w:ascii="Times New Roman" w:hAnsi="Times New Roman" w:cs="Times New Roman"/>
          <w:b/>
          <w:bCs/>
          <w:szCs w:val="24"/>
        </w:rPr>
      </w:pPr>
      <w:r w:rsidRPr="00880838">
        <w:rPr>
          <w:rFonts w:ascii="Times New Roman" w:hAnsi="Times New Roman" w:cs="Times New Roman"/>
          <w:b/>
          <w:bCs/>
          <w:szCs w:val="24"/>
        </w:rPr>
        <w:t>S</w:t>
      </w:r>
      <w:r w:rsidR="00890971" w:rsidRPr="00880838">
        <w:rPr>
          <w:rFonts w:ascii="Times New Roman" w:hAnsi="Times New Roman" w:cs="Times New Roman"/>
          <w:b/>
          <w:bCs/>
          <w:szCs w:val="24"/>
        </w:rPr>
        <w:t>1.5. Preparation of</w:t>
      </w:r>
      <w:r w:rsidR="00890971" w:rsidRPr="00880838">
        <w:rPr>
          <w:rFonts w:ascii="Times New Roman" w:hAnsi="Times New Roman" w:cs="Times New Roman"/>
          <w:b/>
          <w:bCs/>
          <w:szCs w:val="24"/>
          <w:vertAlign w:val="subscript"/>
        </w:rPr>
        <w:t xml:space="preserve"> </w:t>
      </w:r>
      <w:r w:rsidR="00890971" w:rsidRPr="00880838">
        <w:rPr>
          <w:rFonts w:ascii="Times New Roman" w:hAnsi="Times New Roman" w:cs="Times New Roman"/>
          <w:b/>
          <w:bCs/>
          <w:szCs w:val="24"/>
        </w:rPr>
        <w:t>polymer gel electrolyte</w:t>
      </w:r>
    </w:p>
    <w:p w14:paraId="0D967AAE" w14:textId="77777777" w:rsidR="00890971" w:rsidRPr="00880838" w:rsidRDefault="00890971" w:rsidP="0018135D">
      <w:pPr>
        <w:spacing w:line="480" w:lineRule="auto"/>
        <w:jc w:val="both"/>
        <w:rPr>
          <w:rFonts w:ascii="Times New Roman" w:hAnsi="Times New Roman" w:cs="Times New Roman"/>
          <w:szCs w:val="24"/>
        </w:rPr>
      </w:pPr>
      <w:r w:rsidRPr="00880838">
        <w:rPr>
          <w:rFonts w:ascii="Times New Roman" w:hAnsi="Times New Roman" w:cs="Times New Roman"/>
          <w:szCs w:val="24"/>
        </w:rPr>
        <w:t xml:space="preserve">A polymer gel electrolyte consisting of 6M KOH-PVA was prepared. Firstly, 1.5 gm of PVA was dissolved in 10 mL of deionized water and heated while stirring at 95ºC until a clear gel was obtained. The gel was then allowed to cool to room temperature (25±2ºC), after which 10 mL of 12 M KOH were added to make a 20 mL gel solution. </w:t>
      </w:r>
    </w:p>
    <w:p w14:paraId="60ED2D5D" w14:textId="61F1C875" w:rsidR="00890971" w:rsidRPr="00880838" w:rsidRDefault="00DE0D10" w:rsidP="0018135D">
      <w:pPr>
        <w:spacing w:line="480" w:lineRule="auto"/>
        <w:jc w:val="both"/>
        <w:rPr>
          <w:rFonts w:ascii="Times New Roman" w:hAnsi="Times New Roman" w:cs="Times New Roman"/>
          <w:b/>
          <w:iCs/>
          <w:szCs w:val="24"/>
        </w:rPr>
      </w:pPr>
      <w:r w:rsidRPr="00880838">
        <w:rPr>
          <w:rFonts w:ascii="Times New Roman" w:hAnsi="Times New Roman" w:cs="Times New Roman"/>
          <w:b/>
          <w:iCs/>
          <w:szCs w:val="24"/>
        </w:rPr>
        <w:t>S</w:t>
      </w:r>
      <w:r w:rsidR="00890971" w:rsidRPr="00880838">
        <w:rPr>
          <w:rFonts w:ascii="Times New Roman" w:hAnsi="Times New Roman" w:cs="Times New Roman"/>
          <w:b/>
          <w:iCs/>
          <w:szCs w:val="24"/>
        </w:rPr>
        <w:t>1.6. Characterization</w:t>
      </w:r>
    </w:p>
    <w:p w14:paraId="05F245EB" w14:textId="5C7670DF" w:rsidR="00890971" w:rsidRPr="00880838" w:rsidRDefault="00890971" w:rsidP="0018135D">
      <w:pPr>
        <w:spacing w:line="480" w:lineRule="auto"/>
        <w:ind w:firstLine="284"/>
        <w:jc w:val="both"/>
        <w:rPr>
          <w:rFonts w:ascii="Times New Roman" w:hAnsi="Times New Roman" w:cs="Times New Roman"/>
          <w:szCs w:val="24"/>
        </w:rPr>
      </w:pPr>
      <w:r w:rsidRPr="00880838">
        <w:rPr>
          <w:rFonts w:ascii="Times New Roman" w:hAnsi="Times New Roman" w:cs="Times New Roman"/>
          <w:szCs w:val="24"/>
        </w:rPr>
        <w:t>Various instrumentation techniques such as SEM, XRD, Raman, and BET, were used for the characterization of material. Raman spectra were recorded on a Renishaw (</w:t>
      </w:r>
      <w:proofErr w:type="spellStart"/>
      <w:r w:rsidRPr="00880838">
        <w:rPr>
          <w:rFonts w:ascii="Times New Roman" w:hAnsi="Times New Roman" w:cs="Times New Roman"/>
          <w:szCs w:val="24"/>
        </w:rPr>
        <w:t>Invia</w:t>
      </w:r>
      <w:proofErr w:type="spellEnd"/>
      <w:r w:rsidRPr="00880838">
        <w:rPr>
          <w:rFonts w:ascii="Times New Roman" w:hAnsi="Times New Roman" w:cs="Times New Roman"/>
          <w:szCs w:val="24"/>
        </w:rPr>
        <w:t xml:space="preserve">) system with a 532-nm laser source. </w:t>
      </w:r>
      <w:proofErr w:type="spellStart"/>
      <w:r w:rsidRPr="00880838">
        <w:rPr>
          <w:rFonts w:ascii="Times New Roman" w:hAnsi="Times New Roman" w:cs="Times New Roman"/>
          <w:szCs w:val="24"/>
        </w:rPr>
        <w:t>Belsorp</w:t>
      </w:r>
      <w:proofErr w:type="spellEnd"/>
      <w:r w:rsidRPr="00880838">
        <w:rPr>
          <w:rFonts w:ascii="Times New Roman" w:hAnsi="Times New Roman" w:cs="Times New Roman"/>
          <w:szCs w:val="24"/>
        </w:rPr>
        <w:t xml:space="preserve"> Max system (</w:t>
      </w:r>
      <w:proofErr w:type="spellStart"/>
      <w:r w:rsidRPr="00880838">
        <w:rPr>
          <w:rFonts w:ascii="Times New Roman" w:hAnsi="Times New Roman" w:cs="Times New Roman"/>
          <w:szCs w:val="24"/>
        </w:rPr>
        <w:t>Microtrac</w:t>
      </w:r>
      <w:proofErr w:type="spellEnd"/>
      <w:r w:rsidRPr="00880838">
        <w:rPr>
          <w:rFonts w:ascii="Times New Roman" w:hAnsi="Times New Roman" w:cs="Times New Roman"/>
          <w:szCs w:val="24"/>
        </w:rPr>
        <w:t>) were used to perform N</w:t>
      </w:r>
      <w:r w:rsidRPr="00880838">
        <w:rPr>
          <w:rFonts w:ascii="Times New Roman" w:hAnsi="Times New Roman" w:cs="Times New Roman"/>
          <w:szCs w:val="24"/>
          <w:vertAlign w:val="subscript"/>
        </w:rPr>
        <w:t>2</w:t>
      </w:r>
      <w:r w:rsidRPr="00880838">
        <w:rPr>
          <w:rFonts w:ascii="Times New Roman" w:hAnsi="Times New Roman" w:cs="Times New Roman"/>
          <w:szCs w:val="24"/>
        </w:rPr>
        <w:t xml:space="preserve"> adsorption-desorption measurements. X-ray diffractometer (XRD) from Bruker D8 Advance, λ = 1.54 Å were used to record the XRD data of the samples. Scanning electron microscopy of the samples has been performed with FEI Nova </w:t>
      </w:r>
      <w:proofErr w:type="spellStart"/>
      <w:r w:rsidRPr="00880838">
        <w:rPr>
          <w:rFonts w:ascii="Times New Roman" w:hAnsi="Times New Roman" w:cs="Times New Roman"/>
          <w:szCs w:val="24"/>
        </w:rPr>
        <w:t>NanoSEM</w:t>
      </w:r>
      <w:proofErr w:type="spellEnd"/>
      <w:r w:rsidRPr="00880838">
        <w:rPr>
          <w:rFonts w:ascii="Times New Roman" w:hAnsi="Times New Roman" w:cs="Times New Roman"/>
          <w:szCs w:val="24"/>
        </w:rPr>
        <w:t xml:space="preserve"> 450. </w:t>
      </w:r>
      <w:r w:rsidR="0071343C" w:rsidRPr="00880838">
        <w:rPr>
          <w:rFonts w:ascii="Times New Roman" w:hAnsi="Times New Roman"/>
          <w:szCs w:val="24"/>
        </w:rPr>
        <w:t xml:space="preserve">X-ray photoelectron spectroscopy (XPS) analysis </w:t>
      </w:r>
      <w:proofErr w:type="gramStart"/>
      <w:r w:rsidR="0071343C" w:rsidRPr="00880838">
        <w:rPr>
          <w:rFonts w:ascii="Times New Roman" w:hAnsi="Times New Roman"/>
          <w:szCs w:val="24"/>
        </w:rPr>
        <w:t>were</w:t>
      </w:r>
      <w:proofErr w:type="gramEnd"/>
      <w:r w:rsidR="0071343C" w:rsidRPr="00880838">
        <w:rPr>
          <w:rFonts w:ascii="Times New Roman" w:hAnsi="Times New Roman"/>
          <w:szCs w:val="24"/>
        </w:rPr>
        <w:t xml:space="preserve"> carried out using a </w:t>
      </w:r>
      <w:proofErr w:type="spellStart"/>
      <w:r w:rsidR="0071343C" w:rsidRPr="00880838">
        <w:rPr>
          <w:rFonts w:ascii="Times New Roman" w:hAnsi="Times New Roman"/>
          <w:szCs w:val="24"/>
        </w:rPr>
        <w:t>Microlab</w:t>
      </w:r>
      <w:proofErr w:type="spellEnd"/>
      <w:r w:rsidR="0071343C" w:rsidRPr="00880838">
        <w:rPr>
          <w:rFonts w:ascii="Times New Roman" w:hAnsi="Times New Roman"/>
          <w:szCs w:val="24"/>
        </w:rPr>
        <w:t xml:space="preserve"> 350 (</w:t>
      </w:r>
      <w:proofErr w:type="spellStart"/>
      <w:r w:rsidR="0071343C" w:rsidRPr="00880838">
        <w:rPr>
          <w:rFonts w:ascii="Times New Roman" w:hAnsi="Times New Roman"/>
          <w:szCs w:val="24"/>
        </w:rPr>
        <w:t>Thermo</w:t>
      </w:r>
      <w:proofErr w:type="spellEnd"/>
      <w:r w:rsidR="0071343C" w:rsidRPr="00880838">
        <w:rPr>
          <w:rFonts w:ascii="Times New Roman" w:hAnsi="Times New Roman"/>
          <w:szCs w:val="24"/>
        </w:rPr>
        <w:t xml:space="preserve"> Electron) spectrometer. </w:t>
      </w:r>
      <w:r w:rsidR="0071343C" w:rsidRPr="00880838">
        <w:rPr>
          <w:rFonts w:ascii="Times New Roman" w:hAnsi="Times New Roman"/>
          <w:color w:val="000000"/>
          <w:szCs w:val="24"/>
        </w:rPr>
        <w:t>TEM has been performed on JEOL 1200 at 200kV</w:t>
      </w:r>
      <w:r w:rsidR="0071343C" w:rsidRPr="00880838">
        <w:rPr>
          <w:rFonts w:ascii="Times New Roman" w:hAnsi="Times New Roman"/>
          <w:color w:val="000000"/>
          <w:szCs w:val="24"/>
          <w:lang w:val="en-US"/>
        </w:rPr>
        <w:t>.</w:t>
      </w:r>
    </w:p>
    <w:p w14:paraId="3A7108E3" w14:textId="13A41C54" w:rsidR="00890971" w:rsidRPr="00880838" w:rsidRDefault="00DE0D10" w:rsidP="0018135D">
      <w:pPr>
        <w:spacing w:line="480" w:lineRule="auto"/>
        <w:jc w:val="both"/>
        <w:rPr>
          <w:rFonts w:ascii="Times New Roman" w:hAnsi="Times New Roman" w:cs="Times New Roman"/>
          <w:iCs/>
          <w:szCs w:val="24"/>
        </w:rPr>
      </w:pPr>
      <w:r w:rsidRPr="00880838">
        <w:rPr>
          <w:rFonts w:ascii="Times New Roman" w:hAnsi="Times New Roman" w:cs="Times New Roman"/>
          <w:b/>
          <w:iCs/>
          <w:szCs w:val="24"/>
        </w:rPr>
        <w:t>S</w:t>
      </w:r>
      <w:r w:rsidR="00890971" w:rsidRPr="00880838">
        <w:rPr>
          <w:rFonts w:ascii="Times New Roman" w:hAnsi="Times New Roman" w:cs="Times New Roman"/>
          <w:b/>
          <w:iCs/>
          <w:szCs w:val="24"/>
        </w:rPr>
        <w:t>1.7.</w:t>
      </w:r>
      <w:r w:rsidR="00890971" w:rsidRPr="00880838">
        <w:rPr>
          <w:rFonts w:ascii="Times New Roman" w:hAnsi="Times New Roman" w:cs="Times New Roman"/>
          <w:iCs/>
          <w:szCs w:val="24"/>
        </w:rPr>
        <w:t xml:space="preserve"> </w:t>
      </w:r>
      <w:r w:rsidR="00890971" w:rsidRPr="00880838">
        <w:rPr>
          <w:rFonts w:ascii="Times New Roman" w:hAnsi="Times New Roman" w:cs="Times New Roman"/>
          <w:b/>
          <w:iCs/>
          <w:szCs w:val="24"/>
        </w:rPr>
        <w:t>Electrochemical measurements</w:t>
      </w:r>
    </w:p>
    <w:p w14:paraId="1D6EAF01" w14:textId="77777777" w:rsidR="00890971" w:rsidRPr="00880838" w:rsidRDefault="00890971" w:rsidP="0018135D">
      <w:pPr>
        <w:spacing w:line="480" w:lineRule="auto"/>
        <w:ind w:firstLine="284"/>
        <w:jc w:val="both"/>
        <w:rPr>
          <w:rFonts w:ascii="Times New Roman" w:hAnsi="Times New Roman" w:cs="Times New Roman"/>
          <w:szCs w:val="24"/>
        </w:rPr>
      </w:pPr>
      <w:r w:rsidRPr="00880838">
        <w:rPr>
          <w:rFonts w:ascii="Times New Roman" w:hAnsi="Times New Roman" w:cs="Times New Roman"/>
          <w:szCs w:val="24"/>
        </w:rPr>
        <w:lastRenderedPageBreak/>
        <w:t xml:space="preserve">The electrochemical measurements, such as cyclic voltammetry (CV), electrochemical impedance spectroscopy (EIS), and galvanostatic charge-discharge (GCD) were conducted using a PGSTAT 302N instrument from </w:t>
      </w:r>
      <w:proofErr w:type="spellStart"/>
      <w:r w:rsidRPr="00880838">
        <w:rPr>
          <w:rFonts w:ascii="Times New Roman" w:hAnsi="Times New Roman" w:cs="Times New Roman"/>
          <w:szCs w:val="24"/>
        </w:rPr>
        <w:t>Autolab</w:t>
      </w:r>
      <w:proofErr w:type="spellEnd"/>
      <w:r w:rsidRPr="00880838">
        <w:rPr>
          <w:rFonts w:ascii="Times New Roman" w:hAnsi="Times New Roman" w:cs="Times New Roman"/>
          <w:szCs w:val="24"/>
        </w:rPr>
        <w:t xml:space="preserve"> (</w:t>
      </w:r>
      <w:proofErr w:type="spellStart"/>
      <w:r w:rsidRPr="00880838">
        <w:rPr>
          <w:rFonts w:ascii="Times New Roman" w:hAnsi="Times New Roman" w:cs="Times New Roman"/>
          <w:szCs w:val="24"/>
        </w:rPr>
        <w:t>Metrohm</w:t>
      </w:r>
      <w:proofErr w:type="spellEnd"/>
      <w:r w:rsidRPr="00880838">
        <w:rPr>
          <w:rFonts w:ascii="Times New Roman" w:hAnsi="Times New Roman" w:cs="Times New Roman"/>
          <w:szCs w:val="24"/>
        </w:rPr>
        <w:t>). A three-electrode cell containing reference (Ag/AgCl), counter (Pt), and working electrodes was utilized for all electrochemical measurements. To prepare the working electrode, a mixture of the active T10/MoS2 composite or T10 material, polyvinylidene fluoride (PVDF) binder, and a weight-to-weight ratio of 9:1 was used. A uniform slurry of this mixture was prepared in N-methyl pyrrolidone (NMP) and then coated over a graphite foil. For MoS</w:t>
      </w:r>
      <w:r w:rsidRPr="00880838">
        <w:rPr>
          <w:rFonts w:ascii="Times New Roman" w:hAnsi="Times New Roman" w:cs="Times New Roman"/>
          <w:szCs w:val="24"/>
          <w:vertAlign w:val="subscript"/>
        </w:rPr>
        <w:t>2</w:t>
      </w:r>
      <w:r w:rsidRPr="00880838">
        <w:rPr>
          <w:rFonts w:ascii="Times New Roman" w:hAnsi="Times New Roman" w:cs="Times New Roman"/>
          <w:szCs w:val="24"/>
        </w:rPr>
        <w:t xml:space="preserve">, the same method has been used with the addition of conductive carbon black and PVDF in the 8:1:1. The prepared electrodes were dried at 80 </w:t>
      </w:r>
      <w:r w:rsidRPr="00880838">
        <w:rPr>
          <w:rFonts w:ascii="Times New Roman" w:hAnsi="Times New Roman" w:cs="Times New Roman"/>
          <w:szCs w:val="24"/>
        </w:rPr>
        <w:sym w:font="Symbol" w:char="F0B0"/>
      </w:r>
      <w:r w:rsidRPr="00880838">
        <w:rPr>
          <w:rFonts w:ascii="Times New Roman" w:hAnsi="Times New Roman" w:cs="Times New Roman"/>
          <w:szCs w:val="24"/>
        </w:rPr>
        <w:t>C for 20 hours in a vacuum oven. The material density of T10/MoS</w:t>
      </w:r>
      <w:r w:rsidRPr="00880838">
        <w:rPr>
          <w:rFonts w:ascii="Times New Roman" w:hAnsi="Times New Roman" w:cs="Times New Roman"/>
          <w:szCs w:val="24"/>
          <w:vertAlign w:val="subscript"/>
        </w:rPr>
        <w:t xml:space="preserve">2 </w:t>
      </w:r>
      <w:r w:rsidRPr="00880838">
        <w:rPr>
          <w:rFonts w:ascii="Times New Roman" w:hAnsi="Times New Roman" w:cs="Times New Roman"/>
          <w:szCs w:val="24"/>
        </w:rPr>
        <w:t>composite over an electrode was estimated as 2 mg/cm</w:t>
      </w:r>
      <w:r w:rsidRPr="00880838">
        <w:rPr>
          <w:rFonts w:ascii="Times New Roman" w:hAnsi="Times New Roman" w:cs="Times New Roman"/>
          <w:szCs w:val="24"/>
          <w:vertAlign w:val="superscript"/>
        </w:rPr>
        <w:t>2</w:t>
      </w:r>
      <w:r w:rsidRPr="00880838">
        <w:rPr>
          <w:rFonts w:ascii="Times New Roman" w:hAnsi="Times New Roman" w:cs="Times New Roman"/>
          <w:szCs w:val="24"/>
        </w:rPr>
        <w:t>. Further, using T10/MoS</w:t>
      </w:r>
      <w:r w:rsidRPr="00880838">
        <w:rPr>
          <w:rFonts w:ascii="Times New Roman" w:hAnsi="Times New Roman" w:cs="Times New Roman"/>
          <w:szCs w:val="24"/>
          <w:vertAlign w:val="subscript"/>
        </w:rPr>
        <w:t xml:space="preserve">2 </w:t>
      </w:r>
      <w:r w:rsidRPr="00880838">
        <w:rPr>
          <w:rFonts w:ascii="Times New Roman" w:hAnsi="Times New Roman" w:cs="Times New Roman"/>
          <w:szCs w:val="24"/>
        </w:rPr>
        <w:t xml:space="preserve">composite as an electrode material, a symmetrical supercapacitor device was assembled. It consisted of two identical electrodes (1.5 cm </w:t>
      </w:r>
      <w:r w:rsidRPr="00880838">
        <w:rPr>
          <w:rFonts w:ascii="Times New Roman" w:hAnsi="Times New Roman" w:cs="Times New Roman"/>
          <w:szCs w:val="24"/>
        </w:rPr>
        <w:sym w:font="Symbol" w:char="F0B4"/>
      </w:r>
      <w:r w:rsidRPr="00880838">
        <w:rPr>
          <w:rFonts w:ascii="Times New Roman" w:hAnsi="Times New Roman" w:cs="Times New Roman"/>
          <w:szCs w:val="24"/>
        </w:rPr>
        <w:t xml:space="preserve"> 1.5 cm) with equal masses of TiO</w:t>
      </w:r>
      <w:r w:rsidRPr="00880838">
        <w:rPr>
          <w:rFonts w:ascii="Times New Roman" w:hAnsi="Times New Roman" w:cs="Times New Roman"/>
          <w:szCs w:val="24"/>
          <w:vertAlign w:val="subscript"/>
        </w:rPr>
        <w:t>2</w:t>
      </w:r>
      <w:r w:rsidRPr="00880838">
        <w:rPr>
          <w:rFonts w:ascii="Times New Roman" w:hAnsi="Times New Roman" w:cs="Times New Roman"/>
          <w:szCs w:val="24"/>
        </w:rPr>
        <w:t xml:space="preserve">/C material over them (4 mg). PVA-6 M KOH was used as a polymer gel electrolyte in the device. </w:t>
      </w:r>
    </w:p>
    <w:p w14:paraId="454FFC5E" w14:textId="370C47DB" w:rsidR="00A617BF" w:rsidRPr="00880838" w:rsidRDefault="00A617BF" w:rsidP="0018135D">
      <w:pPr>
        <w:spacing w:line="480" w:lineRule="auto"/>
        <w:ind w:rightChars="-199" w:right="-478"/>
        <w:jc w:val="both"/>
        <w:rPr>
          <w:rFonts w:ascii="Times New Roman" w:hAnsi="Times New Roman" w:cs="Times New Roman"/>
          <w:b/>
          <w:szCs w:val="24"/>
        </w:rPr>
      </w:pPr>
    </w:p>
    <w:p w14:paraId="5FB3C685" w14:textId="49211202" w:rsidR="003A4360" w:rsidRPr="00880838" w:rsidRDefault="0027230C" w:rsidP="0018135D">
      <w:pPr>
        <w:keepNext/>
        <w:spacing w:line="480" w:lineRule="auto"/>
        <w:jc w:val="center"/>
        <w:rPr>
          <w:rFonts w:ascii="Times New Roman" w:hAnsi="Times New Roman" w:cs="Times New Roman"/>
          <w:szCs w:val="24"/>
          <w:lang w:val="en-US"/>
        </w:rPr>
      </w:pPr>
      <w:r w:rsidRPr="00880838">
        <w:rPr>
          <w:rFonts w:ascii="Times New Roman" w:hAnsi="Times New Roman" w:cs="Times New Roman"/>
          <w:noProof/>
          <w:szCs w:val="24"/>
        </w:rPr>
        <w:lastRenderedPageBreak/>
        <w:drawing>
          <wp:inline distT="0" distB="0" distL="0" distR="0" wp14:anchorId="14E12FB7" wp14:editId="77496C04">
            <wp:extent cx="4181475" cy="36576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3137" t="11510" r="13858" b="5096"/>
                    <a:stretch/>
                  </pic:blipFill>
                  <pic:spPr bwMode="auto">
                    <a:xfrm>
                      <a:off x="0" y="0"/>
                      <a:ext cx="4181475" cy="3657600"/>
                    </a:xfrm>
                    <a:prstGeom prst="rect">
                      <a:avLst/>
                    </a:prstGeom>
                    <a:noFill/>
                    <a:ln>
                      <a:noFill/>
                    </a:ln>
                    <a:extLst>
                      <a:ext uri="{53640926-AAD7-44D8-BBD7-CCE9431645EC}">
                        <a14:shadowObscured xmlns:a14="http://schemas.microsoft.com/office/drawing/2010/main"/>
                      </a:ext>
                    </a:extLst>
                  </pic:spPr>
                </pic:pic>
              </a:graphicData>
            </a:graphic>
          </wp:inline>
        </w:drawing>
      </w:r>
    </w:p>
    <w:p w14:paraId="0ED3D7BA" w14:textId="553C73F9" w:rsidR="003A4360" w:rsidRPr="00880838" w:rsidRDefault="003A4360" w:rsidP="0018135D">
      <w:pPr>
        <w:pStyle w:val="Caption"/>
        <w:spacing w:line="480" w:lineRule="auto"/>
        <w:jc w:val="center"/>
        <w:rPr>
          <w:rFonts w:ascii="Times New Roman" w:hAnsi="Times New Roman" w:cs="Times New Roman"/>
          <w:i w:val="0"/>
          <w:color w:val="auto"/>
          <w:sz w:val="24"/>
          <w:szCs w:val="24"/>
          <w:lang w:val="en-US"/>
        </w:rPr>
      </w:pPr>
      <w:r w:rsidRPr="00880838">
        <w:rPr>
          <w:rFonts w:ascii="Times New Roman" w:hAnsi="Times New Roman" w:cs="Times New Roman"/>
          <w:b/>
          <w:i w:val="0"/>
          <w:color w:val="auto"/>
          <w:sz w:val="24"/>
          <w:szCs w:val="24"/>
          <w:lang w:val="en-US"/>
        </w:rPr>
        <w:t>Figure S1.</w:t>
      </w:r>
      <w:r w:rsidRPr="00880838">
        <w:rPr>
          <w:rFonts w:ascii="Times New Roman" w:hAnsi="Times New Roman" w:cs="Times New Roman"/>
          <w:i w:val="0"/>
          <w:color w:val="auto"/>
          <w:sz w:val="24"/>
          <w:szCs w:val="24"/>
          <w:lang w:val="en-US"/>
        </w:rPr>
        <w:t xml:space="preserve"> </w:t>
      </w:r>
      <w:r w:rsidR="0027230C" w:rsidRPr="00880838">
        <w:rPr>
          <w:rFonts w:ascii="Times New Roman" w:hAnsi="Times New Roman" w:cs="Times New Roman"/>
          <w:i w:val="0"/>
          <w:color w:val="auto"/>
          <w:sz w:val="24"/>
          <w:szCs w:val="24"/>
          <w:lang w:val="en-US"/>
        </w:rPr>
        <w:t>XRD of Ti-MOF</w:t>
      </w:r>
      <w:r w:rsidRPr="00880838">
        <w:rPr>
          <w:rFonts w:ascii="Times New Roman" w:hAnsi="Times New Roman" w:cs="Times New Roman"/>
          <w:i w:val="0"/>
          <w:color w:val="auto"/>
          <w:sz w:val="24"/>
          <w:szCs w:val="24"/>
          <w:lang w:val="en-US"/>
        </w:rPr>
        <w:t>.</w:t>
      </w:r>
    </w:p>
    <w:p w14:paraId="1580B3CC" w14:textId="60673597" w:rsidR="00312888" w:rsidRPr="00880838" w:rsidRDefault="00312888" w:rsidP="0018135D">
      <w:pPr>
        <w:spacing w:line="480" w:lineRule="auto"/>
        <w:jc w:val="center"/>
        <w:rPr>
          <w:rFonts w:ascii="Times New Roman" w:hAnsi="Times New Roman" w:cs="Times New Roman"/>
          <w:szCs w:val="24"/>
          <w:lang w:val="en-US"/>
        </w:rPr>
      </w:pPr>
    </w:p>
    <w:p w14:paraId="33D51CB2" w14:textId="73A88836" w:rsidR="00D2470E" w:rsidRPr="00880838" w:rsidRDefault="00B2042D" w:rsidP="0018135D">
      <w:pPr>
        <w:keepNext/>
        <w:spacing w:line="480" w:lineRule="auto"/>
        <w:jc w:val="center"/>
        <w:rPr>
          <w:rFonts w:ascii="Times New Roman" w:hAnsi="Times New Roman" w:cs="Times New Roman"/>
          <w:szCs w:val="24"/>
        </w:rPr>
      </w:pPr>
      <w:r w:rsidRPr="00880838">
        <w:rPr>
          <w:rFonts w:ascii="Times New Roman" w:hAnsi="Times New Roman" w:cs="Times New Roman"/>
          <w:noProof/>
          <w:szCs w:val="24"/>
        </w:rPr>
        <w:drawing>
          <wp:inline distT="0" distB="0" distL="0" distR="0" wp14:anchorId="36BC127D" wp14:editId="26D6AF95">
            <wp:extent cx="5775767" cy="2376992"/>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490" t="8664" r="6209" b="4305"/>
                    <a:stretch/>
                  </pic:blipFill>
                  <pic:spPr bwMode="auto">
                    <a:xfrm>
                      <a:off x="0" y="0"/>
                      <a:ext cx="5801232" cy="2387472"/>
                    </a:xfrm>
                    <a:prstGeom prst="rect">
                      <a:avLst/>
                    </a:prstGeom>
                    <a:noFill/>
                    <a:ln>
                      <a:noFill/>
                    </a:ln>
                    <a:extLst>
                      <a:ext uri="{53640926-AAD7-44D8-BBD7-CCE9431645EC}">
                        <a14:shadowObscured xmlns:a14="http://schemas.microsoft.com/office/drawing/2010/main"/>
                      </a:ext>
                    </a:extLst>
                  </pic:spPr>
                </pic:pic>
              </a:graphicData>
            </a:graphic>
          </wp:inline>
        </w:drawing>
      </w:r>
    </w:p>
    <w:p w14:paraId="727FDAB6" w14:textId="34E86251" w:rsidR="00312888" w:rsidRPr="00880838" w:rsidRDefault="00D2470E" w:rsidP="0018135D">
      <w:pPr>
        <w:pStyle w:val="Caption"/>
        <w:spacing w:line="480" w:lineRule="auto"/>
        <w:jc w:val="center"/>
        <w:rPr>
          <w:rFonts w:ascii="Times New Roman" w:hAnsi="Times New Roman" w:cs="Times New Roman"/>
          <w:i w:val="0"/>
          <w:color w:val="auto"/>
          <w:sz w:val="24"/>
          <w:szCs w:val="24"/>
        </w:rPr>
      </w:pPr>
      <w:r w:rsidRPr="00880838">
        <w:rPr>
          <w:rFonts w:ascii="Times New Roman" w:hAnsi="Times New Roman" w:cs="Times New Roman"/>
          <w:b/>
          <w:i w:val="0"/>
          <w:color w:val="auto"/>
          <w:sz w:val="24"/>
          <w:szCs w:val="24"/>
        </w:rPr>
        <w:t xml:space="preserve">Figure S2. </w:t>
      </w:r>
      <w:r w:rsidR="00B2042D" w:rsidRPr="00880838">
        <w:rPr>
          <w:rFonts w:ascii="Times New Roman" w:hAnsi="Times New Roman" w:cs="Times New Roman"/>
          <w:bCs/>
          <w:i w:val="0"/>
          <w:color w:val="auto"/>
          <w:sz w:val="24"/>
          <w:szCs w:val="24"/>
        </w:rPr>
        <w:t>(a)</w:t>
      </w:r>
      <w:r w:rsidR="00B2042D" w:rsidRPr="00880838">
        <w:rPr>
          <w:rFonts w:ascii="Times New Roman" w:hAnsi="Times New Roman" w:cs="Times New Roman"/>
          <w:b/>
          <w:i w:val="0"/>
          <w:color w:val="auto"/>
          <w:sz w:val="24"/>
          <w:szCs w:val="24"/>
        </w:rPr>
        <w:t xml:space="preserve"> </w:t>
      </w:r>
      <w:r w:rsidR="00B2042D" w:rsidRPr="00880838">
        <w:rPr>
          <w:rFonts w:ascii="Times New Roman" w:hAnsi="Times New Roman" w:cs="Times New Roman"/>
          <w:i w:val="0"/>
          <w:color w:val="auto"/>
          <w:sz w:val="24"/>
          <w:szCs w:val="24"/>
        </w:rPr>
        <w:t>BET Surface area test and (b) pore size distribution.</w:t>
      </w:r>
    </w:p>
    <w:p w14:paraId="09352D51" w14:textId="71C043E7" w:rsidR="00D2470E" w:rsidRPr="00880838" w:rsidRDefault="00D2470E" w:rsidP="0018135D">
      <w:pPr>
        <w:spacing w:line="480" w:lineRule="auto"/>
        <w:rPr>
          <w:rFonts w:ascii="Times New Roman" w:hAnsi="Times New Roman" w:cs="Times New Roman"/>
          <w:szCs w:val="24"/>
        </w:rPr>
      </w:pPr>
    </w:p>
    <w:p w14:paraId="77F9FB30" w14:textId="77777777" w:rsidR="00D2470E" w:rsidRPr="00880838" w:rsidRDefault="00D2470E" w:rsidP="0018135D">
      <w:pPr>
        <w:spacing w:line="480" w:lineRule="auto"/>
        <w:rPr>
          <w:rFonts w:ascii="Times New Roman" w:hAnsi="Times New Roman" w:cs="Times New Roman"/>
          <w:szCs w:val="24"/>
        </w:rPr>
      </w:pPr>
    </w:p>
    <w:p w14:paraId="2589AF9F" w14:textId="6E30B7F3" w:rsidR="00312888" w:rsidRPr="00880838" w:rsidRDefault="004C62E2" w:rsidP="0018135D">
      <w:pPr>
        <w:keepNext/>
        <w:spacing w:line="480" w:lineRule="auto"/>
        <w:jc w:val="center"/>
        <w:rPr>
          <w:rFonts w:ascii="Times New Roman" w:hAnsi="Times New Roman" w:cs="Times New Roman"/>
          <w:szCs w:val="24"/>
        </w:rPr>
      </w:pPr>
      <w:r w:rsidRPr="00880838">
        <w:rPr>
          <w:rFonts w:ascii="Times New Roman" w:hAnsi="Times New Roman" w:cs="Times New Roman"/>
          <w:noProof/>
          <w:szCs w:val="24"/>
        </w:rPr>
        <w:lastRenderedPageBreak/>
        <w:drawing>
          <wp:inline distT="0" distB="0" distL="0" distR="0" wp14:anchorId="615AC90D" wp14:editId="207BD203">
            <wp:extent cx="5495925" cy="357187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999" t="11071" r="3048" b="7525"/>
                    <a:stretch/>
                  </pic:blipFill>
                  <pic:spPr bwMode="auto">
                    <a:xfrm>
                      <a:off x="0" y="0"/>
                      <a:ext cx="5495925" cy="3571875"/>
                    </a:xfrm>
                    <a:prstGeom prst="rect">
                      <a:avLst/>
                    </a:prstGeom>
                    <a:noFill/>
                    <a:ln>
                      <a:noFill/>
                    </a:ln>
                    <a:extLst>
                      <a:ext uri="{53640926-AAD7-44D8-BBD7-CCE9431645EC}">
                        <a14:shadowObscured xmlns:a14="http://schemas.microsoft.com/office/drawing/2010/main"/>
                      </a:ext>
                    </a:extLst>
                  </pic:spPr>
                </pic:pic>
              </a:graphicData>
            </a:graphic>
          </wp:inline>
        </w:drawing>
      </w:r>
    </w:p>
    <w:p w14:paraId="2E23325E" w14:textId="199A079E" w:rsidR="00312888" w:rsidRPr="00880838" w:rsidRDefault="00312888" w:rsidP="0018135D">
      <w:pPr>
        <w:spacing w:line="480" w:lineRule="auto"/>
        <w:jc w:val="center"/>
        <w:rPr>
          <w:rFonts w:ascii="Times New Roman" w:hAnsi="Times New Roman" w:cs="Times New Roman"/>
          <w:iCs/>
          <w:szCs w:val="24"/>
          <w:lang w:val="en-US"/>
        </w:rPr>
      </w:pPr>
      <w:r w:rsidRPr="00880838">
        <w:rPr>
          <w:rFonts w:ascii="Times New Roman" w:hAnsi="Times New Roman" w:cs="Times New Roman"/>
          <w:b/>
          <w:iCs/>
          <w:szCs w:val="24"/>
          <w:lang w:val="en-US"/>
        </w:rPr>
        <w:t>Figure S3.</w:t>
      </w:r>
      <w:r w:rsidRPr="00880838">
        <w:rPr>
          <w:rFonts w:ascii="Times New Roman" w:hAnsi="Times New Roman" w:cs="Times New Roman"/>
          <w:iCs/>
          <w:szCs w:val="24"/>
          <w:lang w:val="en-US"/>
        </w:rPr>
        <w:t xml:space="preserve"> </w:t>
      </w:r>
      <w:r w:rsidR="004C62E2" w:rsidRPr="00880838">
        <w:rPr>
          <w:rFonts w:ascii="Times New Roman" w:hAnsi="Times New Roman" w:cs="Times New Roman"/>
          <w:iCs/>
          <w:szCs w:val="24"/>
          <w:lang w:val="en-US"/>
        </w:rPr>
        <w:t>FTIR of T10 (TiO</w:t>
      </w:r>
      <w:r w:rsidR="004C62E2" w:rsidRPr="00880838">
        <w:rPr>
          <w:rFonts w:ascii="Times New Roman" w:hAnsi="Times New Roman" w:cs="Times New Roman"/>
          <w:iCs/>
          <w:szCs w:val="24"/>
          <w:vertAlign w:val="subscript"/>
          <w:lang w:val="en-US"/>
        </w:rPr>
        <w:t>2</w:t>
      </w:r>
      <w:r w:rsidR="004C62E2" w:rsidRPr="00880838">
        <w:rPr>
          <w:rFonts w:ascii="Times New Roman" w:hAnsi="Times New Roman" w:cs="Times New Roman"/>
          <w:iCs/>
          <w:szCs w:val="24"/>
          <w:lang w:val="en-US"/>
        </w:rPr>
        <w:t>/carbon)</w:t>
      </w:r>
      <w:r w:rsidRPr="00880838">
        <w:rPr>
          <w:rFonts w:ascii="Times New Roman" w:hAnsi="Times New Roman" w:cs="Times New Roman"/>
          <w:iCs/>
          <w:szCs w:val="24"/>
          <w:lang w:val="en-US"/>
        </w:rPr>
        <w:t>.</w:t>
      </w:r>
    </w:p>
    <w:p w14:paraId="64897AC0" w14:textId="3D798B9F" w:rsidR="00090B86" w:rsidRPr="00880838" w:rsidRDefault="00090B86" w:rsidP="0018135D">
      <w:pPr>
        <w:spacing w:line="480" w:lineRule="auto"/>
        <w:jc w:val="center"/>
        <w:rPr>
          <w:rFonts w:ascii="Times New Roman" w:hAnsi="Times New Roman" w:cs="Times New Roman"/>
          <w:iCs/>
          <w:szCs w:val="24"/>
          <w:lang w:val="en-US"/>
        </w:rPr>
      </w:pPr>
      <w:r w:rsidRPr="00880838">
        <w:rPr>
          <w:noProof/>
        </w:rPr>
        <w:drawing>
          <wp:inline distT="0" distB="0" distL="0" distR="0" wp14:anchorId="4AC09479" wp14:editId="2E3BF36B">
            <wp:extent cx="4686300" cy="3822700"/>
            <wp:effectExtent l="0" t="0" r="0" b="6350"/>
            <wp:docPr id="318859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6761" t="9567" r="11420" b="3174"/>
                    <a:stretch/>
                  </pic:blipFill>
                  <pic:spPr bwMode="auto">
                    <a:xfrm>
                      <a:off x="0" y="0"/>
                      <a:ext cx="4686300" cy="3822700"/>
                    </a:xfrm>
                    <a:prstGeom prst="rect">
                      <a:avLst/>
                    </a:prstGeom>
                    <a:noFill/>
                    <a:ln>
                      <a:noFill/>
                    </a:ln>
                    <a:extLst>
                      <a:ext uri="{53640926-AAD7-44D8-BBD7-CCE9431645EC}">
                        <a14:shadowObscured xmlns:a14="http://schemas.microsoft.com/office/drawing/2010/main"/>
                      </a:ext>
                    </a:extLst>
                  </pic:spPr>
                </pic:pic>
              </a:graphicData>
            </a:graphic>
          </wp:inline>
        </w:drawing>
      </w:r>
    </w:p>
    <w:p w14:paraId="163B8FE0" w14:textId="29132FBB" w:rsidR="00090B86" w:rsidRPr="00880838" w:rsidRDefault="00090B86" w:rsidP="0018135D">
      <w:pPr>
        <w:spacing w:line="480" w:lineRule="auto"/>
        <w:jc w:val="center"/>
        <w:rPr>
          <w:rFonts w:ascii="Times New Roman" w:hAnsi="Times New Roman" w:cs="Times New Roman"/>
          <w:iCs/>
          <w:szCs w:val="24"/>
          <w:lang w:val="en-US"/>
        </w:rPr>
      </w:pPr>
      <w:r w:rsidRPr="00880838">
        <w:rPr>
          <w:rFonts w:ascii="Times New Roman" w:hAnsi="Times New Roman" w:cs="Times New Roman"/>
          <w:b/>
          <w:bCs/>
          <w:iCs/>
          <w:szCs w:val="24"/>
          <w:lang w:val="en-US"/>
        </w:rPr>
        <w:t>Figure S4.</w:t>
      </w:r>
      <w:r w:rsidRPr="00880838">
        <w:rPr>
          <w:rFonts w:ascii="Times New Roman" w:hAnsi="Times New Roman" w:cs="Times New Roman"/>
          <w:iCs/>
          <w:szCs w:val="24"/>
          <w:lang w:val="en-US"/>
        </w:rPr>
        <w:t xml:space="preserve"> Current-Voltage (I-V) studies for T10.</w:t>
      </w:r>
    </w:p>
    <w:p w14:paraId="1BF1E29D" w14:textId="77777777" w:rsidR="003A4360" w:rsidRPr="00880838" w:rsidRDefault="003A4360" w:rsidP="0018135D">
      <w:pPr>
        <w:spacing w:line="480" w:lineRule="auto"/>
        <w:jc w:val="both"/>
        <w:rPr>
          <w:rFonts w:ascii="Times New Roman" w:hAnsi="Times New Roman" w:cs="Times New Roman"/>
          <w:b/>
          <w:szCs w:val="24"/>
          <w:lang w:val="en-US"/>
        </w:rPr>
      </w:pPr>
      <w:r w:rsidRPr="00880838">
        <w:rPr>
          <w:rFonts w:ascii="Times New Roman" w:hAnsi="Times New Roman" w:cs="Times New Roman"/>
          <w:b/>
          <w:szCs w:val="24"/>
          <w:lang w:val="en-US"/>
        </w:rPr>
        <w:t>Calculations of electrochemical parameters</w:t>
      </w:r>
    </w:p>
    <w:p w14:paraId="298F57E2" w14:textId="3FB4EE0C" w:rsidR="003A4360" w:rsidRPr="00880838" w:rsidRDefault="003A4360" w:rsidP="0018135D">
      <w:pPr>
        <w:numPr>
          <w:ilvl w:val="0"/>
          <w:numId w:val="8"/>
        </w:numPr>
        <w:spacing w:line="480" w:lineRule="auto"/>
        <w:jc w:val="both"/>
        <w:rPr>
          <w:rFonts w:ascii="Times New Roman" w:hAnsi="Times New Roman" w:cs="Times New Roman"/>
          <w:szCs w:val="24"/>
          <w:lang w:val="en-US"/>
        </w:rPr>
      </w:pPr>
      <w:r w:rsidRPr="00880838">
        <w:rPr>
          <w:rFonts w:ascii="Times New Roman" w:hAnsi="Times New Roman" w:cs="Times New Roman"/>
          <w:b/>
          <w:szCs w:val="24"/>
          <w:lang w:val="en-US"/>
        </w:rPr>
        <w:lastRenderedPageBreak/>
        <w:t xml:space="preserve">Using </w:t>
      </w:r>
      <w:r w:rsidR="00202172" w:rsidRPr="00880838">
        <w:rPr>
          <w:rFonts w:ascii="Times New Roman" w:hAnsi="Times New Roman" w:cs="Times New Roman"/>
          <w:b/>
          <w:szCs w:val="24"/>
          <w:lang w:val="en-US"/>
        </w:rPr>
        <w:t xml:space="preserve">a </w:t>
      </w:r>
      <w:r w:rsidRPr="00880838">
        <w:rPr>
          <w:rFonts w:ascii="Times New Roman" w:hAnsi="Times New Roman" w:cs="Times New Roman"/>
          <w:b/>
          <w:szCs w:val="24"/>
          <w:lang w:val="en-US"/>
        </w:rPr>
        <w:t>three</w:t>
      </w:r>
      <w:r w:rsidR="00202172" w:rsidRPr="00880838">
        <w:rPr>
          <w:rFonts w:ascii="Times New Roman" w:hAnsi="Times New Roman" w:cs="Times New Roman"/>
          <w:b/>
          <w:szCs w:val="24"/>
          <w:lang w:val="en-US"/>
        </w:rPr>
        <w:t>-</w:t>
      </w:r>
      <w:r w:rsidRPr="00880838">
        <w:rPr>
          <w:rFonts w:ascii="Times New Roman" w:hAnsi="Times New Roman" w:cs="Times New Roman"/>
          <w:b/>
          <w:szCs w:val="24"/>
          <w:lang w:val="en-US"/>
        </w:rPr>
        <w:t>electrode system</w:t>
      </w:r>
    </w:p>
    <w:p w14:paraId="7B2B5170" w14:textId="213F2265" w:rsidR="003A4360" w:rsidRPr="00880838" w:rsidRDefault="003A4360" w:rsidP="0018135D">
      <w:pPr>
        <w:spacing w:line="480" w:lineRule="auto"/>
        <w:ind w:firstLine="375"/>
        <w:jc w:val="both"/>
        <w:rPr>
          <w:rFonts w:ascii="Times New Roman" w:hAnsi="Times New Roman" w:cs="Times New Roman"/>
          <w:szCs w:val="24"/>
          <w:lang w:val="en-US"/>
        </w:rPr>
      </w:pPr>
      <w:r w:rsidRPr="00880838">
        <w:rPr>
          <w:rFonts w:ascii="Times New Roman" w:hAnsi="Times New Roman" w:cs="Times New Roman"/>
          <w:szCs w:val="24"/>
          <w:lang w:val="en-US"/>
        </w:rPr>
        <w:t>Specific capacitance using cyclic voltammetry (CV) curves w</w:t>
      </w:r>
      <w:r w:rsidR="00D71197" w:rsidRPr="00880838">
        <w:rPr>
          <w:rFonts w:ascii="Times New Roman" w:hAnsi="Times New Roman" w:cs="Times New Roman"/>
          <w:szCs w:val="24"/>
          <w:lang w:val="en-US"/>
        </w:rPr>
        <w:t>as</w:t>
      </w:r>
      <w:r w:rsidRPr="00880838">
        <w:rPr>
          <w:rFonts w:ascii="Times New Roman" w:hAnsi="Times New Roman" w:cs="Times New Roman"/>
          <w:szCs w:val="24"/>
          <w:lang w:val="en-US"/>
        </w:rPr>
        <w:t xml:space="preserve"> calculated using</w:t>
      </w:r>
      <w:r w:rsidR="00C679BC" w:rsidRPr="00880838">
        <w:rPr>
          <w:rFonts w:ascii="Times New Roman" w:hAnsi="Times New Roman" w:cs="Times New Roman"/>
          <w:szCs w:val="24"/>
          <w:lang w:val="en-US"/>
        </w:rPr>
        <w:t xml:space="preserve"> the</w:t>
      </w:r>
      <w:r w:rsidRPr="00880838">
        <w:rPr>
          <w:rFonts w:ascii="Times New Roman" w:hAnsi="Times New Roman" w:cs="Times New Roman"/>
          <w:szCs w:val="24"/>
          <w:lang w:val="en-US"/>
        </w:rPr>
        <w:t xml:space="preserve"> following equation:</w:t>
      </w:r>
    </w:p>
    <w:p w14:paraId="47E03BCF" w14:textId="77777777" w:rsidR="003A4360" w:rsidRPr="00880838" w:rsidRDefault="00734972" w:rsidP="0018135D">
      <w:pPr>
        <w:spacing w:line="480" w:lineRule="auto"/>
        <w:ind w:firstLine="720"/>
        <w:jc w:val="center"/>
        <w:rPr>
          <w:rFonts w:ascii="Times New Roman" w:hAnsi="Times New Roman" w:cs="Times New Roman"/>
          <w:position w:val="-34"/>
          <w:szCs w:val="24"/>
          <w:lang w:val="en-US"/>
        </w:rPr>
      </w:pPr>
      <w:r w:rsidRPr="00880838">
        <w:rPr>
          <w:rFonts w:ascii="Times New Roman" w:hAnsi="Times New Roman" w:cs="Times New Roman"/>
          <w:noProof/>
          <w:position w:val="-34"/>
          <w:szCs w:val="24"/>
          <w:lang w:val="en-US"/>
        </w:rPr>
        <w:object w:dxaOrig="2299" w:dyaOrig="780" w14:anchorId="2DDD0A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4.1pt;height:42.1pt;mso-width-percent:0;mso-height-percent:0;mso-width-percent:0;mso-height-percent:0" o:ole="">
            <v:imagedata r:id="rId15" o:title=""/>
          </v:shape>
          <o:OLEObject Type="Embed" ProgID="Equation.3" ShapeID="_x0000_i1025" DrawAspect="Content" ObjectID="_1759665888" r:id="rId16"/>
        </w:object>
      </w:r>
      <w:r w:rsidR="003A4360" w:rsidRPr="00880838">
        <w:rPr>
          <w:rFonts w:ascii="Times New Roman" w:hAnsi="Times New Roman" w:cs="Times New Roman"/>
          <w:position w:val="-34"/>
          <w:szCs w:val="24"/>
          <w:lang w:val="en-US"/>
        </w:rPr>
        <w:tab/>
      </w:r>
      <w:r w:rsidR="003A4360" w:rsidRPr="00880838">
        <w:rPr>
          <w:rFonts w:ascii="Times New Roman" w:hAnsi="Times New Roman" w:cs="Times New Roman"/>
          <w:position w:val="-34"/>
          <w:szCs w:val="24"/>
          <w:lang w:val="en-US"/>
        </w:rPr>
        <w:tab/>
      </w:r>
      <w:r w:rsidR="003A4360" w:rsidRPr="00880838">
        <w:rPr>
          <w:rFonts w:ascii="Times New Roman" w:hAnsi="Times New Roman" w:cs="Times New Roman"/>
          <w:position w:val="-34"/>
          <w:szCs w:val="24"/>
          <w:lang w:val="en-US"/>
        </w:rPr>
        <w:tab/>
      </w:r>
      <w:r w:rsidR="003A4360" w:rsidRPr="00880838">
        <w:rPr>
          <w:rFonts w:ascii="Times New Roman" w:hAnsi="Times New Roman" w:cs="Times New Roman"/>
          <w:position w:val="-34"/>
          <w:szCs w:val="24"/>
          <w:lang w:val="en-US"/>
        </w:rPr>
        <w:tab/>
      </w:r>
      <w:r w:rsidR="003A4360" w:rsidRPr="00880838">
        <w:rPr>
          <w:rFonts w:ascii="Times New Roman" w:hAnsi="Times New Roman" w:cs="Times New Roman"/>
          <w:position w:val="-34"/>
          <w:szCs w:val="24"/>
          <w:lang w:val="en-US"/>
        </w:rPr>
        <w:tab/>
      </w:r>
      <w:r w:rsidR="003A4360" w:rsidRPr="00880838">
        <w:rPr>
          <w:rFonts w:ascii="Times New Roman" w:hAnsi="Times New Roman" w:cs="Times New Roman"/>
          <w:position w:val="-34"/>
          <w:szCs w:val="24"/>
          <w:lang w:val="en-US"/>
        </w:rPr>
        <w:tab/>
      </w:r>
      <w:r w:rsidR="003A4360" w:rsidRPr="00880838">
        <w:rPr>
          <w:rFonts w:ascii="Times New Roman" w:hAnsi="Times New Roman" w:cs="Times New Roman"/>
          <w:position w:val="-34"/>
          <w:szCs w:val="24"/>
          <w:lang w:val="en-US"/>
        </w:rPr>
        <w:tab/>
        <w:t>(Eq. S1)</w:t>
      </w:r>
    </w:p>
    <w:p w14:paraId="00635370" w14:textId="77777777" w:rsidR="003A4360" w:rsidRPr="00880838" w:rsidRDefault="003A4360" w:rsidP="0018135D">
      <w:pPr>
        <w:spacing w:line="480" w:lineRule="auto"/>
        <w:jc w:val="both"/>
        <w:rPr>
          <w:rFonts w:ascii="Times New Roman" w:hAnsi="Times New Roman" w:cs="Times New Roman"/>
          <w:szCs w:val="24"/>
          <w:lang w:val="en-US"/>
        </w:rPr>
      </w:pPr>
      <w:r w:rsidRPr="00880838">
        <w:rPr>
          <w:rFonts w:ascii="Times New Roman" w:hAnsi="Times New Roman" w:cs="Times New Roman"/>
          <w:szCs w:val="24"/>
          <w:lang w:val="en-US"/>
        </w:rPr>
        <w:t>where (∫</w:t>
      </w:r>
      <w:proofErr w:type="spellStart"/>
      <w:r w:rsidRPr="00880838">
        <w:rPr>
          <w:rFonts w:ascii="Times New Roman" w:hAnsi="Times New Roman" w:cs="Times New Roman"/>
          <w:i/>
          <w:iCs/>
          <w:szCs w:val="24"/>
          <w:lang w:val="en-US"/>
        </w:rPr>
        <w:t>IdV</w:t>
      </w:r>
      <w:proofErr w:type="spellEnd"/>
      <w:r w:rsidRPr="00880838">
        <w:rPr>
          <w:rFonts w:ascii="Times New Roman" w:hAnsi="Times New Roman" w:cs="Times New Roman"/>
          <w:szCs w:val="24"/>
          <w:lang w:val="en-US"/>
        </w:rPr>
        <w:t>) = integral area of CV curve, m = mass of active material on the electrode in g, ΔV = total potential deviation of the voltage window, and s = scan rate in mV s</w:t>
      </w:r>
      <w:r w:rsidRPr="00880838">
        <w:rPr>
          <w:rFonts w:ascii="Times New Roman" w:hAnsi="Times New Roman" w:cs="Times New Roman"/>
          <w:szCs w:val="24"/>
          <w:vertAlign w:val="superscript"/>
          <w:lang w:val="en-US"/>
        </w:rPr>
        <w:t>-1</w:t>
      </w:r>
      <w:r w:rsidRPr="00880838">
        <w:rPr>
          <w:rFonts w:ascii="Times New Roman" w:hAnsi="Times New Roman" w:cs="Times New Roman"/>
          <w:szCs w:val="24"/>
          <w:lang w:val="en-US"/>
        </w:rPr>
        <w:t>.</w:t>
      </w:r>
    </w:p>
    <w:p w14:paraId="7D849DFD" w14:textId="76F724AC" w:rsidR="003A4360" w:rsidRPr="00880838" w:rsidRDefault="003A4360" w:rsidP="0018135D">
      <w:pPr>
        <w:spacing w:line="480" w:lineRule="auto"/>
        <w:ind w:firstLine="360"/>
        <w:jc w:val="both"/>
        <w:rPr>
          <w:rFonts w:ascii="Times New Roman" w:hAnsi="Times New Roman" w:cs="Times New Roman"/>
          <w:position w:val="-34"/>
          <w:szCs w:val="24"/>
          <w:lang w:val="en-US"/>
        </w:rPr>
      </w:pPr>
      <w:r w:rsidRPr="00880838">
        <w:rPr>
          <w:rFonts w:ascii="Times New Roman" w:hAnsi="Times New Roman" w:cs="Times New Roman"/>
          <w:position w:val="-34"/>
          <w:szCs w:val="24"/>
          <w:lang w:val="en-US"/>
        </w:rPr>
        <w:t>The galvanostatic charge–discharge (GCD) plots were used to calculate various parameters as mentioned under curves calculations:</w:t>
      </w:r>
    </w:p>
    <w:p w14:paraId="63ADFCDA" w14:textId="77777777" w:rsidR="003A4360" w:rsidRPr="00880838" w:rsidRDefault="003A4360" w:rsidP="0018135D">
      <w:pPr>
        <w:numPr>
          <w:ilvl w:val="0"/>
          <w:numId w:val="9"/>
        </w:numPr>
        <w:spacing w:line="480" w:lineRule="auto"/>
        <w:jc w:val="both"/>
        <w:rPr>
          <w:rFonts w:ascii="Times New Roman" w:hAnsi="Times New Roman" w:cs="Times New Roman"/>
          <w:position w:val="-34"/>
          <w:szCs w:val="24"/>
          <w:lang w:val="en-US"/>
        </w:rPr>
      </w:pPr>
      <w:bookmarkStart w:id="3" w:name="_Hlk32710809"/>
      <w:r w:rsidRPr="00880838">
        <w:rPr>
          <w:rFonts w:ascii="Times New Roman" w:hAnsi="Times New Roman" w:cs="Times New Roman"/>
          <w:position w:val="-34"/>
          <w:szCs w:val="24"/>
          <w:lang w:val="en-US"/>
        </w:rPr>
        <w:t>Specific capacitance:</w:t>
      </w:r>
    </w:p>
    <w:p w14:paraId="24CA2EDC" w14:textId="77777777" w:rsidR="003A4360" w:rsidRPr="00880838" w:rsidRDefault="00734972" w:rsidP="0018135D">
      <w:pPr>
        <w:spacing w:line="480" w:lineRule="auto"/>
        <w:ind w:firstLine="720"/>
        <w:jc w:val="center"/>
        <w:rPr>
          <w:rFonts w:ascii="Times New Roman" w:hAnsi="Times New Roman" w:cs="Times New Roman"/>
          <w:position w:val="-24"/>
          <w:szCs w:val="24"/>
          <w:lang w:val="en-US"/>
        </w:rPr>
      </w:pPr>
      <w:r w:rsidRPr="00880838">
        <w:rPr>
          <w:rFonts w:ascii="Times New Roman" w:hAnsi="Times New Roman" w:cs="Times New Roman"/>
          <w:noProof/>
          <w:position w:val="-24"/>
          <w:szCs w:val="24"/>
          <w:lang w:val="en-US"/>
        </w:rPr>
        <w:object w:dxaOrig="1359" w:dyaOrig="620" w14:anchorId="13EFE260">
          <v:shape id="_x0000_i1026" type="#_x0000_t75" alt="" style="width:66.55pt;height:29.9pt;mso-width-percent:0;mso-height-percent:0;mso-width-percent:0;mso-height-percent:0" o:ole="">
            <v:imagedata r:id="rId17" o:title=""/>
          </v:shape>
          <o:OLEObject Type="Embed" ProgID="Equation.3" ShapeID="_x0000_i1026" DrawAspect="Content" ObjectID="_1759665889" r:id="rId18"/>
        </w:object>
      </w:r>
      <w:r w:rsidR="003A4360" w:rsidRPr="00880838">
        <w:rPr>
          <w:rFonts w:ascii="Times New Roman" w:hAnsi="Times New Roman" w:cs="Times New Roman"/>
          <w:position w:val="-24"/>
          <w:szCs w:val="24"/>
          <w:lang w:val="en-US"/>
        </w:rPr>
        <w:tab/>
      </w:r>
      <w:bookmarkEnd w:id="3"/>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t>(Eq. S2)</w:t>
      </w:r>
    </w:p>
    <w:p w14:paraId="7B746477" w14:textId="77777777" w:rsidR="003A4360" w:rsidRPr="00880838" w:rsidRDefault="003A4360" w:rsidP="0018135D">
      <w:pPr>
        <w:spacing w:line="480" w:lineRule="auto"/>
        <w:jc w:val="both"/>
        <w:rPr>
          <w:rFonts w:ascii="Times New Roman" w:hAnsi="Times New Roman" w:cs="Times New Roman"/>
          <w:szCs w:val="24"/>
          <w:lang w:val="en-US"/>
        </w:rPr>
      </w:pPr>
      <w:r w:rsidRPr="00880838">
        <w:rPr>
          <w:rFonts w:ascii="Times New Roman" w:hAnsi="Times New Roman" w:cs="Times New Roman"/>
          <w:position w:val="-34"/>
          <w:szCs w:val="24"/>
          <w:lang w:val="en-US"/>
        </w:rPr>
        <w:t xml:space="preserve"> </w:t>
      </w:r>
      <w:r w:rsidRPr="00880838">
        <w:rPr>
          <w:rFonts w:ascii="Times New Roman" w:hAnsi="Times New Roman" w:cs="Times New Roman"/>
          <w:szCs w:val="24"/>
          <w:lang w:val="en-US"/>
        </w:rPr>
        <w:t xml:space="preserve">where I = discharge current, m = mass of active materials on the electrode in g, </w:t>
      </w:r>
      <w:proofErr w:type="spellStart"/>
      <w:r w:rsidRPr="00880838">
        <w:rPr>
          <w:rFonts w:ascii="Times New Roman" w:hAnsi="Times New Roman" w:cs="Times New Roman"/>
          <w:szCs w:val="24"/>
          <w:lang w:val="en-US"/>
        </w:rPr>
        <w:t>Δt</w:t>
      </w:r>
      <w:proofErr w:type="spellEnd"/>
      <w:r w:rsidRPr="00880838">
        <w:rPr>
          <w:rFonts w:ascii="Times New Roman" w:hAnsi="Times New Roman" w:cs="Times New Roman"/>
          <w:szCs w:val="24"/>
          <w:lang w:val="en-US"/>
        </w:rPr>
        <w:t xml:space="preserve"> = discharge time and ΔV = total potential deviation of the voltage window.</w:t>
      </w:r>
    </w:p>
    <w:p w14:paraId="027E498E" w14:textId="77777777" w:rsidR="003A4360" w:rsidRPr="00880838" w:rsidRDefault="003A4360" w:rsidP="0018135D">
      <w:pPr>
        <w:numPr>
          <w:ilvl w:val="0"/>
          <w:numId w:val="8"/>
        </w:numPr>
        <w:spacing w:line="480" w:lineRule="auto"/>
        <w:jc w:val="both"/>
        <w:rPr>
          <w:rFonts w:ascii="Times New Roman" w:hAnsi="Times New Roman" w:cs="Times New Roman"/>
          <w:szCs w:val="24"/>
          <w:lang w:val="en-US"/>
        </w:rPr>
      </w:pPr>
      <w:r w:rsidRPr="00880838">
        <w:rPr>
          <w:rFonts w:ascii="Times New Roman" w:hAnsi="Times New Roman" w:cs="Times New Roman"/>
          <w:b/>
          <w:szCs w:val="24"/>
          <w:lang w:val="en-US"/>
        </w:rPr>
        <w:t>Using symmetrical supercapacitor (two-electrode system)</w:t>
      </w:r>
    </w:p>
    <w:p w14:paraId="41D88AC7" w14:textId="0246C44A" w:rsidR="003A4360" w:rsidRPr="00880838" w:rsidRDefault="003A4360" w:rsidP="0018135D">
      <w:pPr>
        <w:spacing w:line="480" w:lineRule="auto"/>
        <w:ind w:firstLine="284"/>
        <w:jc w:val="both"/>
        <w:rPr>
          <w:rFonts w:ascii="Times New Roman" w:hAnsi="Times New Roman" w:cs="Times New Roman"/>
          <w:position w:val="-34"/>
          <w:szCs w:val="24"/>
          <w:lang w:val="en-US"/>
        </w:rPr>
      </w:pPr>
      <w:r w:rsidRPr="00880838">
        <w:rPr>
          <w:rFonts w:ascii="Times New Roman" w:hAnsi="Times New Roman" w:cs="Times New Roman"/>
          <w:position w:val="-34"/>
          <w:szCs w:val="24"/>
          <w:lang w:val="en-US"/>
        </w:rPr>
        <w:t>GCD based studie</w:t>
      </w:r>
      <w:r w:rsidR="00C679BC" w:rsidRPr="00880838">
        <w:rPr>
          <w:rFonts w:ascii="Times New Roman" w:hAnsi="Times New Roman" w:cs="Times New Roman"/>
          <w:position w:val="-34"/>
          <w:szCs w:val="24"/>
          <w:lang w:val="en-US"/>
        </w:rPr>
        <w:t>s</w:t>
      </w:r>
      <w:r w:rsidRPr="00880838">
        <w:rPr>
          <w:rFonts w:ascii="Times New Roman" w:hAnsi="Times New Roman" w:cs="Times New Roman"/>
          <w:position w:val="-34"/>
          <w:szCs w:val="24"/>
          <w:lang w:val="en-US"/>
        </w:rPr>
        <w:t xml:space="preserve"> were used to calculate various parameters as elaborated by the following equations:</w:t>
      </w:r>
    </w:p>
    <w:p w14:paraId="2B50C4FF" w14:textId="77777777" w:rsidR="003A4360" w:rsidRPr="00880838" w:rsidRDefault="00734972" w:rsidP="0018135D">
      <w:pPr>
        <w:spacing w:line="480" w:lineRule="auto"/>
        <w:ind w:firstLine="720"/>
        <w:jc w:val="both"/>
        <w:rPr>
          <w:rFonts w:ascii="Times New Roman" w:hAnsi="Times New Roman" w:cs="Times New Roman"/>
          <w:position w:val="-34"/>
          <w:szCs w:val="24"/>
          <w:lang w:val="en-US"/>
        </w:rPr>
      </w:pPr>
      <w:r w:rsidRPr="00880838">
        <w:rPr>
          <w:rFonts w:ascii="Times New Roman" w:hAnsi="Times New Roman" w:cs="Times New Roman"/>
          <w:noProof/>
          <w:position w:val="-24"/>
          <w:szCs w:val="24"/>
          <w:lang w:val="en-US"/>
        </w:rPr>
        <w:object w:dxaOrig="1480" w:dyaOrig="620" w14:anchorId="74CC2795">
          <v:shape id="_x0000_i1027" type="#_x0000_t75" alt="" style="width:73.35pt;height:29.9pt;mso-width-percent:0;mso-height-percent:0;mso-width-percent:0;mso-height-percent:0" o:ole="">
            <v:imagedata r:id="rId19" o:title=""/>
          </v:shape>
          <o:OLEObject Type="Embed" ProgID="Equation.3" ShapeID="_x0000_i1027" DrawAspect="Content" ObjectID="_1759665890" r:id="rId20"/>
        </w:object>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t>(Eq. S3)</w:t>
      </w:r>
    </w:p>
    <w:p w14:paraId="54A226CE" w14:textId="6545F3E2" w:rsidR="003A4360" w:rsidRPr="00880838" w:rsidRDefault="003A4360" w:rsidP="0018135D">
      <w:pPr>
        <w:spacing w:line="480" w:lineRule="auto"/>
        <w:jc w:val="both"/>
        <w:rPr>
          <w:rFonts w:ascii="Times New Roman" w:hAnsi="Times New Roman" w:cs="Times New Roman"/>
          <w:szCs w:val="24"/>
          <w:lang w:val="en-US"/>
        </w:rPr>
      </w:pPr>
      <w:r w:rsidRPr="00880838">
        <w:rPr>
          <w:rFonts w:ascii="Times New Roman" w:hAnsi="Times New Roman" w:cs="Times New Roman"/>
          <w:szCs w:val="24"/>
          <w:lang w:val="en-US"/>
        </w:rPr>
        <w:t>where I = discharge current, m = sum of the masses of active materials on both the electrode</w:t>
      </w:r>
      <w:r w:rsidR="00C679BC" w:rsidRPr="00880838">
        <w:rPr>
          <w:rFonts w:ascii="Times New Roman" w:hAnsi="Times New Roman" w:cs="Times New Roman"/>
          <w:szCs w:val="24"/>
          <w:lang w:val="en-US"/>
        </w:rPr>
        <w:t>s</w:t>
      </w:r>
      <w:r w:rsidRPr="00880838">
        <w:rPr>
          <w:rFonts w:ascii="Times New Roman" w:hAnsi="Times New Roman" w:cs="Times New Roman"/>
          <w:szCs w:val="24"/>
          <w:lang w:val="en-US"/>
        </w:rPr>
        <w:t xml:space="preserve"> in g (m</w:t>
      </w:r>
      <w:r w:rsidRPr="00880838">
        <w:rPr>
          <w:rFonts w:ascii="Times New Roman" w:hAnsi="Times New Roman" w:cs="Times New Roman"/>
          <w:szCs w:val="24"/>
          <w:vertAlign w:val="superscript"/>
          <w:lang w:val="en-US"/>
        </w:rPr>
        <w:t>+</w:t>
      </w:r>
      <w:r w:rsidRPr="00880838">
        <w:rPr>
          <w:rFonts w:ascii="Times New Roman" w:hAnsi="Times New Roman" w:cs="Times New Roman"/>
          <w:szCs w:val="24"/>
          <w:lang w:val="en-US"/>
        </w:rPr>
        <w:t>= m</w:t>
      </w:r>
      <w:r w:rsidRPr="00880838">
        <w:rPr>
          <w:rFonts w:ascii="Times New Roman" w:hAnsi="Times New Roman" w:cs="Times New Roman"/>
          <w:szCs w:val="24"/>
          <w:vertAlign w:val="superscript"/>
          <w:lang w:val="en-US"/>
        </w:rPr>
        <w:t xml:space="preserve">- </w:t>
      </w:r>
      <w:r w:rsidRPr="00880838">
        <w:rPr>
          <w:rFonts w:ascii="Times New Roman" w:hAnsi="Times New Roman" w:cs="Times New Roman"/>
          <w:szCs w:val="24"/>
          <w:lang w:val="en-US"/>
        </w:rPr>
        <w:t xml:space="preserve">for symmetrical supercapacitor), </w:t>
      </w:r>
      <w:proofErr w:type="spellStart"/>
      <w:r w:rsidRPr="00880838">
        <w:rPr>
          <w:rFonts w:ascii="Times New Roman" w:hAnsi="Times New Roman" w:cs="Times New Roman"/>
          <w:szCs w:val="24"/>
          <w:lang w:val="en-US"/>
        </w:rPr>
        <w:t>Δt</w:t>
      </w:r>
      <w:proofErr w:type="spellEnd"/>
      <w:r w:rsidRPr="00880838">
        <w:rPr>
          <w:rFonts w:ascii="Times New Roman" w:hAnsi="Times New Roman" w:cs="Times New Roman"/>
          <w:szCs w:val="24"/>
          <w:lang w:val="en-US"/>
        </w:rPr>
        <w:t xml:space="preserve"> = discharge time and ΔV = total potential deviation of the voltage window.</w:t>
      </w:r>
    </w:p>
    <w:p w14:paraId="6BB78134" w14:textId="77777777" w:rsidR="003A4360" w:rsidRPr="00880838" w:rsidRDefault="00734972" w:rsidP="0018135D">
      <w:pPr>
        <w:spacing w:line="480" w:lineRule="auto"/>
        <w:ind w:left="360" w:firstLine="360"/>
        <w:rPr>
          <w:rFonts w:ascii="Times New Roman" w:hAnsi="Times New Roman" w:cs="Times New Roman"/>
          <w:position w:val="-24"/>
          <w:szCs w:val="24"/>
          <w:lang w:val="en-US"/>
        </w:rPr>
      </w:pPr>
      <w:r w:rsidRPr="00880838">
        <w:rPr>
          <w:rFonts w:ascii="Times New Roman" w:hAnsi="Times New Roman" w:cs="Times New Roman"/>
          <w:noProof/>
          <w:position w:val="-24"/>
          <w:szCs w:val="24"/>
          <w:lang w:val="en-US"/>
        </w:rPr>
        <w:object w:dxaOrig="1960" w:dyaOrig="700" w14:anchorId="57176D7F">
          <v:shape id="_x0000_i1028" type="#_x0000_t75" alt="" style="width:95.75pt;height:33.95pt;mso-width-percent:0;mso-height-percent:0;mso-width-percent:0;mso-height-percent:0" o:ole="">
            <v:imagedata r:id="rId21" o:title=""/>
          </v:shape>
          <o:OLEObject Type="Embed" ProgID="Equation.3" ShapeID="_x0000_i1028" DrawAspect="Content" ObjectID="_1759665891" r:id="rId22"/>
        </w:object>
      </w:r>
      <w:r w:rsidR="003A4360" w:rsidRPr="00880838">
        <w:rPr>
          <w:rFonts w:ascii="Times New Roman" w:hAnsi="Times New Roman" w:cs="Times New Roman"/>
          <w:position w:val="-24"/>
          <w:szCs w:val="24"/>
          <w:lang w:val="en-US"/>
        </w:rPr>
        <w:tab/>
        <w:t xml:space="preserve"> </w:t>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r>
      <w:r w:rsidR="003A4360" w:rsidRPr="00880838">
        <w:rPr>
          <w:rFonts w:ascii="Times New Roman" w:hAnsi="Times New Roman" w:cs="Times New Roman"/>
          <w:position w:val="-24"/>
          <w:szCs w:val="24"/>
          <w:lang w:val="en-US"/>
        </w:rPr>
        <w:tab/>
        <w:t xml:space="preserve">                    </w:t>
      </w:r>
      <w:r w:rsidR="003A4360" w:rsidRPr="00880838">
        <w:rPr>
          <w:rFonts w:ascii="Times New Roman" w:hAnsi="Times New Roman" w:cs="Times New Roman"/>
          <w:position w:val="-24"/>
          <w:szCs w:val="24"/>
          <w:lang w:val="en-US"/>
        </w:rPr>
        <w:tab/>
        <w:t>(Eq. S4)</w:t>
      </w:r>
    </w:p>
    <w:p w14:paraId="79E495F5" w14:textId="77777777" w:rsidR="003A4360" w:rsidRPr="00880838" w:rsidRDefault="00734972" w:rsidP="0018135D">
      <w:pPr>
        <w:spacing w:line="480" w:lineRule="auto"/>
        <w:ind w:left="360" w:firstLine="360"/>
        <w:rPr>
          <w:rFonts w:ascii="Times New Roman" w:hAnsi="Times New Roman" w:cs="Times New Roman"/>
          <w:position w:val="-30"/>
          <w:szCs w:val="24"/>
          <w:lang w:val="en-US"/>
        </w:rPr>
      </w:pPr>
      <w:r w:rsidRPr="00880838">
        <w:rPr>
          <w:rFonts w:ascii="Times New Roman" w:hAnsi="Times New Roman" w:cs="Times New Roman"/>
          <w:noProof/>
          <w:position w:val="-24"/>
          <w:szCs w:val="24"/>
          <w:lang w:val="en-US"/>
        </w:rPr>
        <w:object w:dxaOrig="1520" w:dyaOrig="620" w14:anchorId="38D09068">
          <v:shape id="_x0000_i1029" type="#_x0000_t75" alt="" style="width:77.45pt;height:29.9pt;mso-width-percent:0;mso-height-percent:0;mso-width-percent:0;mso-height-percent:0" o:ole="">
            <v:imagedata r:id="rId23" o:title=""/>
          </v:shape>
          <o:OLEObject Type="Embed" ProgID="Equation.3" ShapeID="_x0000_i1029" DrawAspect="Content" ObjectID="_1759665892" r:id="rId24"/>
        </w:object>
      </w:r>
      <w:r w:rsidR="003A4360" w:rsidRPr="00880838">
        <w:rPr>
          <w:rFonts w:ascii="Times New Roman" w:hAnsi="Times New Roman" w:cs="Times New Roman"/>
          <w:position w:val="-30"/>
          <w:szCs w:val="24"/>
          <w:lang w:val="en-US"/>
        </w:rPr>
        <w:tab/>
      </w:r>
      <w:r w:rsidR="003A4360" w:rsidRPr="00880838">
        <w:rPr>
          <w:rFonts w:ascii="Times New Roman" w:hAnsi="Times New Roman" w:cs="Times New Roman"/>
          <w:position w:val="-30"/>
          <w:szCs w:val="24"/>
          <w:lang w:val="en-US"/>
        </w:rPr>
        <w:tab/>
      </w:r>
      <w:r w:rsidR="003A4360" w:rsidRPr="00880838">
        <w:rPr>
          <w:rFonts w:ascii="Times New Roman" w:hAnsi="Times New Roman" w:cs="Times New Roman"/>
          <w:position w:val="-30"/>
          <w:szCs w:val="24"/>
          <w:lang w:val="en-US"/>
        </w:rPr>
        <w:tab/>
      </w:r>
      <w:r w:rsidR="003A4360" w:rsidRPr="00880838">
        <w:rPr>
          <w:rFonts w:ascii="Times New Roman" w:hAnsi="Times New Roman" w:cs="Times New Roman"/>
          <w:position w:val="-30"/>
          <w:szCs w:val="24"/>
          <w:lang w:val="en-US"/>
        </w:rPr>
        <w:tab/>
      </w:r>
      <w:r w:rsidR="003A4360" w:rsidRPr="00880838">
        <w:rPr>
          <w:rFonts w:ascii="Times New Roman" w:hAnsi="Times New Roman" w:cs="Times New Roman"/>
          <w:position w:val="-30"/>
          <w:szCs w:val="24"/>
          <w:lang w:val="en-US"/>
        </w:rPr>
        <w:tab/>
      </w:r>
      <w:r w:rsidR="003A4360" w:rsidRPr="00880838">
        <w:rPr>
          <w:rFonts w:ascii="Times New Roman" w:hAnsi="Times New Roman" w:cs="Times New Roman"/>
          <w:position w:val="-30"/>
          <w:szCs w:val="24"/>
          <w:lang w:val="en-US"/>
        </w:rPr>
        <w:tab/>
        <w:t xml:space="preserve">                       </w:t>
      </w:r>
      <w:r w:rsidR="003A4360" w:rsidRPr="00880838">
        <w:rPr>
          <w:rFonts w:ascii="Times New Roman" w:hAnsi="Times New Roman" w:cs="Times New Roman"/>
          <w:position w:val="-30"/>
          <w:szCs w:val="24"/>
          <w:lang w:val="en-US"/>
        </w:rPr>
        <w:tab/>
        <w:t xml:space="preserve">(Eq. S5) </w:t>
      </w:r>
    </w:p>
    <w:p w14:paraId="56E4BCC2" w14:textId="06440EE1" w:rsidR="003A4360" w:rsidRPr="00880838" w:rsidRDefault="003A4360" w:rsidP="0018135D">
      <w:pPr>
        <w:spacing w:line="480" w:lineRule="auto"/>
        <w:rPr>
          <w:rFonts w:ascii="Times New Roman" w:hAnsi="Times New Roman" w:cs="Times New Roman"/>
          <w:position w:val="-34"/>
          <w:szCs w:val="24"/>
          <w:lang w:val="en-US"/>
        </w:rPr>
      </w:pPr>
      <w:r w:rsidRPr="00880838">
        <w:rPr>
          <w:rFonts w:ascii="Times New Roman" w:hAnsi="Times New Roman" w:cs="Times New Roman"/>
          <w:position w:val="-34"/>
          <w:szCs w:val="24"/>
          <w:lang w:val="en-US"/>
        </w:rPr>
        <w:t>where C</w:t>
      </w:r>
      <w:r w:rsidRPr="00880838">
        <w:rPr>
          <w:rFonts w:ascii="Times New Roman" w:hAnsi="Times New Roman" w:cs="Times New Roman"/>
          <w:position w:val="-34"/>
          <w:szCs w:val="24"/>
          <w:vertAlign w:val="subscript"/>
          <w:lang w:val="en-US"/>
        </w:rPr>
        <w:t>s</w:t>
      </w:r>
      <w:r w:rsidRPr="00880838">
        <w:rPr>
          <w:rFonts w:ascii="Times New Roman" w:hAnsi="Times New Roman" w:cs="Times New Roman"/>
          <w:position w:val="-34"/>
          <w:szCs w:val="24"/>
          <w:lang w:val="en-US"/>
        </w:rPr>
        <w:t xml:space="preserve"> = specific capacitance, </w:t>
      </w:r>
      <w:proofErr w:type="spellStart"/>
      <w:r w:rsidRPr="00880838">
        <w:rPr>
          <w:rFonts w:ascii="Times New Roman" w:hAnsi="Times New Roman" w:cs="Times New Roman"/>
          <w:position w:val="-34"/>
          <w:szCs w:val="24"/>
          <w:lang w:val="en-US"/>
        </w:rPr>
        <w:t>Δt</w:t>
      </w:r>
      <w:proofErr w:type="spellEnd"/>
      <w:r w:rsidRPr="00880838">
        <w:rPr>
          <w:rFonts w:ascii="Times New Roman" w:hAnsi="Times New Roman" w:cs="Times New Roman"/>
          <w:position w:val="-34"/>
          <w:szCs w:val="24"/>
          <w:lang w:val="en-US"/>
        </w:rPr>
        <w:t xml:space="preserve"> = discharging time, ΔV = total potential deviation of the voltage window</w:t>
      </w:r>
    </w:p>
    <w:p w14:paraId="79FCFB6F" w14:textId="77777777" w:rsidR="00FF1932" w:rsidRPr="00880838" w:rsidRDefault="00FF1932" w:rsidP="0018135D">
      <w:pPr>
        <w:spacing w:line="480" w:lineRule="auto"/>
        <w:rPr>
          <w:rFonts w:ascii="Times New Roman" w:hAnsi="Times New Roman" w:cs="Times New Roman"/>
          <w:position w:val="-34"/>
          <w:szCs w:val="24"/>
          <w:lang w:val="en-US"/>
        </w:rPr>
      </w:pPr>
    </w:p>
    <w:p w14:paraId="7BFB7645" w14:textId="76C8A03A" w:rsidR="00B95DAF" w:rsidRPr="00880838" w:rsidRDefault="008F3698" w:rsidP="0018135D">
      <w:pPr>
        <w:spacing w:line="480" w:lineRule="auto"/>
        <w:rPr>
          <w:rFonts w:ascii="Times New Roman" w:hAnsi="Times New Roman" w:cs="Times New Roman"/>
          <w:position w:val="-34"/>
          <w:szCs w:val="24"/>
          <w:lang w:val="en-US"/>
        </w:rPr>
      </w:pPr>
      <w:r w:rsidRPr="00880838">
        <w:rPr>
          <w:rFonts w:ascii="Times New Roman" w:hAnsi="Times New Roman" w:cs="Times New Roman"/>
          <w:noProof/>
          <w:szCs w:val="24"/>
        </w:rPr>
        <w:drawing>
          <wp:inline distT="0" distB="0" distL="0" distR="0" wp14:anchorId="0BAEC67F" wp14:editId="7C527F7D">
            <wp:extent cx="5727700" cy="2393315"/>
            <wp:effectExtent l="0" t="0" r="635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27700" cy="2393315"/>
                    </a:xfrm>
                    <a:prstGeom prst="rect">
                      <a:avLst/>
                    </a:prstGeom>
                    <a:noFill/>
                    <a:ln>
                      <a:noFill/>
                    </a:ln>
                  </pic:spPr>
                </pic:pic>
              </a:graphicData>
            </a:graphic>
          </wp:inline>
        </w:drawing>
      </w:r>
    </w:p>
    <w:p w14:paraId="09B7CD62" w14:textId="5220DE60" w:rsidR="008F3698" w:rsidRDefault="008F3698" w:rsidP="0018135D">
      <w:pPr>
        <w:spacing w:line="480" w:lineRule="auto"/>
        <w:rPr>
          <w:rFonts w:ascii="Times New Roman" w:hAnsi="Times New Roman" w:cs="Times New Roman"/>
          <w:position w:val="-34"/>
          <w:szCs w:val="24"/>
          <w:lang w:val="en-US"/>
        </w:rPr>
      </w:pPr>
      <w:r w:rsidRPr="00880838">
        <w:rPr>
          <w:rFonts w:ascii="Times New Roman" w:hAnsi="Times New Roman" w:cs="Times New Roman"/>
          <w:b/>
          <w:bCs/>
          <w:position w:val="-34"/>
          <w:szCs w:val="24"/>
          <w:lang w:val="en-US"/>
        </w:rPr>
        <w:t>Figure S</w:t>
      </w:r>
      <w:r w:rsidR="000E68CF" w:rsidRPr="00880838">
        <w:rPr>
          <w:rFonts w:ascii="Times New Roman" w:hAnsi="Times New Roman" w:cs="Times New Roman"/>
          <w:b/>
          <w:bCs/>
          <w:position w:val="-34"/>
          <w:szCs w:val="24"/>
          <w:lang w:val="en-US"/>
        </w:rPr>
        <w:t>5</w:t>
      </w:r>
      <w:r w:rsidRPr="00880838">
        <w:rPr>
          <w:rFonts w:ascii="Times New Roman" w:hAnsi="Times New Roman" w:cs="Times New Roman"/>
          <w:b/>
          <w:bCs/>
          <w:position w:val="-34"/>
          <w:szCs w:val="24"/>
          <w:lang w:val="en-US"/>
        </w:rPr>
        <w:t>.</w:t>
      </w:r>
      <w:r w:rsidRPr="00880838">
        <w:rPr>
          <w:rFonts w:ascii="Times New Roman" w:hAnsi="Times New Roman" w:cs="Times New Roman"/>
          <w:position w:val="-34"/>
          <w:szCs w:val="24"/>
          <w:lang w:val="en-US"/>
        </w:rPr>
        <w:t xml:space="preserve"> Rate performance of device: (a) specific capacitance vs scan rate and (b) specific capacitance vs current density.</w:t>
      </w:r>
    </w:p>
    <w:p w14:paraId="5F200C2A" w14:textId="7EA151FB" w:rsidR="00776E49" w:rsidRPr="00890971" w:rsidRDefault="00776E49" w:rsidP="0018135D">
      <w:pPr>
        <w:spacing w:line="480" w:lineRule="auto"/>
        <w:jc w:val="both"/>
        <w:rPr>
          <w:rFonts w:ascii="Times New Roman" w:hAnsi="Times New Roman" w:cs="Times New Roman"/>
          <w:szCs w:val="24"/>
          <w:lang w:val="en-US"/>
        </w:rPr>
      </w:pPr>
    </w:p>
    <w:sectPr w:rsidR="00776E49" w:rsidRPr="00890971" w:rsidSect="00F51644">
      <w:headerReference w:type="default" r:id="rId26"/>
      <w:footerReference w:type="default" r:id="rId2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372D1" w14:textId="77777777" w:rsidR="00920D12" w:rsidRDefault="00920D12" w:rsidP="00D8613F">
      <w:r>
        <w:separator/>
      </w:r>
    </w:p>
  </w:endnote>
  <w:endnote w:type="continuationSeparator" w:id="0">
    <w:p w14:paraId="270232C8" w14:textId="77777777" w:rsidR="00920D12" w:rsidRDefault="00920D12" w:rsidP="00D86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DGMetaScience-Bold">
    <w:altName w:val="Cambria"/>
    <w:panose1 w:val="00000000000000000000"/>
    <w:charset w:val="00"/>
    <w:family w:val="roman"/>
    <w:notTrueType/>
    <w:pitch w:val="default"/>
  </w:font>
  <w:font w:name="Minion-Italic">
    <w:altName w:val="Cambria"/>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251923"/>
      <w:docPartObj>
        <w:docPartGallery w:val="Page Numbers (Bottom of Page)"/>
        <w:docPartUnique/>
      </w:docPartObj>
    </w:sdtPr>
    <w:sdtEndPr>
      <w:rPr>
        <w:noProof/>
      </w:rPr>
    </w:sdtEndPr>
    <w:sdtContent>
      <w:p w14:paraId="65DD8BFF" w14:textId="7A8CB858" w:rsidR="00F306A6" w:rsidRDefault="00F306A6">
        <w:pPr>
          <w:pStyle w:val="Footer"/>
          <w:jc w:val="right"/>
        </w:pPr>
        <w:r>
          <w:fldChar w:fldCharType="begin"/>
        </w:r>
        <w:r>
          <w:instrText xml:space="preserve"> PAGE   \* MERGEFORMAT </w:instrText>
        </w:r>
        <w:r>
          <w:fldChar w:fldCharType="separate"/>
        </w:r>
        <w:r w:rsidR="006B6120">
          <w:rPr>
            <w:noProof/>
          </w:rPr>
          <w:t>1</w:t>
        </w:r>
        <w:r>
          <w:rPr>
            <w:noProof/>
          </w:rPr>
          <w:fldChar w:fldCharType="end"/>
        </w:r>
      </w:p>
    </w:sdtContent>
  </w:sdt>
  <w:p w14:paraId="4811E621" w14:textId="77777777" w:rsidR="00F306A6" w:rsidRDefault="00F306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5E0A0" w14:textId="77777777" w:rsidR="00920D12" w:rsidRDefault="00920D12" w:rsidP="00D8613F">
      <w:r>
        <w:separator/>
      </w:r>
    </w:p>
  </w:footnote>
  <w:footnote w:type="continuationSeparator" w:id="0">
    <w:p w14:paraId="74A2B254" w14:textId="77777777" w:rsidR="00920D12" w:rsidRDefault="00920D12" w:rsidP="00D861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8F55C" w14:textId="77777777" w:rsidR="00F306A6" w:rsidRDefault="00F306A6">
    <w:pPr>
      <w:ind w:right="360"/>
    </w:pPr>
  </w:p>
  <w:p w14:paraId="5D49A0BD" w14:textId="77777777" w:rsidR="00F306A6" w:rsidRDefault="00F306A6">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62F820A2"/>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0EF44A97"/>
    <w:multiLevelType w:val="hybridMultilevel"/>
    <w:tmpl w:val="88C21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5D34E0"/>
    <w:multiLevelType w:val="hybridMultilevel"/>
    <w:tmpl w:val="29029C5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74421C5"/>
    <w:multiLevelType w:val="hybridMultilevel"/>
    <w:tmpl w:val="92346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291306"/>
    <w:multiLevelType w:val="hybridMultilevel"/>
    <w:tmpl w:val="E59636B0"/>
    <w:lvl w:ilvl="0" w:tplc="BDCE21D6">
      <w:start w:val="1"/>
      <w:numFmt w:val="upperLetter"/>
      <w:lvlText w:val="(%1)"/>
      <w:lvlJc w:val="left"/>
      <w:pPr>
        <w:ind w:left="375" w:hanging="375"/>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7782716"/>
    <w:multiLevelType w:val="hybridMultilevel"/>
    <w:tmpl w:val="92346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022146"/>
    <w:multiLevelType w:val="hybridMultilevel"/>
    <w:tmpl w:val="07C8C47E"/>
    <w:lvl w:ilvl="0" w:tplc="FE4E7A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9D4D2C"/>
    <w:multiLevelType w:val="hybridMultilevel"/>
    <w:tmpl w:val="753E5130"/>
    <w:lvl w:ilvl="0" w:tplc="0F92B0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AAE4150"/>
    <w:multiLevelType w:val="hybridMultilevel"/>
    <w:tmpl w:val="9DBCD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1403052">
    <w:abstractNumId w:val="0"/>
  </w:num>
  <w:num w:numId="2" w16cid:durableId="1624115221">
    <w:abstractNumId w:val="2"/>
  </w:num>
  <w:num w:numId="3" w16cid:durableId="1453284556">
    <w:abstractNumId w:val="1"/>
  </w:num>
  <w:num w:numId="4" w16cid:durableId="1052385870">
    <w:abstractNumId w:val="8"/>
  </w:num>
  <w:num w:numId="5" w16cid:durableId="1269121952">
    <w:abstractNumId w:val="6"/>
  </w:num>
  <w:num w:numId="6" w16cid:durableId="17388606">
    <w:abstractNumId w:val="5"/>
  </w:num>
  <w:num w:numId="7" w16cid:durableId="1794010910">
    <w:abstractNumId w:val="3"/>
  </w:num>
  <w:num w:numId="8" w16cid:durableId="444234788">
    <w:abstractNumId w:val="4"/>
  </w:num>
  <w:num w:numId="9" w16cid:durableId="17565860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A3NTU1szAzsLAwNzNU0lEKTi0uzszPAykwMqkFAPr0Sk0tAAAA"/>
    <w:docVar w:name="EN.InstantFormat" w:val="&lt;ENInstantFormat&gt;&lt;Enabled&gt;0&lt;/Enabled&gt;&lt;ScanUnformatted&gt;1&lt;/ScanUnformatted&gt;&lt;ScanChanges&gt;1&lt;/ScanChanges&gt;&lt;Suspended&gt;0&lt;/Suspended&gt;&lt;/ENInstantFormat&gt;"/>
    <w:docVar w:name="EN.Layout" w:val="&lt;ENLayout&gt;&lt;Style&gt;wiley Advanced Materials Copy&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s0edxs69sd2qexds6xzeaoewwrtd5dezfw&quot;&gt;My EndNote Library&lt;record-ids&gt;&lt;item&gt;176&lt;/item&gt;&lt;/record-ids&gt;&lt;/item&gt;&lt;/Libraries&gt;"/>
  </w:docVars>
  <w:rsids>
    <w:rsidRoot w:val="00D8613F"/>
    <w:rsid w:val="000013BE"/>
    <w:rsid w:val="000029C9"/>
    <w:rsid w:val="00003C94"/>
    <w:rsid w:val="0000402F"/>
    <w:rsid w:val="00004613"/>
    <w:rsid w:val="000058B7"/>
    <w:rsid w:val="00006C5D"/>
    <w:rsid w:val="000100BA"/>
    <w:rsid w:val="000101B6"/>
    <w:rsid w:val="00010590"/>
    <w:rsid w:val="00010FBD"/>
    <w:rsid w:val="000110A1"/>
    <w:rsid w:val="00011279"/>
    <w:rsid w:val="000127B1"/>
    <w:rsid w:val="000135A8"/>
    <w:rsid w:val="00013E4D"/>
    <w:rsid w:val="00014193"/>
    <w:rsid w:val="000143B8"/>
    <w:rsid w:val="00015667"/>
    <w:rsid w:val="00017033"/>
    <w:rsid w:val="00026087"/>
    <w:rsid w:val="00027E81"/>
    <w:rsid w:val="0003152F"/>
    <w:rsid w:val="00031685"/>
    <w:rsid w:val="0003301F"/>
    <w:rsid w:val="00034C89"/>
    <w:rsid w:val="00037057"/>
    <w:rsid w:val="0004207C"/>
    <w:rsid w:val="0004344F"/>
    <w:rsid w:val="00044242"/>
    <w:rsid w:val="0004443B"/>
    <w:rsid w:val="00044AE9"/>
    <w:rsid w:val="00046B22"/>
    <w:rsid w:val="000478ED"/>
    <w:rsid w:val="00051A7D"/>
    <w:rsid w:val="00051C4C"/>
    <w:rsid w:val="00053CDF"/>
    <w:rsid w:val="000546B6"/>
    <w:rsid w:val="000554B7"/>
    <w:rsid w:val="00060973"/>
    <w:rsid w:val="00063874"/>
    <w:rsid w:val="00064613"/>
    <w:rsid w:val="000646C0"/>
    <w:rsid w:val="00065F87"/>
    <w:rsid w:val="00066CF8"/>
    <w:rsid w:val="0006720C"/>
    <w:rsid w:val="00067739"/>
    <w:rsid w:val="000677A5"/>
    <w:rsid w:val="00070D2A"/>
    <w:rsid w:val="00071089"/>
    <w:rsid w:val="0007182E"/>
    <w:rsid w:val="00073662"/>
    <w:rsid w:val="000736B4"/>
    <w:rsid w:val="00073EDA"/>
    <w:rsid w:val="00074E3C"/>
    <w:rsid w:val="00077696"/>
    <w:rsid w:val="00077A8C"/>
    <w:rsid w:val="00077B14"/>
    <w:rsid w:val="00077E72"/>
    <w:rsid w:val="000811FB"/>
    <w:rsid w:val="0008338E"/>
    <w:rsid w:val="00083911"/>
    <w:rsid w:val="00085609"/>
    <w:rsid w:val="00085744"/>
    <w:rsid w:val="00086788"/>
    <w:rsid w:val="000869B4"/>
    <w:rsid w:val="00090B86"/>
    <w:rsid w:val="00091608"/>
    <w:rsid w:val="00092052"/>
    <w:rsid w:val="0009243E"/>
    <w:rsid w:val="00093193"/>
    <w:rsid w:val="000939BC"/>
    <w:rsid w:val="00094B5B"/>
    <w:rsid w:val="0009554E"/>
    <w:rsid w:val="000A0A83"/>
    <w:rsid w:val="000A1CA6"/>
    <w:rsid w:val="000A2214"/>
    <w:rsid w:val="000A38EB"/>
    <w:rsid w:val="000A3D5D"/>
    <w:rsid w:val="000A44BB"/>
    <w:rsid w:val="000A4F26"/>
    <w:rsid w:val="000B0204"/>
    <w:rsid w:val="000B053B"/>
    <w:rsid w:val="000B0BD7"/>
    <w:rsid w:val="000B24AB"/>
    <w:rsid w:val="000B31C2"/>
    <w:rsid w:val="000B4368"/>
    <w:rsid w:val="000B454D"/>
    <w:rsid w:val="000B51E1"/>
    <w:rsid w:val="000B56C0"/>
    <w:rsid w:val="000B7AD4"/>
    <w:rsid w:val="000B7B47"/>
    <w:rsid w:val="000C0520"/>
    <w:rsid w:val="000C21E6"/>
    <w:rsid w:val="000C2D00"/>
    <w:rsid w:val="000C62AA"/>
    <w:rsid w:val="000C791D"/>
    <w:rsid w:val="000D0205"/>
    <w:rsid w:val="000D02A5"/>
    <w:rsid w:val="000D0B18"/>
    <w:rsid w:val="000D40F0"/>
    <w:rsid w:val="000D6E57"/>
    <w:rsid w:val="000D6ED6"/>
    <w:rsid w:val="000D7527"/>
    <w:rsid w:val="000E1453"/>
    <w:rsid w:val="000E1A53"/>
    <w:rsid w:val="000E1F1B"/>
    <w:rsid w:val="000E25BC"/>
    <w:rsid w:val="000E303F"/>
    <w:rsid w:val="000E3878"/>
    <w:rsid w:val="000E48DD"/>
    <w:rsid w:val="000E5E59"/>
    <w:rsid w:val="000E68CF"/>
    <w:rsid w:val="000F0FA0"/>
    <w:rsid w:val="000F3150"/>
    <w:rsid w:val="000F4848"/>
    <w:rsid w:val="000F5EB6"/>
    <w:rsid w:val="000F6C93"/>
    <w:rsid w:val="000F7B40"/>
    <w:rsid w:val="000F7D1A"/>
    <w:rsid w:val="00102407"/>
    <w:rsid w:val="001035D2"/>
    <w:rsid w:val="001039B2"/>
    <w:rsid w:val="001045E6"/>
    <w:rsid w:val="00107C69"/>
    <w:rsid w:val="001111C2"/>
    <w:rsid w:val="00111E01"/>
    <w:rsid w:val="00112FAE"/>
    <w:rsid w:val="00113690"/>
    <w:rsid w:val="00115F2A"/>
    <w:rsid w:val="00117142"/>
    <w:rsid w:val="0011739A"/>
    <w:rsid w:val="00117FF3"/>
    <w:rsid w:val="00120C44"/>
    <w:rsid w:val="00120E11"/>
    <w:rsid w:val="00120F32"/>
    <w:rsid w:val="00121B3E"/>
    <w:rsid w:val="001232B5"/>
    <w:rsid w:val="00124E60"/>
    <w:rsid w:val="00125953"/>
    <w:rsid w:val="001275FA"/>
    <w:rsid w:val="00130A14"/>
    <w:rsid w:val="00132578"/>
    <w:rsid w:val="00132ABC"/>
    <w:rsid w:val="001337F9"/>
    <w:rsid w:val="00133C9A"/>
    <w:rsid w:val="00134B84"/>
    <w:rsid w:val="00135ABA"/>
    <w:rsid w:val="00135C81"/>
    <w:rsid w:val="00135F75"/>
    <w:rsid w:val="00136E32"/>
    <w:rsid w:val="00136E6A"/>
    <w:rsid w:val="00137D00"/>
    <w:rsid w:val="0014039C"/>
    <w:rsid w:val="0014116B"/>
    <w:rsid w:val="001413E6"/>
    <w:rsid w:val="00143192"/>
    <w:rsid w:val="0014324D"/>
    <w:rsid w:val="001443FE"/>
    <w:rsid w:val="00144C38"/>
    <w:rsid w:val="00147489"/>
    <w:rsid w:val="001506C7"/>
    <w:rsid w:val="00150AA6"/>
    <w:rsid w:val="00152C2F"/>
    <w:rsid w:val="00152CC5"/>
    <w:rsid w:val="001539C0"/>
    <w:rsid w:val="001549DB"/>
    <w:rsid w:val="001560ED"/>
    <w:rsid w:val="00162128"/>
    <w:rsid w:val="001623A6"/>
    <w:rsid w:val="00162EF0"/>
    <w:rsid w:val="001672F4"/>
    <w:rsid w:val="0016793E"/>
    <w:rsid w:val="00167BA1"/>
    <w:rsid w:val="00171616"/>
    <w:rsid w:val="00171C31"/>
    <w:rsid w:val="0017249B"/>
    <w:rsid w:val="00173541"/>
    <w:rsid w:val="0017482D"/>
    <w:rsid w:val="00175E33"/>
    <w:rsid w:val="00176522"/>
    <w:rsid w:val="0018135D"/>
    <w:rsid w:val="0018180B"/>
    <w:rsid w:val="001818A5"/>
    <w:rsid w:val="00181A7A"/>
    <w:rsid w:val="00182B43"/>
    <w:rsid w:val="00182EFB"/>
    <w:rsid w:val="00183837"/>
    <w:rsid w:val="001838FF"/>
    <w:rsid w:val="001840DB"/>
    <w:rsid w:val="0018485A"/>
    <w:rsid w:val="001854EE"/>
    <w:rsid w:val="00185762"/>
    <w:rsid w:val="00186263"/>
    <w:rsid w:val="00186B10"/>
    <w:rsid w:val="00191782"/>
    <w:rsid w:val="00191973"/>
    <w:rsid w:val="00191A3D"/>
    <w:rsid w:val="001922C7"/>
    <w:rsid w:val="0019259F"/>
    <w:rsid w:val="001951B0"/>
    <w:rsid w:val="0019585F"/>
    <w:rsid w:val="00197BF3"/>
    <w:rsid w:val="001A0263"/>
    <w:rsid w:val="001A230E"/>
    <w:rsid w:val="001A29C7"/>
    <w:rsid w:val="001A49AA"/>
    <w:rsid w:val="001A64B8"/>
    <w:rsid w:val="001A6D65"/>
    <w:rsid w:val="001A6DFE"/>
    <w:rsid w:val="001B0652"/>
    <w:rsid w:val="001B17C4"/>
    <w:rsid w:val="001B2CA9"/>
    <w:rsid w:val="001B3B86"/>
    <w:rsid w:val="001B4697"/>
    <w:rsid w:val="001B4D81"/>
    <w:rsid w:val="001B4F2B"/>
    <w:rsid w:val="001B7AC1"/>
    <w:rsid w:val="001C27C8"/>
    <w:rsid w:val="001C27D8"/>
    <w:rsid w:val="001C447F"/>
    <w:rsid w:val="001D009B"/>
    <w:rsid w:val="001D05D5"/>
    <w:rsid w:val="001D066E"/>
    <w:rsid w:val="001D0972"/>
    <w:rsid w:val="001D0B70"/>
    <w:rsid w:val="001D1510"/>
    <w:rsid w:val="001D20D6"/>
    <w:rsid w:val="001D406E"/>
    <w:rsid w:val="001D50B7"/>
    <w:rsid w:val="001D510F"/>
    <w:rsid w:val="001D652B"/>
    <w:rsid w:val="001E0A9E"/>
    <w:rsid w:val="001E471E"/>
    <w:rsid w:val="001E4748"/>
    <w:rsid w:val="001E66B3"/>
    <w:rsid w:val="001E6A74"/>
    <w:rsid w:val="001E6A8E"/>
    <w:rsid w:val="001F0125"/>
    <w:rsid w:val="001F0F91"/>
    <w:rsid w:val="001F1FD0"/>
    <w:rsid w:val="001F3F57"/>
    <w:rsid w:val="001F44D8"/>
    <w:rsid w:val="001F4733"/>
    <w:rsid w:val="001F5BBA"/>
    <w:rsid w:val="001F6241"/>
    <w:rsid w:val="001F7B05"/>
    <w:rsid w:val="00202172"/>
    <w:rsid w:val="00202A4F"/>
    <w:rsid w:val="00202C9E"/>
    <w:rsid w:val="002031CB"/>
    <w:rsid w:val="00205AE8"/>
    <w:rsid w:val="00205D24"/>
    <w:rsid w:val="00206042"/>
    <w:rsid w:val="0020706F"/>
    <w:rsid w:val="002100E9"/>
    <w:rsid w:val="0021082B"/>
    <w:rsid w:val="002113C1"/>
    <w:rsid w:val="00215A82"/>
    <w:rsid w:val="00220249"/>
    <w:rsid w:val="00220A16"/>
    <w:rsid w:val="00220EB8"/>
    <w:rsid w:val="002213C1"/>
    <w:rsid w:val="00225E33"/>
    <w:rsid w:val="00226001"/>
    <w:rsid w:val="00227E64"/>
    <w:rsid w:val="0023194A"/>
    <w:rsid w:val="0023234E"/>
    <w:rsid w:val="00232B8F"/>
    <w:rsid w:val="00233189"/>
    <w:rsid w:val="00233CC0"/>
    <w:rsid w:val="00235128"/>
    <w:rsid w:val="00235383"/>
    <w:rsid w:val="00236856"/>
    <w:rsid w:val="0023720B"/>
    <w:rsid w:val="002377A9"/>
    <w:rsid w:val="00237FFC"/>
    <w:rsid w:val="00241874"/>
    <w:rsid w:val="002424BD"/>
    <w:rsid w:val="00242855"/>
    <w:rsid w:val="00242BDF"/>
    <w:rsid w:val="00243B40"/>
    <w:rsid w:val="00244F6E"/>
    <w:rsid w:val="0024739F"/>
    <w:rsid w:val="0025012A"/>
    <w:rsid w:val="0025080E"/>
    <w:rsid w:val="002525F2"/>
    <w:rsid w:val="00253358"/>
    <w:rsid w:val="0025512D"/>
    <w:rsid w:val="0025588A"/>
    <w:rsid w:val="00255AD7"/>
    <w:rsid w:val="00255EA4"/>
    <w:rsid w:val="00256053"/>
    <w:rsid w:val="00260F71"/>
    <w:rsid w:val="00264328"/>
    <w:rsid w:val="002666A1"/>
    <w:rsid w:val="0026678A"/>
    <w:rsid w:val="00270B84"/>
    <w:rsid w:val="00271836"/>
    <w:rsid w:val="00272050"/>
    <w:rsid w:val="0027230C"/>
    <w:rsid w:val="00273E01"/>
    <w:rsid w:val="00274C54"/>
    <w:rsid w:val="00275985"/>
    <w:rsid w:val="00276DC9"/>
    <w:rsid w:val="00277990"/>
    <w:rsid w:val="00277F0A"/>
    <w:rsid w:val="00280166"/>
    <w:rsid w:val="00280D8F"/>
    <w:rsid w:val="002810E4"/>
    <w:rsid w:val="00281225"/>
    <w:rsid w:val="0028470D"/>
    <w:rsid w:val="00285114"/>
    <w:rsid w:val="00290432"/>
    <w:rsid w:val="00291867"/>
    <w:rsid w:val="00292793"/>
    <w:rsid w:val="00292CB3"/>
    <w:rsid w:val="00295DDB"/>
    <w:rsid w:val="00295DED"/>
    <w:rsid w:val="002977AA"/>
    <w:rsid w:val="00297BB4"/>
    <w:rsid w:val="002A0655"/>
    <w:rsid w:val="002A078C"/>
    <w:rsid w:val="002A5A79"/>
    <w:rsid w:val="002A6359"/>
    <w:rsid w:val="002B019B"/>
    <w:rsid w:val="002B289B"/>
    <w:rsid w:val="002B3659"/>
    <w:rsid w:val="002B3984"/>
    <w:rsid w:val="002B7991"/>
    <w:rsid w:val="002C2EE4"/>
    <w:rsid w:val="002C30B2"/>
    <w:rsid w:val="002C37B9"/>
    <w:rsid w:val="002C46AE"/>
    <w:rsid w:val="002C592C"/>
    <w:rsid w:val="002C5DB7"/>
    <w:rsid w:val="002C6198"/>
    <w:rsid w:val="002C74CF"/>
    <w:rsid w:val="002D1242"/>
    <w:rsid w:val="002D3006"/>
    <w:rsid w:val="002D340A"/>
    <w:rsid w:val="002D491A"/>
    <w:rsid w:val="002D5387"/>
    <w:rsid w:val="002D5B0F"/>
    <w:rsid w:val="002D6EF6"/>
    <w:rsid w:val="002D7128"/>
    <w:rsid w:val="002D77AC"/>
    <w:rsid w:val="002E0F10"/>
    <w:rsid w:val="002E3FE1"/>
    <w:rsid w:val="002E4204"/>
    <w:rsid w:val="002E5415"/>
    <w:rsid w:val="002E57EE"/>
    <w:rsid w:val="002E5E73"/>
    <w:rsid w:val="002E755E"/>
    <w:rsid w:val="002F0C73"/>
    <w:rsid w:val="002F0D02"/>
    <w:rsid w:val="002F12C8"/>
    <w:rsid w:val="002F17CB"/>
    <w:rsid w:val="002F2DA3"/>
    <w:rsid w:val="002F4875"/>
    <w:rsid w:val="002F634E"/>
    <w:rsid w:val="002F7DB5"/>
    <w:rsid w:val="0030070D"/>
    <w:rsid w:val="00301B74"/>
    <w:rsid w:val="00302391"/>
    <w:rsid w:val="00303B18"/>
    <w:rsid w:val="00304161"/>
    <w:rsid w:val="00305C29"/>
    <w:rsid w:val="003062E6"/>
    <w:rsid w:val="00307696"/>
    <w:rsid w:val="00307B77"/>
    <w:rsid w:val="003109A4"/>
    <w:rsid w:val="00312888"/>
    <w:rsid w:val="003129B9"/>
    <w:rsid w:val="00313549"/>
    <w:rsid w:val="0031584C"/>
    <w:rsid w:val="00315D38"/>
    <w:rsid w:val="00316E99"/>
    <w:rsid w:val="00317872"/>
    <w:rsid w:val="0032087E"/>
    <w:rsid w:val="0032150C"/>
    <w:rsid w:val="00321779"/>
    <w:rsid w:val="00322DED"/>
    <w:rsid w:val="00323A5D"/>
    <w:rsid w:val="00326CAA"/>
    <w:rsid w:val="00326D04"/>
    <w:rsid w:val="00327F51"/>
    <w:rsid w:val="00331E0F"/>
    <w:rsid w:val="00331EAE"/>
    <w:rsid w:val="00331F7A"/>
    <w:rsid w:val="00332A4A"/>
    <w:rsid w:val="00332A53"/>
    <w:rsid w:val="00332AD8"/>
    <w:rsid w:val="00332E9A"/>
    <w:rsid w:val="00333A2A"/>
    <w:rsid w:val="00334170"/>
    <w:rsid w:val="00334B25"/>
    <w:rsid w:val="00334CD8"/>
    <w:rsid w:val="00334FCE"/>
    <w:rsid w:val="00337752"/>
    <w:rsid w:val="00337E33"/>
    <w:rsid w:val="0034025F"/>
    <w:rsid w:val="0034069D"/>
    <w:rsid w:val="00344A26"/>
    <w:rsid w:val="0034585E"/>
    <w:rsid w:val="00345FF2"/>
    <w:rsid w:val="003467F0"/>
    <w:rsid w:val="003516DB"/>
    <w:rsid w:val="00351746"/>
    <w:rsid w:val="00351A83"/>
    <w:rsid w:val="00352689"/>
    <w:rsid w:val="003541E0"/>
    <w:rsid w:val="00355A75"/>
    <w:rsid w:val="00355D03"/>
    <w:rsid w:val="003570EE"/>
    <w:rsid w:val="00364320"/>
    <w:rsid w:val="003672A4"/>
    <w:rsid w:val="00367F63"/>
    <w:rsid w:val="00367FDE"/>
    <w:rsid w:val="003700C2"/>
    <w:rsid w:val="00370A5D"/>
    <w:rsid w:val="00370AC3"/>
    <w:rsid w:val="00370FA5"/>
    <w:rsid w:val="00370FCC"/>
    <w:rsid w:val="00371A9D"/>
    <w:rsid w:val="00372335"/>
    <w:rsid w:val="003728AB"/>
    <w:rsid w:val="003729A3"/>
    <w:rsid w:val="00373ACD"/>
    <w:rsid w:val="00375FF5"/>
    <w:rsid w:val="003770E9"/>
    <w:rsid w:val="00383CE2"/>
    <w:rsid w:val="003842D5"/>
    <w:rsid w:val="00384DFC"/>
    <w:rsid w:val="00385199"/>
    <w:rsid w:val="00386097"/>
    <w:rsid w:val="00386887"/>
    <w:rsid w:val="003870BB"/>
    <w:rsid w:val="003870C2"/>
    <w:rsid w:val="0039061D"/>
    <w:rsid w:val="003915FF"/>
    <w:rsid w:val="00392D24"/>
    <w:rsid w:val="00393E49"/>
    <w:rsid w:val="00393E89"/>
    <w:rsid w:val="0039461A"/>
    <w:rsid w:val="00394B92"/>
    <w:rsid w:val="00395321"/>
    <w:rsid w:val="0039693B"/>
    <w:rsid w:val="0039764E"/>
    <w:rsid w:val="00397845"/>
    <w:rsid w:val="00397A52"/>
    <w:rsid w:val="00397A8F"/>
    <w:rsid w:val="003A0B01"/>
    <w:rsid w:val="003A1F6E"/>
    <w:rsid w:val="003A30C7"/>
    <w:rsid w:val="003A347E"/>
    <w:rsid w:val="003A37F4"/>
    <w:rsid w:val="003A3B70"/>
    <w:rsid w:val="003A42C4"/>
    <w:rsid w:val="003A4360"/>
    <w:rsid w:val="003A5A88"/>
    <w:rsid w:val="003A67F1"/>
    <w:rsid w:val="003B25B5"/>
    <w:rsid w:val="003B3273"/>
    <w:rsid w:val="003B3AE0"/>
    <w:rsid w:val="003B4215"/>
    <w:rsid w:val="003B45FF"/>
    <w:rsid w:val="003B6294"/>
    <w:rsid w:val="003B6498"/>
    <w:rsid w:val="003C0D81"/>
    <w:rsid w:val="003C10B6"/>
    <w:rsid w:val="003C267C"/>
    <w:rsid w:val="003C2DCB"/>
    <w:rsid w:val="003C4A03"/>
    <w:rsid w:val="003C4D68"/>
    <w:rsid w:val="003C586C"/>
    <w:rsid w:val="003C71DB"/>
    <w:rsid w:val="003C7D0F"/>
    <w:rsid w:val="003D1895"/>
    <w:rsid w:val="003D3306"/>
    <w:rsid w:val="003D330E"/>
    <w:rsid w:val="003D3BA4"/>
    <w:rsid w:val="003D490E"/>
    <w:rsid w:val="003D6D20"/>
    <w:rsid w:val="003E2144"/>
    <w:rsid w:val="003E23CD"/>
    <w:rsid w:val="003E4091"/>
    <w:rsid w:val="003E6567"/>
    <w:rsid w:val="003E6B47"/>
    <w:rsid w:val="003E7708"/>
    <w:rsid w:val="003E7A1B"/>
    <w:rsid w:val="003F0183"/>
    <w:rsid w:val="003F0874"/>
    <w:rsid w:val="003F60A3"/>
    <w:rsid w:val="003F6B3B"/>
    <w:rsid w:val="003F6D1E"/>
    <w:rsid w:val="003F758A"/>
    <w:rsid w:val="003F7CDC"/>
    <w:rsid w:val="00401DAF"/>
    <w:rsid w:val="00401DD8"/>
    <w:rsid w:val="00403E64"/>
    <w:rsid w:val="00404B9B"/>
    <w:rsid w:val="00405071"/>
    <w:rsid w:val="00411445"/>
    <w:rsid w:val="00413297"/>
    <w:rsid w:val="00415E98"/>
    <w:rsid w:val="00420C15"/>
    <w:rsid w:val="00420D2C"/>
    <w:rsid w:val="00422810"/>
    <w:rsid w:val="00425D10"/>
    <w:rsid w:val="00426F88"/>
    <w:rsid w:val="00427B3B"/>
    <w:rsid w:val="004311D8"/>
    <w:rsid w:val="00431382"/>
    <w:rsid w:val="00431D0B"/>
    <w:rsid w:val="004325D1"/>
    <w:rsid w:val="00433264"/>
    <w:rsid w:val="00433F9A"/>
    <w:rsid w:val="00434095"/>
    <w:rsid w:val="004342E0"/>
    <w:rsid w:val="00435EDC"/>
    <w:rsid w:val="0043740D"/>
    <w:rsid w:val="004378E0"/>
    <w:rsid w:val="00441675"/>
    <w:rsid w:val="00446163"/>
    <w:rsid w:val="00446DCF"/>
    <w:rsid w:val="0044750F"/>
    <w:rsid w:val="0045024E"/>
    <w:rsid w:val="00450A03"/>
    <w:rsid w:val="004519B2"/>
    <w:rsid w:val="00451A00"/>
    <w:rsid w:val="00453AB3"/>
    <w:rsid w:val="00453FC2"/>
    <w:rsid w:val="0045529A"/>
    <w:rsid w:val="0045579F"/>
    <w:rsid w:val="004559DC"/>
    <w:rsid w:val="00457D55"/>
    <w:rsid w:val="00460F49"/>
    <w:rsid w:val="00460F4C"/>
    <w:rsid w:val="004623B9"/>
    <w:rsid w:val="004667D0"/>
    <w:rsid w:val="004669F1"/>
    <w:rsid w:val="0046729F"/>
    <w:rsid w:val="004701E5"/>
    <w:rsid w:val="00472977"/>
    <w:rsid w:val="00472B38"/>
    <w:rsid w:val="00472C52"/>
    <w:rsid w:val="00472E87"/>
    <w:rsid w:val="00475BD6"/>
    <w:rsid w:val="00477029"/>
    <w:rsid w:val="00477BA5"/>
    <w:rsid w:val="00481416"/>
    <w:rsid w:val="0048433C"/>
    <w:rsid w:val="004851DB"/>
    <w:rsid w:val="00485494"/>
    <w:rsid w:val="00486A98"/>
    <w:rsid w:val="00486B48"/>
    <w:rsid w:val="00492688"/>
    <w:rsid w:val="0049620A"/>
    <w:rsid w:val="00497C7B"/>
    <w:rsid w:val="00497CA0"/>
    <w:rsid w:val="00497FDA"/>
    <w:rsid w:val="004A25D7"/>
    <w:rsid w:val="004A27E4"/>
    <w:rsid w:val="004A3100"/>
    <w:rsid w:val="004A43A2"/>
    <w:rsid w:val="004A67B0"/>
    <w:rsid w:val="004A685B"/>
    <w:rsid w:val="004A7D6A"/>
    <w:rsid w:val="004B0C7B"/>
    <w:rsid w:val="004B2A34"/>
    <w:rsid w:val="004B4EE1"/>
    <w:rsid w:val="004B515D"/>
    <w:rsid w:val="004B5365"/>
    <w:rsid w:val="004B61FD"/>
    <w:rsid w:val="004B6CD3"/>
    <w:rsid w:val="004C462E"/>
    <w:rsid w:val="004C47A1"/>
    <w:rsid w:val="004C5EE9"/>
    <w:rsid w:val="004C62E2"/>
    <w:rsid w:val="004C67C0"/>
    <w:rsid w:val="004D06C1"/>
    <w:rsid w:val="004D2385"/>
    <w:rsid w:val="004D2819"/>
    <w:rsid w:val="004D30E7"/>
    <w:rsid w:val="004D3CFD"/>
    <w:rsid w:val="004D4008"/>
    <w:rsid w:val="004D4537"/>
    <w:rsid w:val="004D4ACE"/>
    <w:rsid w:val="004D4BEF"/>
    <w:rsid w:val="004D4C97"/>
    <w:rsid w:val="004E0AD5"/>
    <w:rsid w:val="004E0D37"/>
    <w:rsid w:val="004E592D"/>
    <w:rsid w:val="004E6C46"/>
    <w:rsid w:val="004F1ECE"/>
    <w:rsid w:val="004F22E7"/>
    <w:rsid w:val="004F2EE3"/>
    <w:rsid w:val="004F3A3B"/>
    <w:rsid w:val="004F633C"/>
    <w:rsid w:val="00501160"/>
    <w:rsid w:val="0050170E"/>
    <w:rsid w:val="0050219B"/>
    <w:rsid w:val="005028D6"/>
    <w:rsid w:val="00505A0E"/>
    <w:rsid w:val="0050734B"/>
    <w:rsid w:val="00510829"/>
    <w:rsid w:val="00510C53"/>
    <w:rsid w:val="00511951"/>
    <w:rsid w:val="0051417F"/>
    <w:rsid w:val="005154FC"/>
    <w:rsid w:val="005161FA"/>
    <w:rsid w:val="0051696F"/>
    <w:rsid w:val="005218A7"/>
    <w:rsid w:val="00522E11"/>
    <w:rsid w:val="0052475F"/>
    <w:rsid w:val="005250E0"/>
    <w:rsid w:val="00527C17"/>
    <w:rsid w:val="0053123A"/>
    <w:rsid w:val="005317BF"/>
    <w:rsid w:val="00532F5E"/>
    <w:rsid w:val="00533DF6"/>
    <w:rsid w:val="00534568"/>
    <w:rsid w:val="005346F4"/>
    <w:rsid w:val="00537044"/>
    <w:rsid w:val="00537DFF"/>
    <w:rsid w:val="005412B9"/>
    <w:rsid w:val="005418BB"/>
    <w:rsid w:val="00543653"/>
    <w:rsid w:val="0054367D"/>
    <w:rsid w:val="005436AB"/>
    <w:rsid w:val="005455DB"/>
    <w:rsid w:val="00545DD0"/>
    <w:rsid w:val="005461E9"/>
    <w:rsid w:val="00547125"/>
    <w:rsid w:val="0054719D"/>
    <w:rsid w:val="00550105"/>
    <w:rsid w:val="0055053A"/>
    <w:rsid w:val="00550DA5"/>
    <w:rsid w:val="00551ACF"/>
    <w:rsid w:val="00552EFC"/>
    <w:rsid w:val="00553263"/>
    <w:rsid w:val="00553459"/>
    <w:rsid w:val="00555B59"/>
    <w:rsid w:val="00555F94"/>
    <w:rsid w:val="00556553"/>
    <w:rsid w:val="00556902"/>
    <w:rsid w:val="00557DF2"/>
    <w:rsid w:val="0056101F"/>
    <w:rsid w:val="00562AAC"/>
    <w:rsid w:val="00563502"/>
    <w:rsid w:val="00563DB4"/>
    <w:rsid w:val="00563F18"/>
    <w:rsid w:val="00565EE2"/>
    <w:rsid w:val="0056601F"/>
    <w:rsid w:val="00566182"/>
    <w:rsid w:val="0056637A"/>
    <w:rsid w:val="005703A9"/>
    <w:rsid w:val="005703C6"/>
    <w:rsid w:val="005724CE"/>
    <w:rsid w:val="0057326B"/>
    <w:rsid w:val="005759AA"/>
    <w:rsid w:val="00575CDB"/>
    <w:rsid w:val="005777AE"/>
    <w:rsid w:val="00580C89"/>
    <w:rsid w:val="00580EAC"/>
    <w:rsid w:val="00583B69"/>
    <w:rsid w:val="00583E38"/>
    <w:rsid w:val="00584F3A"/>
    <w:rsid w:val="00587107"/>
    <w:rsid w:val="00590249"/>
    <w:rsid w:val="005930BE"/>
    <w:rsid w:val="005941C5"/>
    <w:rsid w:val="005969F2"/>
    <w:rsid w:val="0059764C"/>
    <w:rsid w:val="005A0BEF"/>
    <w:rsid w:val="005A36EB"/>
    <w:rsid w:val="005A5D54"/>
    <w:rsid w:val="005A6548"/>
    <w:rsid w:val="005A73CD"/>
    <w:rsid w:val="005B068A"/>
    <w:rsid w:val="005B1057"/>
    <w:rsid w:val="005B17D9"/>
    <w:rsid w:val="005B1F9C"/>
    <w:rsid w:val="005B20C6"/>
    <w:rsid w:val="005B505B"/>
    <w:rsid w:val="005B5529"/>
    <w:rsid w:val="005B69A9"/>
    <w:rsid w:val="005B73B4"/>
    <w:rsid w:val="005B751C"/>
    <w:rsid w:val="005C0417"/>
    <w:rsid w:val="005C12A9"/>
    <w:rsid w:val="005C12B4"/>
    <w:rsid w:val="005C13FF"/>
    <w:rsid w:val="005C18C5"/>
    <w:rsid w:val="005C465A"/>
    <w:rsid w:val="005C54CD"/>
    <w:rsid w:val="005C64F4"/>
    <w:rsid w:val="005C65E6"/>
    <w:rsid w:val="005C6F5B"/>
    <w:rsid w:val="005D044D"/>
    <w:rsid w:val="005D0952"/>
    <w:rsid w:val="005D20FD"/>
    <w:rsid w:val="005D2E0F"/>
    <w:rsid w:val="005D4E23"/>
    <w:rsid w:val="005D4EDA"/>
    <w:rsid w:val="005D50AC"/>
    <w:rsid w:val="005D53EE"/>
    <w:rsid w:val="005D5825"/>
    <w:rsid w:val="005D7081"/>
    <w:rsid w:val="005D73A5"/>
    <w:rsid w:val="005D7E01"/>
    <w:rsid w:val="005E165F"/>
    <w:rsid w:val="005E2280"/>
    <w:rsid w:val="005E3064"/>
    <w:rsid w:val="005E3209"/>
    <w:rsid w:val="005E48E4"/>
    <w:rsid w:val="005E501D"/>
    <w:rsid w:val="005E544E"/>
    <w:rsid w:val="005E5D33"/>
    <w:rsid w:val="005E7966"/>
    <w:rsid w:val="005E7FBE"/>
    <w:rsid w:val="005F0A90"/>
    <w:rsid w:val="005F1ABE"/>
    <w:rsid w:val="005F2E55"/>
    <w:rsid w:val="005F4272"/>
    <w:rsid w:val="005F459C"/>
    <w:rsid w:val="005F4CEF"/>
    <w:rsid w:val="005F51A4"/>
    <w:rsid w:val="005F5994"/>
    <w:rsid w:val="005F5DA2"/>
    <w:rsid w:val="005F75AF"/>
    <w:rsid w:val="00601D93"/>
    <w:rsid w:val="00602034"/>
    <w:rsid w:val="00602FD3"/>
    <w:rsid w:val="00604511"/>
    <w:rsid w:val="00604660"/>
    <w:rsid w:val="006049B3"/>
    <w:rsid w:val="006054BB"/>
    <w:rsid w:val="0060563F"/>
    <w:rsid w:val="00605EBC"/>
    <w:rsid w:val="00606E78"/>
    <w:rsid w:val="006078E6"/>
    <w:rsid w:val="00610250"/>
    <w:rsid w:val="00612A46"/>
    <w:rsid w:val="00613839"/>
    <w:rsid w:val="00613BED"/>
    <w:rsid w:val="0061655E"/>
    <w:rsid w:val="00616AB6"/>
    <w:rsid w:val="00616C2D"/>
    <w:rsid w:val="006208E1"/>
    <w:rsid w:val="006219ED"/>
    <w:rsid w:val="00622926"/>
    <w:rsid w:val="00624780"/>
    <w:rsid w:val="00624D43"/>
    <w:rsid w:val="00626D4F"/>
    <w:rsid w:val="00627973"/>
    <w:rsid w:val="00630A48"/>
    <w:rsid w:val="00630FA7"/>
    <w:rsid w:val="0063294A"/>
    <w:rsid w:val="00633F56"/>
    <w:rsid w:val="006356D3"/>
    <w:rsid w:val="00635A66"/>
    <w:rsid w:val="00635FEE"/>
    <w:rsid w:val="00636E44"/>
    <w:rsid w:val="00637BC3"/>
    <w:rsid w:val="00640971"/>
    <w:rsid w:val="0064118E"/>
    <w:rsid w:val="006411CE"/>
    <w:rsid w:val="006415F4"/>
    <w:rsid w:val="0064179C"/>
    <w:rsid w:val="0064230A"/>
    <w:rsid w:val="00642591"/>
    <w:rsid w:val="006431CF"/>
    <w:rsid w:val="0064335F"/>
    <w:rsid w:val="00643FF9"/>
    <w:rsid w:val="00644EF8"/>
    <w:rsid w:val="006462F2"/>
    <w:rsid w:val="0064796B"/>
    <w:rsid w:val="00647DB2"/>
    <w:rsid w:val="00650571"/>
    <w:rsid w:val="006524CE"/>
    <w:rsid w:val="00653173"/>
    <w:rsid w:val="00654373"/>
    <w:rsid w:val="00654AFA"/>
    <w:rsid w:val="006550FE"/>
    <w:rsid w:val="00655AA1"/>
    <w:rsid w:val="006563CE"/>
    <w:rsid w:val="00657820"/>
    <w:rsid w:val="00661BA2"/>
    <w:rsid w:val="00661CF7"/>
    <w:rsid w:val="00662C57"/>
    <w:rsid w:val="006639D6"/>
    <w:rsid w:val="006656B7"/>
    <w:rsid w:val="006657C2"/>
    <w:rsid w:val="00666B0D"/>
    <w:rsid w:val="00667AA1"/>
    <w:rsid w:val="00670531"/>
    <w:rsid w:val="00674C2C"/>
    <w:rsid w:val="00675C85"/>
    <w:rsid w:val="006772FF"/>
    <w:rsid w:val="00677B16"/>
    <w:rsid w:val="006817B1"/>
    <w:rsid w:val="0068635F"/>
    <w:rsid w:val="00687DB5"/>
    <w:rsid w:val="00690291"/>
    <w:rsid w:val="00690BAC"/>
    <w:rsid w:val="00690CC7"/>
    <w:rsid w:val="00692207"/>
    <w:rsid w:val="00692743"/>
    <w:rsid w:val="00692BD4"/>
    <w:rsid w:val="00692C12"/>
    <w:rsid w:val="00694F7B"/>
    <w:rsid w:val="006954C5"/>
    <w:rsid w:val="006978E2"/>
    <w:rsid w:val="006A01AC"/>
    <w:rsid w:val="006A02EB"/>
    <w:rsid w:val="006A0B50"/>
    <w:rsid w:val="006A1010"/>
    <w:rsid w:val="006A40B1"/>
    <w:rsid w:val="006A528F"/>
    <w:rsid w:val="006A55FE"/>
    <w:rsid w:val="006A5C81"/>
    <w:rsid w:val="006A60B4"/>
    <w:rsid w:val="006A7230"/>
    <w:rsid w:val="006B0409"/>
    <w:rsid w:val="006B2031"/>
    <w:rsid w:val="006B531C"/>
    <w:rsid w:val="006B6120"/>
    <w:rsid w:val="006B61A8"/>
    <w:rsid w:val="006B73A1"/>
    <w:rsid w:val="006B7B7B"/>
    <w:rsid w:val="006B7FCB"/>
    <w:rsid w:val="006C051F"/>
    <w:rsid w:val="006C0DBD"/>
    <w:rsid w:val="006C1BCE"/>
    <w:rsid w:val="006C246C"/>
    <w:rsid w:val="006C36E5"/>
    <w:rsid w:val="006C385A"/>
    <w:rsid w:val="006C4741"/>
    <w:rsid w:val="006C4F15"/>
    <w:rsid w:val="006C6066"/>
    <w:rsid w:val="006C7D24"/>
    <w:rsid w:val="006D1AEA"/>
    <w:rsid w:val="006D2539"/>
    <w:rsid w:val="006D40D2"/>
    <w:rsid w:val="006D4F97"/>
    <w:rsid w:val="006D654E"/>
    <w:rsid w:val="006E059A"/>
    <w:rsid w:val="006E2143"/>
    <w:rsid w:val="006E275D"/>
    <w:rsid w:val="006E3D6B"/>
    <w:rsid w:val="006E41BF"/>
    <w:rsid w:val="006E4CE9"/>
    <w:rsid w:val="006E692C"/>
    <w:rsid w:val="006E6E46"/>
    <w:rsid w:val="006F00F5"/>
    <w:rsid w:val="006F1046"/>
    <w:rsid w:val="006F11B1"/>
    <w:rsid w:val="006F1534"/>
    <w:rsid w:val="006F23A1"/>
    <w:rsid w:val="006F439A"/>
    <w:rsid w:val="006F44F7"/>
    <w:rsid w:val="006F4AA4"/>
    <w:rsid w:val="006F4AF1"/>
    <w:rsid w:val="006F4D28"/>
    <w:rsid w:val="006F4FDE"/>
    <w:rsid w:val="006F5748"/>
    <w:rsid w:val="006F5E45"/>
    <w:rsid w:val="006F5FC2"/>
    <w:rsid w:val="006F6081"/>
    <w:rsid w:val="006F631A"/>
    <w:rsid w:val="006F68F5"/>
    <w:rsid w:val="00702783"/>
    <w:rsid w:val="00705B6B"/>
    <w:rsid w:val="00706221"/>
    <w:rsid w:val="007066F3"/>
    <w:rsid w:val="00707750"/>
    <w:rsid w:val="00710180"/>
    <w:rsid w:val="00710E25"/>
    <w:rsid w:val="00711A49"/>
    <w:rsid w:val="0071343C"/>
    <w:rsid w:val="0071461B"/>
    <w:rsid w:val="00714969"/>
    <w:rsid w:val="0071608A"/>
    <w:rsid w:val="007170D6"/>
    <w:rsid w:val="00717348"/>
    <w:rsid w:val="007206C3"/>
    <w:rsid w:val="00721C8A"/>
    <w:rsid w:val="00722120"/>
    <w:rsid w:val="00722A90"/>
    <w:rsid w:val="00725363"/>
    <w:rsid w:val="007255C3"/>
    <w:rsid w:val="00731A43"/>
    <w:rsid w:val="007325AF"/>
    <w:rsid w:val="00732AB0"/>
    <w:rsid w:val="00732C87"/>
    <w:rsid w:val="00733857"/>
    <w:rsid w:val="00734972"/>
    <w:rsid w:val="00734FC9"/>
    <w:rsid w:val="00735770"/>
    <w:rsid w:val="0073686D"/>
    <w:rsid w:val="00737A66"/>
    <w:rsid w:val="00740151"/>
    <w:rsid w:val="00740621"/>
    <w:rsid w:val="00740856"/>
    <w:rsid w:val="007409B0"/>
    <w:rsid w:val="007417A1"/>
    <w:rsid w:val="007419FA"/>
    <w:rsid w:val="00742387"/>
    <w:rsid w:val="0074259D"/>
    <w:rsid w:val="00742A39"/>
    <w:rsid w:val="0074345A"/>
    <w:rsid w:val="00743FCA"/>
    <w:rsid w:val="00744836"/>
    <w:rsid w:val="00744C20"/>
    <w:rsid w:val="00746227"/>
    <w:rsid w:val="0074688E"/>
    <w:rsid w:val="00747222"/>
    <w:rsid w:val="00751524"/>
    <w:rsid w:val="0075168E"/>
    <w:rsid w:val="007524DD"/>
    <w:rsid w:val="00753640"/>
    <w:rsid w:val="00754E50"/>
    <w:rsid w:val="00755674"/>
    <w:rsid w:val="00756F91"/>
    <w:rsid w:val="007602AA"/>
    <w:rsid w:val="007602BB"/>
    <w:rsid w:val="00760AED"/>
    <w:rsid w:val="007632AA"/>
    <w:rsid w:val="00763828"/>
    <w:rsid w:val="0076489A"/>
    <w:rsid w:val="00765D6B"/>
    <w:rsid w:val="00766E42"/>
    <w:rsid w:val="007670E5"/>
    <w:rsid w:val="0076744A"/>
    <w:rsid w:val="0076770E"/>
    <w:rsid w:val="0076779A"/>
    <w:rsid w:val="00770133"/>
    <w:rsid w:val="00770284"/>
    <w:rsid w:val="00770D53"/>
    <w:rsid w:val="00771A31"/>
    <w:rsid w:val="00771CC9"/>
    <w:rsid w:val="00771FA2"/>
    <w:rsid w:val="00773072"/>
    <w:rsid w:val="00774C36"/>
    <w:rsid w:val="00775832"/>
    <w:rsid w:val="007759E2"/>
    <w:rsid w:val="00776E49"/>
    <w:rsid w:val="007778EE"/>
    <w:rsid w:val="0078047E"/>
    <w:rsid w:val="0078051C"/>
    <w:rsid w:val="007814E9"/>
    <w:rsid w:val="0078191C"/>
    <w:rsid w:val="0078436C"/>
    <w:rsid w:val="007852BD"/>
    <w:rsid w:val="00785601"/>
    <w:rsid w:val="007859F6"/>
    <w:rsid w:val="00785A6E"/>
    <w:rsid w:val="00785C1F"/>
    <w:rsid w:val="007871F6"/>
    <w:rsid w:val="0079120E"/>
    <w:rsid w:val="00791716"/>
    <w:rsid w:val="007927D1"/>
    <w:rsid w:val="007928E4"/>
    <w:rsid w:val="00793766"/>
    <w:rsid w:val="00796EE9"/>
    <w:rsid w:val="007A0104"/>
    <w:rsid w:val="007A0C85"/>
    <w:rsid w:val="007A2909"/>
    <w:rsid w:val="007A3C18"/>
    <w:rsid w:val="007A4247"/>
    <w:rsid w:val="007A4A73"/>
    <w:rsid w:val="007A5383"/>
    <w:rsid w:val="007A5ACE"/>
    <w:rsid w:val="007B26EE"/>
    <w:rsid w:val="007B2797"/>
    <w:rsid w:val="007B3616"/>
    <w:rsid w:val="007B4140"/>
    <w:rsid w:val="007B46EB"/>
    <w:rsid w:val="007B4E00"/>
    <w:rsid w:val="007C1680"/>
    <w:rsid w:val="007C1C85"/>
    <w:rsid w:val="007C294F"/>
    <w:rsid w:val="007C3981"/>
    <w:rsid w:val="007C40F2"/>
    <w:rsid w:val="007C4C0D"/>
    <w:rsid w:val="007C4D18"/>
    <w:rsid w:val="007C4E6B"/>
    <w:rsid w:val="007C5DF0"/>
    <w:rsid w:val="007C5F41"/>
    <w:rsid w:val="007C5F45"/>
    <w:rsid w:val="007C78AF"/>
    <w:rsid w:val="007C7FD6"/>
    <w:rsid w:val="007D1A21"/>
    <w:rsid w:val="007D46D5"/>
    <w:rsid w:val="007D504E"/>
    <w:rsid w:val="007D5AAF"/>
    <w:rsid w:val="007D5EDF"/>
    <w:rsid w:val="007D6E6C"/>
    <w:rsid w:val="007D70DA"/>
    <w:rsid w:val="007D70E1"/>
    <w:rsid w:val="007D7374"/>
    <w:rsid w:val="007D7FB6"/>
    <w:rsid w:val="007E0995"/>
    <w:rsid w:val="007E0D4F"/>
    <w:rsid w:val="007E208C"/>
    <w:rsid w:val="007E435B"/>
    <w:rsid w:val="007E457D"/>
    <w:rsid w:val="007E4939"/>
    <w:rsid w:val="007E4C8A"/>
    <w:rsid w:val="007E584D"/>
    <w:rsid w:val="007E66D3"/>
    <w:rsid w:val="007F00D1"/>
    <w:rsid w:val="007F160C"/>
    <w:rsid w:val="007F1720"/>
    <w:rsid w:val="007F3187"/>
    <w:rsid w:val="007F3FF8"/>
    <w:rsid w:val="007F40DE"/>
    <w:rsid w:val="007F4668"/>
    <w:rsid w:val="007F508A"/>
    <w:rsid w:val="007F5A1D"/>
    <w:rsid w:val="007F7334"/>
    <w:rsid w:val="0080027D"/>
    <w:rsid w:val="0080266A"/>
    <w:rsid w:val="00802969"/>
    <w:rsid w:val="00807447"/>
    <w:rsid w:val="0081015F"/>
    <w:rsid w:val="00810E1F"/>
    <w:rsid w:val="008122A9"/>
    <w:rsid w:val="008135CF"/>
    <w:rsid w:val="00814760"/>
    <w:rsid w:val="00814EFB"/>
    <w:rsid w:val="00816F12"/>
    <w:rsid w:val="00821E4D"/>
    <w:rsid w:val="00822518"/>
    <w:rsid w:val="00822D21"/>
    <w:rsid w:val="00823F47"/>
    <w:rsid w:val="00826600"/>
    <w:rsid w:val="00826AE9"/>
    <w:rsid w:val="008270FC"/>
    <w:rsid w:val="008275E6"/>
    <w:rsid w:val="00830282"/>
    <w:rsid w:val="00835514"/>
    <w:rsid w:val="008365E2"/>
    <w:rsid w:val="008366A4"/>
    <w:rsid w:val="00836710"/>
    <w:rsid w:val="00837123"/>
    <w:rsid w:val="00837806"/>
    <w:rsid w:val="008408CC"/>
    <w:rsid w:val="00841E89"/>
    <w:rsid w:val="00842407"/>
    <w:rsid w:val="008429AB"/>
    <w:rsid w:val="00843AFA"/>
    <w:rsid w:val="0084495D"/>
    <w:rsid w:val="00845601"/>
    <w:rsid w:val="00845D5F"/>
    <w:rsid w:val="00847E42"/>
    <w:rsid w:val="00847F6C"/>
    <w:rsid w:val="00847FD8"/>
    <w:rsid w:val="0085035A"/>
    <w:rsid w:val="00851586"/>
    <w:rsid w:val="00852A50"/>
    <w:rsid w:val="00853494"/>
    <w:rsid w:val="008544E9"/>
    <w:rsid w:val="0085481E"/>
    <w:rsid w:val="00854C93"/>
    <w:rsid w:val="008558A9"/>
    <w:rsid w:val="008572C8"/>
    <w:rsid w:val="00861E93"/>
    <w:rsid w:val="00863442"/>
    <w:rsid w:val="008636C9"/>
    <w:rsid w:val="00864A32"/>
    <w:rsid w:val="00865AC8"/>
    <w:rsid w:val="00867F45"/>
    <w:rsid w:val="008728D7"/>
    <w:rsid w:val="00873155"/>
    <w:rsid w:val="00873A7E"/>
    <w:rsid w:val="00874753"/>
    <w:rsid w:val="00875B1B"/>
    <w:rsid w:val="00876B7B"/>
    <w:rsid w:val="008778C7"/>
    <w:rsid w:val="00877E24"/>
    <w:rsid w:val="00880838"/>
    <w:rsid w:val="00881A1B"/>
    <w:rsid w:val="00883C08"/>
    <w:rsid w:val="00884A6A"/>
    <w:rsid w:val="008858FC"/>
    <w:rsid w:val="0088796A"/>
    <w:rsid w:val="00890971"/>
    <w:rsid w:val="00890F35"/>
    <w:rsid w:val="00891A61"/>
    <w:rsid w:val="00891B50"/>
    <w:rsid w:val="00892151"/>
    <w:rsid w:val="00893D7D"/>
    <w:rsid w:val="0089412C"/>
    <w:rsid w:val="00894625"/>
    <w:rsid w:val="00894E80"/>
    <w:rsid w:val="00895D4E"/>
    <w:rsid w:val="008961BA"/>
    <w:rsid w:val="0089664A"/>
    <w:rsid w:val="008966DB"/>
    <w:rsid w:val="00896D2B"/>
    <w:rsid w:val="00897099"/>
    <w:rsid w:val="008974AD"/>
    <w:rsid w:val="008A12B5"/>
    <w:rsid w:val="008A2210"/>
    <w:rsid w:val="008A2318"/>
    <w:rsid w:val="008A29B4"/>
    <w:rsid w:val="008A4BCB"/>
    <w:rsid w:val="008A5766"/>
    <w:rsid w:val="008A5BD0"/>
    <w:rsid w:val="008A5BDA"/>
    <w:rsid w:val="008A5F46"/>
    <w:rsid w:val="008A6155"/>
    <w:rsid w:val="008A6CC6"/>
    <w:rsid w:val="008A7347"/>
    <w:rsid w:val="008B0E01"/>
    <w:rsid w:val="008B30AF"/>
    <w:rsid w:val="008B51F7"/>
    <w:rsid w:val="008B5AEE"/>
    <w:rsid w:val="008B68EF"/>
    <w:rsid w:val="008B6F62"/>
    <w:rsid w:val="008B744D"/>
    <w:rsid w:val="008C0EB7"/>
    <w:rsid w:val="008C1C21"/>
    <w:rsid w:val="008C2A2E"/>
    <w:rsid w:val="008C2EB1"/>
    <w:rsid w:val="008C4AF5"/>
    <w:rsid w:val="008C4B0B"/>
    <w:rsid w:val="008C5AB0"/>
    <w:rsid w:val="008C6ACA"/>
    <w:rsid w:val="008C7CE2"/>
    <w:rsid w:val="008C7EFB"/>
    <w:rsid w:val="008D0224"/>
    <w:rsid w:val="008D1E52"/>
    <w:rsid w:val="008D2543"/>
    <w:rsid w:val="008D2E1B"/>
    <w:rsid w:val="008D47B8"/>
    <w:rsid w:val="008D4BDF"/>
    <w:rsid w:val="008D4BE9"/>
    <w:rsid w:val="008D5047"/>
    <w:rsid w:val="008D7492"/>
    <w:rsid w:val="008E09AC"/>
    <w:rsid w:val="008E153F"/>
    <w:rsid w:val="008E31FE"/>
    <w:rsid w:val="008E3EC4"/>
    <w:rsid w:val="008E4A0D"/>
    <w:rsid w:val="008E4FF6"/>
    <w:rsid w:val="008E5679"/>
    <w:rsid w:val="008E76F3"/>
    <w:rsid w:val="008E7F81"/>
    <w:rsid w:val="008F1245"/>
    <w:rsid w:val="008F1A4B"/>
    <w:rsid w:val="008F3698"/>
    <w:rsid w:val="008F3DAE"/>
    <w:rsid w:val="008F43D5"/>
    <w:rsid w:val="008F58EA"/>
    <w:rsid w:val="008F6E0E"/>
    <w:rsid w:val="008F7928"/>
    <w:rsid w:val="008F7A8E"/>
    <w:rsid w:val="009004D8"/>
    <w:rsid w:val="00903858"/>
    <w:rsid w:val="0090435E"/>
    <w:rsid w:val="00904C5A"/>
    <w:rsid w:val="00905718"/>
    <w:rsid w:val="00905A3A"/>
    <w:rsid w:val="0090671B"/>
    <w:rsid w:val="00906A20"/>
    <w:rsid w:val="00906F37"/>
    <w:rsid w:val="00906FB1"/>
    <w:rsid w:val="00907664"/>
    <w:rsid w:val="00907899"/>
    <w:rsid w:val="00911A3A"/>
    <w:rsid w:val="009123A9"/>
    <w:rsid w:val="0091261C"/>
    <w:rsid w:val="00912DE9"/>
    <w:rsid w:val="00912F24"/>
    <w:rsid w:val="0091573D"/>
    <w:rsid w:val="00915A82"/>
    <w:rsid w:val="00915DA7"/>
    <w:rsid w:val="0091655A"/>
    <w:rsid w:val="009168FF"/>
    <w:rsid w:val="00920D12"/>
    <w:rsid w:val="00923C61"/>
    <w:rsid w:val="00924C86"/>
    <w:rsid w:val="00925699"/>
    <w:rsid w:val="00926907"/>
    <w:rsid w:val="00932478"/>
    <w:rsid w:val="009332D4"/>
    <w:rsid w:val="00933EA5"/>
    <w:rsid w:val="00934205"/>
    <w:rsid w:val="00935569"/>
    <w:rsid w:val="00935870"/>
    <w:rsid w:val="009369A6"/>
    <w:rsid w:val="00937D03"/>
    <w:rsid w:val="00940268"/>
    <w:rsid w:val="0094055B"/>
    <w:rsid w:val="009430BB"/>
    <w:rsid w:val="009436B4"/>
    <w:rsid w:val="00943F88"/>
    <w:rsid w:val="00944127"/>
    <w:rsid w:val="00944BC0"/>
    <w:rsid w:val="009451EB"/>
    <w:rsid w:val="00947C52"/>
    <w:rsid w:val="009501E7"/>
    <w:rsid w:val="00950941"/>
    <w:rsid w:val="00950B8A"/>
    <w:rsid w:val="0095144E"/>
    <w:rsid w:val="00951FC8"/>
    <w:rsid w:val="00952327"/>
    <w:rsid w:val="009529CF"/>
    <w:rsid w:val="0095363A"/>
    <w:rsid w:val="00953DD3"/>
    <w:rsid w:val="0095467A"/>
    <w:rsid w:val="00955D39"/>
    <w:rsid w:val="00956340"/>
    <w:rsid w:val="00956B61"/>
    <w:rsid w:val="00956E0B"/>
    <w:rsid w:val="00957407"/>
    <w:rsid w:val="00957999"/>
    <w:rsid w:val="00960155"/>
    <w:rsid w:val="00960334"/>
    <w:rsid w:val="00961604"/>
    <w:rsid w:val="0096209C"/>
    <w:rsid w:val="00963204"/>
    <w:rsid w:val="009638CA"/>
    <w:rsid w:val="0096525B"/>
    <w:rsid w:val="009659A5"/>
    <w:rsid w:val="00965F8F"/>
    <w:rsid w:val="00966032"/>
    <w:rsid w:val="009664C1"/>
    <w:rsid w:val="009671A4"/>
    <w:rsid w:val="00967A49"/>
    <w:rsid w:val="0097161C"/>
    <w:rsid w:val="00972343"/>
    <w:rsid w:val="00973321"/>
    <w:rsid w:val="009733CE"/>
    <w:rsid w:val="0097405C"/>
    <w:rsid w:val="00976EF0"/>
    <w:rsid w:val="009824EB"/>
    <w:rsid w:val="00983499"/>
    <w:rsid w:val="00984AE5"/>
    <w:rsid w:val="00985BED"/>
    <w:rsid w:val="00986B4A"/>
    <w:rsid w:val="0099034E"/>
    <w:rsid w:val="009914A8"/>
    <w:rsid w:val="009916B6"/>
    <w:rsid w:val="009922B5"/>
    <w:rsid w:val="00992B5E"/>
    <w:rsid w:val="0099317E"/>
    <w:rsid w:val="00993F4A"/>
    <w:rsid w:val="009960F4"/>
    <w:rsid w:val="009967FA"/>
    <w:rsid w:val="00996F15"/>
    <w:rsid w:val="009A088D"/>
    <w:rsid w:val="009A211F"/>
    <w:rsid w:val="009A6B9B"/>
    <w:rsid w:val="009A6D37"/>
    <w:rsid w:val="009A7A90"/>
    <w:rsid w:val="009B1ED1"/>
    <w:rsid w:val="009B221B"/>
    <w:rsid w:val="009B2F22"/>
    <w:rsid w:val="009B39F9"/>
    <w:rsid w:val="009B4C97"/>
    <w:rsid w:val="009B4DC4"/>
    <w:rsid w:val="009B5167"/>
    <w:rsid w:val="009B6605"/>
    <w:rsid w:val="009B73A9"/>
    <w:rsid w:val="009B793D"/>
    <w:rsid w:val="009B7E7E"/>
    <w:rsid w:val="009C0827"/>
    <w:rsid w:val="009C0A02"/>
    <w:rsid w:val="009C0A89"/>
    <w:rsid w:val="009C11EB"/>
    <w:rsid w:val="009C172F"/>
    <w:rsid w:val="009C2899"/>
    <w:rsid w:val="009C2A30"/>
    <w:rsid w:val="009C5053"/>
    <w:rsid w:val="009C5637"/>
    <w:rsid w:val="009C5A35"/>
    <w:rsid w:val="009C5E15"/>
    <w:rsid w:val="009C6DCB"/>
    <w:rsid w:val="009C7324"/>
    <w:rsid w:val="009C7E38"/>
    <w:rsid w:val="009D043E"/>
    <w:rsid w:val="009D04F8"/>
    <w:rsid w:val="009D1415"/>
    <w:rsid w:val="009D2E8F"/>
    <w:rsid w:val="009D3C4C"/>
    <w:rsid w:val="009D3EFA"/>
    <w:rsid w:val="009E03D9"/>
    <w:rsid w:val="009E1515"/>
    <w:rsid w:val="009E17ED"/>
    <w:rsid w:val="009E1CBD"/>
    <w:rsid w:val="009E2632"/>
    <w:rsid w:val="009E2867"/>
    <w:rsid w:val="009E2F0F"/>
    <w:rsid w:val="009E3016"/>
    <w:rsid w:val="009E3CB4"/>
    <w:rsid w:val="009E595A"/>
    <w:rsid w:val="009E6443"/>
    <w:rsid w:val="009E6B5D"/>
    <w:rsid w:val="009F0A42"/>
    <w:rsid w:val="009F1117"/>
    <w:rsid w:val="009F147D"/>
    <w:rsid w:val="009F1FE7"/>
    <w:rsid w:val="009F2638"/>
    <w:rsid w:val="009F26C0"/>
    <w:rsid w:val="009F2A17"/>
    <w:rsid w:val="009F6A13"/>
    <w:rsid w:val="009F70B1"/>
    <w:rsid w:val="009F7237"/>
    <w:rsid w:val="00A00CDC"/>
    <w:rsid w:val="00A01979"/>
    <w:rsid w:val="00A01BB0"/>
    <w:rsid w:val="00A04201"/>
    <w:rsid w:val="00A046FA"/>
    <w:rsid w:val="00A052DD"/>
    <w:rsid w:val="00A052F0"/>
    <w:rsid w:val="00A05AFC"/>
    <w:rsid w:val="00A06767"/>
    <w:rsid w:val="00A10274"/>
    <w:rsid w:val="00A10CC9"/>
    <w:rsid w:val="00A11140"/>
    <w:rsid w:val="00A133EF"/>
    <w:rsid w:val="00A16DAA"/>
    <w:rsid w:val="00A20419"/>
    <w:rsid w:val="00A22458"/>
    <w:rsid w:val="00A22E4D"/>
    <w:rsid w:val="00A24BC8"/>
    <w:rsid w:val="00A25890"/>
    <w:rsid w:val="00A2626D"/>
    <w:rsid w:val="00A268CD"/>
    <w:rsid w:val="00A26A1D"/>
    <w:rsid w:val="00A26BAA"/>
    <w:rsid w:val="00A279B8"/>
    <w:rsid w:val="00A27E4E"/>
    <w:rsid w:val="00A300BE"/>
    <w:rsid w:val="00A30C7C"/>
    <w:rsid w:val="00A3125E"/>
    <w:rsid w:val="00A318EB"/>
    <w:rsid w:val="00A31DCD"/>
    <w:rsid w:val="00A32EA0"/>
    <w:rsid w:val="00A33A18"/>
    <w:rsid w:val="00A34940"/>
    <w:rsid w:val="00A36416"/>
    <w:rsid w:val="00A3776E"/>
    <w:rsid w:val="00A403A7"/>
    <w:rsid w:val="00A4073A"/>
    <w:rsid w:val="00A41039"/>
    <w:rsid w:val="00A4303E"/>
    <w:rsid w:val="00A45891"/>
    <w:rsid w:val="00A46C1A"/>
    <w:rsid w:val="00A476DB"/>
    <w:rsid w:val="00A47772"/>
    <w:rsid w:val="00A50699"/>
    <w:rsid w:val="00A50FEF"/>
    <w:rsid w:val="00A526CD"/>
    <w:rsid w:val="00A52886"/>
    <w:rsid w:val="00A54059"/>
    <w:rsid w:val="00A54418"/>
    <w:rsid w:val="00A55B10"/>
    <w:rsid w:val="00A562AA"/>
    <w:rsid w:val="00A56751"/>
    <w:rsid w:val="00A56F78"/>
    <w:rsid w:val="00A57100"/>
    <w:rsid w:val="00A60504"/>
    <w:rsid w:val="00A61085"/>
    <w:rsid w:val="00A612CB"/>
    <w:rsid w:val="00A617BF"/>
    <w:rsid w:val="00A61EDB"/>
    <w:rsid w:val="00A62146"/>
    <w:rsid w:val="00A62D7B"/>
    <w:rsid w:val="00A64065"/>
    <w:rsid w:val="00A6449C"/>
    <w:rsid w:val="00A6462A"/>
    <w:rsid w:val="00A65717"/>
    <w:rsid w:val="00A65E09"/>
    <w:rsid w:val="00A65E4B"/>
    <w:rsid w:val="00A67412"/>
    <w:rsid w:val="00A677EA"/>
    <w:rsid w:val="00A7131B"/>
    <w:rsid w:val="00A7215F"/>
    <w:rsid w:val="00A7284B"/>
    <w:rsid w:val="00A7302F"/>
    <w:rsid w:val="00A73A6C"/>
    <w:rsid w:val="00A751C0"/>
    <w:rsid w:val="00A77719"/>
    <w:rsid w:val="00A805C4"/>
    <w:rsid w:val="00A81CB4"/>
    <w:rsid w:val="00A822F7"/>
    <w:rsid w:val="00A83BED"/>
    <w:rsid w:val="00A83CA1"/>
    <w:rsid w:val="00A872FC"/>
    <w:rsid w:val="00A9017F"/>
    <w:rsid w:val="00A90FE0"/>
    <w:rsid w:val="00A91BEC"/>
    <w:rsid w:val="00A93074"/>
    <w:rsid w:val="00A94DFC"/>
    <w:rsid w:val="00A953E7"/>
    <w:rsid w:val="00A96ED9"/>
    <w:rsid w:val="00A972E9"/>
    <w:rsid w:val="00A976AE"/>
    <w:rsid w:val="00A97BBC"/>
    <w:rsid w:val="00AA0C13"/>
    <w:rsid w:val="00AA10CF"/>
    <w:rsid w:val="00AA37BD"/>
    <w:rsid w:val="00AA50FC"/>
    <w:rsid w:val="00AB024A"/>
    <w:rsid w:val="00AB14FC"/>
    <w:rsid w:val="00AB1D38"/>
    <w:rsid w:val="00AB2344"/>
    <w:rsid w:val="00AB2F23"/>
    <w:rsid w:val="00AB4D62"/>
    <w:rsid w:val="00AB5623"/>
    <w:rsid w:val="00AB69E3"/>
    <w:rsid w:val="00AB7ADA"/>
    <w:rsid w:val="00AB7F9E"/>
    <w:rsid w:val="00AC0B99"/>
    <w:rsid w:val="00AC1CB9"/>
    <w:rsid w:val="00AC2D53"/>
    <w:rsid w:val="00AC2F79"/>
    <w:rsid w:val="00AC3E77"/>
    <w:rsid w:val="00AC4588"/>
    <w:rsid w:val="00AC56A9"/>
    <w:rsid w:val="00AC5E64"/>
    <w:rsid w:val="00AC63CD"/>
    <w:rsid w:val="00AC663D"/>
    <w:rsid w:val="00AC66DE"/>
    <w:rsid w:val="00AC75F2"/>
    <w:rsid w:val="00AC7FF5"/>
    <w:rsid w:val="00AD07F7"/>
    <w:rsid w:val="00AD2BC3"/>
    <w:rsid w:val="00AD2D93"/>
    <w:rsid w:val="00AD3306"/>
    <w:rsid w:val="00AD3D62"/>
    <w:rsid w:val="00AD42B5"/>
    <w:rsid w:val="00AD4DBC"/>
    <w:rsid w:val="00AD5E3E"/>
    <w:rsid w:val="00AD62F3"/>
    <w:rsid w:val="00AE11C0"/>
    <w:rsid w:val="00AE2F7B"/>
    <w:rsid w:val="00AE30D7"/>
    <w:rsid w:val="00AE3B95"/>
    <w:rsid w:val="00AE3CB7"/>
    <w:rsid w:val="00AE425B"/>
    <w:rsid w:val="00AE4809"/>
    <w:rsid w:val="00AE48BF"/>
    <w:rsid w:val="00AE6FC0"/>
    <w:rsid w:val="00AF02A6"/>
    <w:rsid w:val="00AF1C98"/>
    <w:rsid w:val="00AF1FB8"/>
    <w:rsid w:val="00AF4CE4"/>
    <w:rsid w:val="00AF6947"/>
    <w:rsid w:val="00AF6E59"/>
    <w:rsid w:val="00AF6EF9"/>
    <w:rsid w:val="00B00C02"/>
    <w:rsid w:val="00B00C5F"/>
    <w:rsid w:val="00B00D20"/>
    <w:rsid w:val="00B00D3E"/>
    <w:rsid w:val="00B01472"/>
    <w:rsid w:val="00B022CF"/>
    <w:rsid w:val="00B06715"/>
    <w:rsid w:val="00B07F2D"/>
    <w:rsid w:val="00B10E1A"/>
    <w:rsid w:val="00B122A4"/>
    <w:rsid w:val="00B17E2A"/>
    <w:rsid w:val="00B2042D"/>
    <w:rsid w:val="00B20896"/>
    <w:rsid w:val="00B20C94"/>
    <w:rsid w:val="00B219F9"/>
    <w:rsid w:val="00B21B99"/>
    <w:rsid w:val="00B25557"/>
    <w:rsid w:val="00B258D3"/>
    <w:rsid w:val="00B274F3"/>
    <w:rsid w:val="00B27D1C"/>
    <w:rsid w:val="00B30341"/>
    <w:rsid w:val="00B309F5"/>
    <w:rsid w:val="00B32284"/>
    <w:rsid w:val="00B343F2"/>
    <w:rsid w:val="00B35044"/>
    <w:rsid w:val="00B35500"/>
    <w:rsid w:val="00B3735B"/>
    <w:rsid w:val="00B37FA5"/>
    <w:rsid w:val="00B4024D"/>
    <w:rsid w:val="00B40FFE"/>
    <w:rsid w:val="00B43C3D"/>
    <w:rsid w:val="00B44A93"/>
    <w:rsid w:val="00B47803"/>
    <w:rsid w:val="00B508F6"/>
    <w:rsid w:val="00B50C60"/>
    <w:rsid w:val="00B510CB"/>
    <w:rsid w:val="00B51400"/>
    <w:rsid w:val="00B51F1E"/>
    <w:rsid w:val="00B52791"/>
    <w:rsid w:val="00B5560B"/>
    <w:rsid w:val="00B55644"/>
    <w:rsid w:val="00B5578E"/>
    <w:rsid w:val="00B6017E"/>
    <w:rsid w:val="00B60C9C"/>
    <w:rsid w:val="00B6268B"/>
    <w:rsid w:val="00B63236"/>
    <w:rsid w:val="00B6364E"/>
    <w:rsid w:val="00B65A42"/>
    <w:rsid w:val="00B66F21"/>
    <w:rsid w:val="00B70F45"/>
    <w:rsid w:val="00B70FA6"/>
    <w:rsid w:val="00B71B82"/>
    <w:rsid w:val="00B73B21"/>
    <w:rsid w:val="00B76EF2"/>
    <w:rsid w:val="00B801E0"/>
    <w:rsid w:val="00B80695"/>
    <w:rsid w:val="00B80DA7"/>
    <w:rsid w:val="00B82C9A"/>
    <w:rsid w:val="00B84744"/>
    <w:rsid w:val="00B848C6"/>
    <w:rsid w:val="00B86562"/>
    <w:rsid w:val="00B87373"/>
    <w:rsid w:val="00B9121D"/>
    <w:rsid w:val="00B91976"/>
    <w:rsid w:val="00B91BD3"/>
    <w:rsid w:val="00B9380F"/>
    <w:rsid w:val="00B94EDB"/>
    <w:rsid w:val="00B9509D"/>
    <w:rsid w:val="00B9566E"/>
    <w:rsid w:val="00B95DAF"/>
    <w:rsid w:val="00B95E4B"/>
    <w:rsid w:val="00B96C9E"/>
    <w:rsid w:val="00B978EF"/>
    <w:rsid w:val="00BA0164"/>
    <w:rsid w:val="00BA2616"/>
    <w:rsid w:val="00BA2F87"/>
    <w:rsid w:val="00BA36E4"/>
    <w:rsid w:val="00BA38BE"/>
    <w:rsid w:val="00BA3C52"/>
    <w:rsid w:val="00BA4470"/>
    <w:rsid w:val="00BA4C0E"/>
    <w:rsid w:val="00BA4EB6"/>
    <w:rsid w:val="00BA5311"/>
    <w:rsid w:val="00BA74D2"/>
    <w:rsid w:val="00BA7689"/>
    <w:rsid w:val="00BA782E"/>
    <w:rsid w:val="00BA7D49"/>
    <w:rsid w:val="00BA7E4D"/>
    <w:rsid w:val="00BA7E8B"/>
    <w:rsid w:val="00BB1821"/>
    <w:rsid w:val="00BB426B"/>
    <w:rsid w:val="00BB49B1"/>
    <w:rsid w:val="00BB4ADC"/>
    <w:rsid w:val="00BB52FD"/>
    <w:rsid w:val="00BB5A3C"/>
    <w:rsid w:val="00BB6079"/>
    <w:rsid w:val="00BB7409"/>
    <w:rsid w:val="00BB7E26"/>
    <w:rsid w:val="00BC138A"/>
    <w:rsid w:val="00BC1C95"/>
    <w:rsid w:val="00BC48F8"/>
    <w:rsid w:val="00BC5466"/>
    <w:rsid w:val="00BC587F"/>
    <w:rsid w:val="00BC66B3"/>
    <w:rsid w:val="00BC6C69"/>
    <w:rsid w:val="00BC7592"/>
    <w:rsid w:val="00BC7B9E"/>
    <w:rsid w:val="00BD1438"/>
    <w:rsid w:val="00BD49E3"/>
    <w:rsid w:val="00BE1E8D"/>
    <w:rsid w:val="00BE2E06"/>
    <w:rsid w:val="00BE46B0"/>
    <w:rsid w:val="00BE6DEC"/>
    <w:rsid w:val="00BE79C9"/>
    <w:rsid w:val="00BF030E"/>
    <w:rsid w:val="00BF14E0"/>
    <w:rsid w:val="00BF25FD"/>
    <w:rsid w:val="00BF310F"/>
    <w:rsid w:val="00BF3A9E"/>
    <w:rsid w:val="00BF4F94"/>
    <w:rsid w:val="00BF513B"/>
    <w:rsid w:val="00BF55CF"/>
    <w:rsid w:val="00C01322"/>
    <w:rsid w:val="00C02C98"/>
    <w:rsid w:val="00C03538"/>
    <w:rsid w:val="00C04A0A"/>
    <w:rsid w:val="00C04BC2"/>
    <w:rsid w:val="00C04FCD"/>
    <w:rsid w:val="00C05817"/>
    <w:rsid w:val="00C10B4C"/>
    <w:rsid w:val="00C10DD1"/>
    <w:rsid w:val="00C1174F"/>
    <w:rsid w:val="00C1201B"/>
    <w:rsid w:val="00C12413"/>
    <w:rsid w:val="00C171D2"/>
    <w:rsid w:val="00C17596"/>
    <w:rsid w:val="00C204DB"/>
    <w:rsid w:val="00C20586"/>
    <w:rsid w:val="00C21CFF"/>
    <w:rsid w:val="00C25F7A"/>
    <w:rsid w:val="00C26317"/>
    <w:rsid w:val="00C27BA0"/>
    <w:rsid w:val="00C3114E"/>
    <w:rsid w:val="00C31413"/>
    <w:rsid w:val="00C33017"/>
    <w:rsid w:val="00C33962"/>
    <w:rsid w:val="00C33C52"/>
    <w:rsid w:val="00C36464"/>
    <w:rsid w:val="00C367E2"/>
    <w:rsid w:val="00C36C6C"/>
    <w:rsid w:val="00C37B33"/>
    <w:rsid w:val="00C37DC9"/>
    <w:rsid w:val="00C415B8"/>
    <w:rsid w:val="00C434D8"/>
    <w:rsid w:val="00C4597E"/>
    <w:rsid w:val="00C45A1F"/>
    <w:rsid w:val="00C50064"/>
    <w:rsid w:val="00C5028A"/>
    <w:rsid w:val="00C50397"/>
    <w:rsid w:val="00C504E7"/>
    <w:rsid w:val="00C5116C"/>
    <w:rsid w:val="00C53194"/>
    <w:rsid w:val="00C53C08"/>
    <w:rsid w:val="00C5451C"/>
    <w:rsid w:val="00C5553D"/>
    <w:rsid w:val="00C55823"/>
    <w:rsid w:val="00C5612E"/>
    <w:rsid w:val="00C577AF"/>
    <w:rsid w:val="00C6008D"/>
    <w:rsid w:val="00C63055"/>
    <w:rsid w:val="00C64100"/>
    <w:rsid w:val="00C64929"/>
    <w:rsid w:val="00C64AC6"/>
    <w:rsid w:val="00C64B42"/>
    <w:rsid w:val="00C657FF"/>
    <w:rsid w:val="00C679BC"/>
    <w:rsid w:val="00C71E63"/>
    <w:rsid w:val="00C72380"/>
    <w:rsid w:val="00C72E5F"/>
    <w:rsid w:val="00C75179"/>
    <w:rsid w:val="00C765C2"/>
    <w:rsid w:val="00C77052"/>
    <w:rsid w:val="00C77E7F"/>
    <w:rsid w:val="00C8146C"/>
    <w:rsid w:val="00C81F35"/>
    <w:rsid w:val="00C83CCB"/>
    <w:rsid w:val="00C846D6"/>
    <w:rsid w:val="00C84DA2"/>
    <w:rsid w:val="00C852D9"/>
    <w:rsid w:val="00C853A6"/>
    <w:rsid w:val="00C85C91"/>
    <w:rsid w:val="00C86029"/>
    <w:rsid w:val="00C86439"/>
    <w:rsid w:val="00C866B5"/>
    <w:rsid w:val="00C87398"/>
    <w:rsid w:val="00C87842"/>
    <w:rsid w:val="00C904A6"/>
    <w:rsid w:val="00C90DD4"/>
    <w:rsid w:val="00C90E24"/>
    <w:rsid w:val="00C927AE"/>
    <w:rsid w:val="00C940AA"/>
    <w:rsid w:val="00C945AD"/>
    <w:rsid w:val="00C95F10"/>
    <w:rsid w:val="00C9721D"/>
    <w:rsid w:val="00CA030E"/>
    <w:rsid w:val="00CA0B7B"/>
    <w:rsid w:val="00CA115F"/>
    <w:rsid w:val="00CA19C6"/>
    <w:rsid w:val="00CA1AEE"/>
    <w:rsid w:val="00CA1EC2"/>
    <w:rsid w:val="00CA222D"/>
    <w:rsid w:val="00CA2929"/>
    <w:rsid w:val="00CA597B"/>
    <w:rsid w:val="00CA5EA9"/>
    <w:rsid w:val="00CB212E"/>
    <w:rsid w:val="00CB2265"/>
    <w:rsid w:val="00CB2356"/>
    <w:rsid w:val="00CB33DB"/>
    <w:rsid w:val="00CB3CD6"/>
    <w:rsid w:val="00CB4D65"/>
    <w:rsid w:val="00CC0BE8"/>
    <w:rsid w:val="00CC27FC"/>
    <w:rsid w:val="00CC30C8"/>
    <w:rsid w:val="00CC35DE"/>
    <w:rsid w:val="00CC41BD"/>
    <w:rsid w:val="00CC55C9"/>
    <w:rsid w:val="00CC696C"/>
    <w:rsid w:val="00CC78F2"/>
    <w:rsid w:val="00CD0188"/>
    <w:rsid w:val="00CD0ED0"/>
    <w:rsid w:val="00CD0F7B"/>
    <w:rsid w:val="00CD3106"/>
    <w:rsid w:val="00CD3BE3"/>
    <w:rsid w:val="00CD4DC6"/>
    <w:rsid w:val="00CD7FC3"/>
    <w:rsid w:val="00CE0432"/>
    <w:rsid w:val="00CE0CF1"/>
    <w:rsid w:val="00CE509A"/>
    <w:rsid w:val="00CE52DD"/>
    <w:rsid w:val="00CE5D1D"/>
    <w:rsid w:val="00CE60B3"/>
    <w:rsid w:val="00CE774B"/>
    <w:rsid w:val="00CF09A1"/>
    <w:rsid w:val="00CF1D75"/>
    <w:rsid w:val="00CF242D"/>
    <w:rsid w:val="00CF2D34"/>
    <w:rsid w:val="00CF3EAC"/>
    <w:rsid w:val="00CF541D"/>
    <w:rsid w:val="00D01F9F"/>
    <w:rsid w:val="00D02FBD"/>
    <w:rsid w:val="00D0412C"/>
    <w:rsid w:val="00D05083"/>
    <w:rsid w:val="00D06281"/>
    <w:rsid w:val="00D06ED9"/>
    <w:rsid w:val="00D07B28"/>
    <w:rsid w:val="00D07EDB"/>
    <w:rsid w:val="00D10DF4"/>
    <w:rsid w:val="00D11981"/>
    <w:rsid w:val="00D11FF7"/>
    <w:rsid w:val="00D1202C"/>
    <w:rsid w:val="00D13FD7"/>
    <w:rsid w:val="00D15B01"/>
    <w:rsid w:val="00D16683"/>
    <w:rsid w:val="00D16A37"/>
    <w:rsid w:val="00D22114"/>
    <w:rsid w:val="00D2470E"/>
    <w:rsid w:val="00D25416"/>
    <w:rsid w:val="00D259DC"/>
    <w:rsid w:val="00D32F61"/>
    <w:rsid w:val="00D34DC7"/>
    <w:rsid w:val="00D37BEE"/>
    <w:rsid w:val="00D4076D"/>
    <w:rsid w:val="00D40F46"/>
    <w:rsid w:val="00D441CF"/>
    <w:rsid w:val="00D4505C"/>
    <w:rsid w:val="00D45ED6"/>
    <w:rsid w:val="00D47C6C"/>
    <w:rsid w:val="00D50233"/>
    <w:rsid w:val="00D515F4"/>
    <w:rsid w:val="00D5190E"/>
    <w:rsid w:val="00D52775"/>
    <w:rsid w:val="00D52A8B"/>
    <w:rsid w:val="00D5362C"/>
    <w:rsid w:val="00D53A5D"/>
    <w:rsid w:val="00D5401F"/>
    <w:rsid w:val="00D558A2"/>
    <w:rsid w:val="00D56DDA"/>
    <w:rsid w:val="00D57D82"/>
    <w:rsid w:val="00D60F85"/>
    <w:rsid w:val="00D63AE1"/>
    <w:rsid w:val="00D64271"/>
    <w:rsid w:val="00D64B7C"/>
    <w:rsid w:val="00D65535"/>
    <w:rsid w:val="00D6580F"/>
    <w:rsid w:val="00D664A0"/>
    <w:rsid w:val="00D67646"/>
    <w:rsid w:val="00D6792B"/>
    <w:rsid w:val="00D7029F"/>
    <w:rsid w:val="00D70FCC"/>
    <w:rsid w:val="00D71197"/>
    <w:rsid w:val="00D720FB"/>
    <w:rsid w:val="00D72DC3"/>
    <w:rsid w:val="00D72E40"/>
    <w:rsid w:val="00D750B0"/>
    <w:rsid w:val="00D750B7"/>
    <w:rsid w:val="00D75F88"/>
    <w:rsid w:val="00D764B1"/>
    <w:rsid w:val="00D77472"/>
    <w:rsid w:val="00D80CD1"/>
    <w:rsid w:val="00D814D5"/>
    <w:rsid w:val="00D8181C"/>
    <w:rsid w:val="00D837D0"/>
    <w:rsid w:val="00D85328"/>
    <w:rsid w:val="00D85B6F"/>
    <w:rsid w:val="00D8613F"/>
    <w:rsid w:val="00D862EC"/>
    <w:rsid w:val="00D905EA"/>
    <w:rsid w:val="00D90953"/>
    <w:rsid w:val="00D915D2"/>
    <w:rsid w:val="00D921DF"/>
    <w:rsid w:val="00D923AA"/>
    <w:rsid w:val="00D9297C"/>
    <w:rsid w:val="00D93F5D"/>
    <w:rsid w:val="00D9518F"/>
    <w:rsid w:val="00DA0E96"/>
    <w:rsid w:val="00DA11B5"/>
    <w:rsid w:val="00DA11DB"/>
    <w:rsid w:val="00DA1BC9"/>
    <w:rsid w:val="00DA34EF"/>
    <w:rsid w:val="00DA3781"/>
    <w:rsid w:val="00DA3B29"/>
    <w:rsid w:val="00DA3F65"/>
    <w:rsid w:val="00DA4C6E"/>
    <w:rsid w:val="00DA57D1"/>
    <w:rsid w:val="00DA6A7A"/>
    <w:rsid w:val="00DA6DF9"/>
    <w:rsid w:val="00DA76D8"/>
    <w:rsid w:val="00DB0D6E"/>
    <w:rsid w:val="00DB0E53"/>
    <w:rsid w:val="00DB1B01"/>
    <w:rsid w:val="00DB3A94"/>
    <w:rsid w:val="00DB440E"/>
    <w:rsid w:val="00DB569B"/>
    <w:rsid w:val="00DB5A59"/>
    <w:rsid w:val="00DB7AE1"/>
    <w:rsid w:val="00DB7B63"/>
    <w:rsid w:val="00DC1009"/>
    <w:rsid w:val="00DC4A3D"/>
    <w:rsid w:val="00DC61C9"/>
    <w:rsid w:val="00DC6FFC"/>
    <w:rsid w:val="00DC7EF4"/>
    <w:rsid w:val="00DD0730"/>
    <w:rsid w:val="00DD31DF"/>
    <w:rsid w:val="00DD3CA9"/>
    <w:rsid w:val="00DD4AC1"/>
    <w:rsid w:val="00DD58F6"/>
    <w:rsid w:val="00DD60FE"/>
    <w:rsid w:val="00DD66F4"/>
    <w:rsid w:val="00DD75A4"/>
    <w:rsid w:val="00DD779E"/>
    <w:rsid w:val="00DD7D3D"/>
    <w:rsid w:val="00DE0381"/>
    <w:rsid w:val="00DE0D10"/>
    <w:rsid w:val="00DE0E27"/>
    <w:rsid w:val="00DE1404"/>
    <w:rsid w:val="00DE2CD6"/>
    <w:rsid w:val="00DE43CD"/>
    <w:rsid w:val="00DE482B"/>
    <w:rsid w:val="00DE569B"/>
    <w:rsid w:val="00DE5D9E"/>
    <w:rsid w:val="00DE682F"/>
    <w:rsid w:val="00DE7FEA"/>
    <w:rsid w:val="00DF0350"/>
    <w:rsid w:val="00DF1A9E"/>
    <w:rsid w:val="00DF1C55"/>
    <w:rsid w:val="00DF3379"/>
    <w:rsid w:val="00DF3CF8"/>
    <w:rsid w:val="00DF5AD9"/>
    <w:rsid w:val="00E003FD"/>
    <w:rsid w:val="00E0248F"/>
    <w:rsid w:val="00E07019"/>
    <w:rsid w:val="00E10659"/>
    <w:rsid w:val="00E13C16"/>
    <w:rsid w:val="00E13C8F"/>
    <w:rsid w:val="00E1502F"/>
    <w:rsid w:val="00E17034"/>
    <w:rsid w:val="00E201C8"/>
    <w:rsid w:val="00E20EE3"/>
    <w:rsid w:val="00E211F0"/>
    <w:rsid w:val="00E21C39"/>
    <w:rsid w:val="00E2474F"/>
    <w:rsid w:val="00E252D8"/>
    <w:rsid w:val="00E25B34"/>
    <w:rsid w:val="00E26D47"/>
    <w:rsid w:val="00E27753"/>
    <w:rsid w:val="00E31828"/>
    <w:rsid w:val="00E32397"/>
    <w:rsid w:val="00E32C85"/>
    <w:rsid w:val="00E32C98"/>
    <w:rsid w:val="00E35648"/>
    <w:rsid w:val="00E359EE"/>
    <w:rsid w:val="00E36960"/>
    <w:rsid w:val="00E40846"/>
    <w:rsid w:val="00E42A20"/>
    <w:rsid w:val="00E42CDF"/>
    <w:rsid w:val="00E43F62"/>
    <w:rsid w:val="00E45034"/>
    <w:rsid w:val="00E450A6"/>
    <w:rsid w:val="00E45625"/>
    <w:rsid w:val="00E46309"/>
    <w:rsid w:val="00E46B5C"/>
    <w:rsid w:val="00E507BA"/>
    <w:rsid w:val="00E51DBF"/>
    <w:rsid w:val="00E5347F"/>
    <w:rsid w:val="00E54459"/>
    <w:rsid w:val="00E5489A"/>
    <w:rsid w:val="00E601BE"/>
    <w:rsid w:val="00E61B60"/>
    <w:rsid w:val="00E63139"/>
    <w:rsid w:val="00E63B83"/>
    <w:rsid w:val="00E64176"/>
    <w:rsid w:val="00E64D4F"/>
    <w:rsid w:val="00E64F4C"/>
    <w:rsid w:val="00E65744"/>
    <w:rsid w:val="00E67C45"/>
    <w:rsid w:val="00E719EC"/>
    <w:rsid w:val="00E7369B"/>
    <w:rsid w:val="00E74639"/>
    <w:rsid w:val="00E76056"/>
    <w:rsid w:val="00E77D09"/>
    <w:rsid w:val="00E8117A"/>
    <w:rsid w:val="00E81388"/>
    <w:rsid w:val="00E8182F"/>
    <w:rsid w:val="00E818C5"/>
    <w:rsid w:val="00E82671"/>
    <w:rsid w:val="00E83BC5"/>
    <w:rsid w:val="00E83E66"/>
    <w:rsid w:val="00E842B9"/>
    <w:rsid w:val="00E85EC6"/>
    <w:rsid w:val="00E9051B"/>
    <w:rsid w:val="00E90F92"/>
    <w:rsid w:val="00E91751"/>
    <w:rsid w:val="00E929C8"/>
    <w:rsid w:val="00E94C32"/>
    <w:rsid w:val="00E954A2"/>
    <w:rsid w:val="00E96270"/>
    <w:rsid w:val="00E974CE"/>
    <w:rsid w:val="00EA18FE"/>
    <w:rsid w:val="00EA241E"/>
    <w:rsid w:val="00EA43B1"/>
    <w:rsid w:val="00EA4567"/>
    <w:rsid w:val="00EA526D"/>
    <w:rsid w:val="00EA692A"/>
    <w:rsid w:val="00EA7187"/>
    <w:rsid w:val="00EB0398"/>
    <w:rsid w:val="00EB093B"/>
    <w:rsid w:val="00EB0ACE"/>
    <w:rsid w:val="00EB1451"/>
    <w:rsid w:val="00EB3BC0"/>
    <w:rsid w:val="00EB4E50"/>
    <w:rsid w:val="00EB5ACC"/>
    <w:rsid w:val="00EB64B0"/>
    <w:rsid w:val="00EB6A5A"/>
    <w:rsid w:val="00EB6E0F"/>
    <w:rsid w:val="00EB7FEE"/>
    <w:rsid w:val="00EC0008"/>
    <w:rsid w:val="00EC1404"/>
    <w:rsid w:val="00EC16BF"/>
    <w:rsid w:val="00EC3123"/>
    <w:rsid w:val="00EC38D4"/>
    <w:rsid w:val="00EC4D72"/>
    <w:rsid w:val="00EC4DFA"/>
    <w:rsid w:val="00EC4F17"/>
    <w:rsid w:val="00ED19D1"/>
    <w:rsid w:val="00ED2C87"/>
    <w:rsid w:val="00ED6143"/>
    <w:rsid w:val="00EE024D"/>
    <w:rsid w:val="00EE05F1"/>
    <w:rsid w:val="00EE0F21"/>
    <w:rsid w:val="00EE2436"/>
    <w:rsid w:val="00EE5FF2"/>
    <w:rsid w:val="00EF0CD4"/>
    <w:rsid w:val="00EF15BB"/>
    <w:rsid w:val="00EF1C79"/>
    <w:rsid w:val="00EF1E29"/>
    <w:rsid w:val="00EF2F25"/>
    <w:rsid w:val="00EF2FE8"/>
    <w:rsid w:val="00EF452F"/>
    <w:rsid w:val="00EF4803"/>
    <w:rsid w:val="00EF59C3"/>
    <w:rsid w:val="00EF6796"/>
    <w:rsid w:val="00EF773F"/>
    <w:rsid w:val="00F01C22"/>
    <w:rsid w:val="00F020AC"/>
    <w:rsid w:val="00F0318A"/>
    <w:rsid w:val="00F031B4"/>
    <w:rsid w:val="00F0635E"/>
    <w:rsid w:val="00F10003"/>
    <w:rsid w:val="00F108BF"/>
    <w:rsid w:val="00F10A8F"/>
    <w:rsid w:val="00F1108B"/>
    <w:rsid w:val="00F137C3"/>
    <w:rsid w:val="00F137F3"/>
    <w:rsid w:val="00F139FF"/>
    <w:rsid w:val="00F15727"/>
    <w:rsid w:val="00F162E9"/>
    <w:rsid w:val="00F164DA"/>
    <w:rsid w:val="00F17760"/>
    <w:rsid w:val="00F17ED8"/>
    <w:rsid w:val="00F20F4F"/>
    <w:rsid w:val="00F2214A"/>
    <w:rsid w:val="00F225CB"/>
    <w:rsid w:val="00F22B0C"/>
    <w:rsid w:val="00F248A3"/>
    <w:rsid w:val="00F25A09"/>
    <w:rsid w:val="00F26201"/>
    <w:rsid w:val="00F26516"/>
    <w:rsid w:val="00F306A6"/>
    <w:rsid w:val="00F3096B"/>
    <w:rsid w:val="00F319BB"/>
    <w:rsid w:val="00F32D00"/>
    <w:rsid w:val="00F342D8"/>
    <w:rsid w:val="00F3533D"/>
    <w:rsid w:val="00F3556A"/>
    <w:rsid w:val="00F40912"/>
    <w:rsid w:val="00F41DB0"/>
    <w:rsid w:val="00F427AD"/>
    <w:rsid w:val="00F429A4"/>
    <w:rsid w:val="00F42CB5"/>
    <w:rsid w:val="00F43EA7"/>
    <w:rsid w:val="00F45387"/>
    <w:rsid w:val="00F46C40"/>
    <w:rsid w:val="00F504BA"/>
    <w:rsid w:val="00F5071F"/>
    <w:rsid w:val="00F51644"/>
    <w:rsid w:val="00F51774"/>
    <w:rsid w:val="00F54B7C"/>
    <w:rsid w:val="00F605E8"/>
    <w:rsid w:val="00F6094E"/>
    <w:rsid w:val="00F60C00"/>
    <w:rsid w:val="00F6196B"/>
    <w:rsid w:val="00F6240A"/>
    <w:rsid w:val="00F63156"/>
    <w:rsid w:val="00F64875"/>
    <w:rsid w:val="00F650FD"/>
    <w:rsid w:val="00F65B85"/>
    <w:rsid w:val="00F6620D"/>
    <w:rsid w:val="00F66805"/>
    <w:rsid w:val="00F66BB6"/>
    <w:rsid w:val="00F70045"/>
    <w:rsid w:val="00F70EF5"/>
    <w:rsid w:val="00F71724"/>
    <w:rsid w:val="00F724DE"/>
    <w:rsid w:val="00F72B44"/>
    <w:rsid w:val="00F73465"/>
    <w:rsid w:val="00F74FCF"/>
    <w:rsid w:val="00F7509C"/>
    <w:rsid w:val="00F76667"/>
    <w:rsid w:val="00F76A5C"/>
    <w:rsid w:val="00F76B59"/>
    <w:rsid w:val="00F81DDD"/>
    <w:rsid w:val="00F823C7"/>
    <w:rsid w:val="00F83ABF"/>
    <w:rsid w:val="00F84A2A"/>
    <w:rsid w:val="00F84BB1"/>
    <w:rsid w:val="00F8562D"/>
    <w:rsid w:val="00F90208"/>
    <w:rsid w:val="00F9022F"/>
    <w:rsid w:val="00F90DA6"/>
    <w:rsid w:val="00F916FE"/>
    <w:rsid w:val="00F92827"/>
    <w:rsid w:val="00F932DB"/>
    <w:rsid w:val="00F94160"/>
    <w:rsid w:val="00F94C64"/>
    <w:rsid w:val="00F96505"/>
    <w:rsid w:val="00F9683B"/>
    <w:rsid w:val="00F9786D"/>
    <w:rsid w:val="00F97A8A"/>
    <w:rsid w:val="00FA001B"/>
    <w:rsid w:val="00FA0F49"/>
    <w:rsid w:val="00FA1820"/>
    <w:rsid w:val="00FA19BE"/>
    <w:rsid w:val="00FA32B7"/>
    <w:rsid w:val="00FA59F0"/>
    <w:rsid w:val="00FA5A2F"/>
    <w:rsid w:val="00FA67C4"/>
    <w:rsid w:val="00FA6F14"/>
    <w:rsid w:val="00FA70F6"/>
    <w:rsid w:val="00FA7F11"/>
    <w:rsid w:val="00FA7F7F"/>
    <w:rsid w:val="00FB0909"/>
    <w:rsid w:val="00FB0C1D"/>
    <w:rsid w:val="00FB1DD8"/>
    <w:rsid w:val="00FB28F7"/>
    <w:rsid w:val="00FB4426"/>
    <w:rsid w:val="00FB54C0"/>
    <w:rsid w:val="00FB6136"/>
    <w:rsid w:val="00FB6E75"/>
    <w:rsid w:val="00FC0C09"/>
    <w:rsid w:val="00FC20B2"/>
    <w:rsid w:val="00FC464E"/>
    <w:rsid w:val="00FC5AC0"/>
    <w:rsid w:val="00FC66BD"/>
    <w:rsid w:val="00FC75CD"/>
    <w:rsid w:val="00FD133B"/>
    <w:rsid w:val="00FD1F07"/>
    <w:rsid w:val="00FD52D8"/>
    <w:rsid w:val="00FD580A"/>
    <w:rsid w:val="00FD6DFE"/>
    <w:rsid w:val="00FD7599"/>
    <w:rsid w:val="00FD7FBA"/>
    <w:rsid w:val="00FE1885"/>
    <w:rsid w:val="00FE2C45"/>
    <w:rsid w:val="00FE4AD5"/>
    <w:rsid w:val="00FE4B2F"/>
    <w:rsid w:val="00FE51D9"/>
    <w:rsid w:val="00FF1932"/>
    <w:rsid w:val="00FF3141"/>
    <w:rsid w:val="00FF513A"/>
    <w:rsid w:val="00FF5BA3"/>
    <w:rsid w:val="00FF5CA5"/>
    <w:rsid w:val="00FF781E"/>
  </w:rsids>
  <m:mathPr>
    <m:mathFont m:val="Cambria Math"/>
    <m:brkBin m:val="before"/>
    <m:brkBinSub m:val="--"/>
    <m:smallFrac m:val="0"/>
    <m:dispDef/>
    <m:lMargin m:val="0"/>
    <m:rMargin m:val="0"/>
    <m:defJc m:val="centerGroup"/>
    <m:wrapIndent m:val="1440"/>
    <m:intLim m:val="subSup"/>
    <m:naryLim m:val="undOvr"/>
  </m:mathPr>
  <w:themeFontLang w:val="en-IN"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C8A9D5"/>
  <w15:docId w15:val="{28FCB2D2-C51F-4FDA-8433-99D21C3E8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Mangal"/>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1"/>
      <w:lang w:val="en-GB"/>
    </w:rPr>
  </w:style>
  <w:style w:type="paragraph" w:styleId="Heading1">
    <w:name w:val="heading 1"/>
    <w:basedOn w:val="Normal"/>
    <w:next w:val="Normal"/>
    <w:link w:val="Heading1Char"/>
    <w:uiPriority w:val="9"/>
    <w:qFormat/>
    <w:rsid w:val="00D8613F"/>
    <w:pPr>
      <w:keepNext/>
      <w:numPr>
        <w:numId w:val="1"/>
      </w:numPr>
      <w:spacing w:before="240" w:after="80"/>
      <w:jc w:val="center"/>
      <w:outlineLvl w:val="0"/>
    </w:pPr>
    <w:rPr>
      <w:rFonts w:ascii="Times New Roman" w:eastAsia="Times New Roman" w:hAnsi="Times New Roman" w:cs="Times New Roman"/>
      <w:smallCaps/>
      <w:kern w:val="28"/>
      <w:sz w:val="20"/>
      <w:szCs w:val="20"/>
      <w:lang w:val="en-US" w:eastAsia="x-none" w:bidi="ar-SA"/>
    </w:rPr>
  </w:style>
  <w:style w:type="paragraph" w:styleId="Heading2">
    <w:name w:val="heading 2"/>
    <w:basedOn w:val="Normal"/>
    <w:next w:val="Normal"/>
    <w:link w:val="Heading2Char"/>
    <w:uiPriority w:val="9"/>
    <w:qFormat/>
    <w:rsid w:val="00D8613F"/>
    <w:pPr>
      <w:keepNext/>
      <w:numPr>
        <w:ilvl w:val="1"/>
        <w:numId w:val="1"/>
      </w:numPr>
      <w:spacing w:before="120" w:after="60"/>
      <w:outlineLvl w:val="1"/>
    </w:pPr>
    <w:rPr>
      <w:rFonts w:ascii="Times New Roman" w:eastAsia="Times New Roman" w:hAnsi="Times New Roman" w:cs="Times New Roman"/>
      <w:i/>
      <w:iCs/>
      <w:sz w:val="20"/>
      <w:szCs w:val="20"/>
      <w:lang w:val="en-US" w:eastAsia="x-none" w:bidi="ar-SA"/>
    </w:rPr>
  </w:style>
  <w:style w:type="paragraph" w:styleId="Heading3">
    <w:name w:val="heading 3"/>
    <w:basedOn w:val="Normal"/>
    <w:next w:val="Normal"/>
    <w:link w:val="Heading3Char"/>
    <w:uiPriority w:val="9"/>
    <w:qFormat/>
    <w:rsid w:val="00D8613F"/>
    <w:pPr>
      <w:keepNext/>
      <w:numPr>
        <w:ilvl w:val="2"/>
        <w:numId w:val="1"/>
      </w:numPr>
      <w:outlineLvl w:val="2"/>
    </w:pPr>
    <w:rPr>
      <w:rFonts w:ascii="Times New Roman" w:eastAsia="Times New Roman" w:hAnsi="Times New Roman" w:cs="Times New Roman"/>
      <w:i/>
      <w:iCs/>
      <w:sz w:val="20"/>
      <w:szCs w:val="20"/>
      <w:lang w:val="en-US" w:eastAsia="x-none" w:bidi="ar-SA"/>
    </w:rPr>
  </w:style>
  <w:style w:type="paragraph" w:styleId="Heading4">
    <w:name w:val="heading 4"/>
    <w:basedOn w:val="Normal"/>
    <w:next w:val="Normal"/>
    <w:link w:val="Heading4Char"/>
    <w:uiPriority w:val="9"/>
    <w:qFormat/>
    <w:rsid w:val="00D8613F"/>
    <w:pPr>
      <w:keepNext/>
      <w:numPr>
        <w:ilvl w:val="3"/>
        <w:numId w:val="1"/>
      </w:numPr>
      <w:spacing w:before="240" w:after="60"/>
      <w:outlineLvl w:val="3"/>
    </w:pPr>
    <w:rPr>
      <w:rFonts w:ascii="Times New Roman" w:eastAsia="Times New Roman" w:hAnsi="Times New Roman" w:cs="Times New Roman"/>
      <w:i/>
      <w:iCs/>
      <w:sz w:val="18"/>
      <w:szCs w:val="18"/>
      <w:lang w:val="en-US" w:eastAsia="x-none" w:bidi="ar-SA"/>
    </w:rPr>
  </w:style>
  <w:style w:type="paragraph" w:styleId="Heading5">
    <w:name w:val="heading 5"/>
    <w:basedOn w:val="Normal"/>
    <w:next w:val="Normal"/>
    <w:link w:val="Heading5Char"/>
    <w:uiPriority w:val="9"/>
    <w:qFormat/>
    <w:rsid w:val="00D8613F"/>
    <w:pPr>
      <w:numPr>
        <w:ilvl w:val="4"/>
        <w:numId w:val="1"/>
      </w:numPr>
      <w:spacing w:before="240" w:after="60"/>
      <w:outlineLvl w:val="4"/>
    </w:pPr>
    <w:rPr>
      <w:rFonts w:ascii="Times New Roman" w:eastAsia="Times New Roman" w:hAnsi="Times New Roman" w:cs="Times New Roman"/>
      <w:sz w:val="18"/>
      <w:szCs w:val="18"/>
      <w:lang w:val="en-US" w:eastAsia="x-none" w:bidi="ar-SA"/>
    </w:rPr>
  </w:style>
  <w:style w:type="paragraph" w:styleId="Heading6">
    <w:name w:val="heading 6"/>
    <w:basedOn w:val="Normal"/>
    <w:next w:val="Normal"/>
    <w:link w:val="Heading6Char"/>
    <w:uiPriority w:val="9"/>
    <w:qFormat/>
    <w:rsid w:val="00D8613F"/>
    <w:pPr>
      <w:numPr>
        <w:ilvl w:val="5"/>
        <w:numId w:val="1"/>
      </w:numPr>
      <w:spacing w:before="240" w:after="60"/>
      <w:outlineLvl w:val="5"/>
    </w:pPr>
    <w:rPr>
      <w:rFonts w:ascii="Times New Roman" w:eastAsia="Times New Roman" w:hAnsi="Times New Roman" w:cs="Times New Roman"/>
      <w:i/>
      <w:iCs/>
      <w:sz w:val="16"/>
      <w:szCs w:val="16"/>
      <w:lang w:val="en-US" w:eastAsia="x-none" w:bidi="ar-SA"/>
    </w:rPr>
  </w:style>
  <w:style w:type="paragraph" w:styleId="Heading7">
    <w:name w:val="heading 7"/>
    <w:basedOn w:val="Normal"/>
    <w:next w:val="Normal"/>
    <w:link w:val="Heading7Char"/>
    <w:uiPriority w:val="9"/>
    <w:qFormat/>
    <w:rsid w:val="00D8613F"/>
    <w:pPr>
      <w:numPr>
        <w:ilvl w:val="6"/>
        <w:numId w:val="1"/>
      </w:numPr>
      <w:spacing w:before="240" w:after="60"/>
      <w:outlineLvl w:val="6"/>
    </w:pPr>
    <w:rPr>
      <w:rFonts w:ascii="Times New Roman" w:eastAsia="Times New Roman" w:hAnsi="Times New Roman" w:cs="Times New Roman"/>
      <w:sz w:val="16"/>
      <w:szCs w:val="16"/>
      <w:lang w:val="en-US" w:eastAsia="x-none" w:bidi="ar-SA"/>
    </w:rPr>
  </w:style>
  <w:style w:type="paragraph" w:styleId="Heading8">
    <w:name w:val="heading 8"/>
    <w:basedOn w:val="Normal"/>
    <w:next w:val="Normal"/>
    <w:link w:val="Heading8Char"/>
    <w:uiPriority w:val="9"/>
    <w:qFormat/>
    <w:rsid w:val="00D8613F"/>
    <w:pPr>
      <w:numPr>
        <w:ilvl w:val="7"/>
        <w:numId w:val="1"/>
      </w:numPr>
      <w:spacing w:before="240" w:after="60"/>
      <w:outlineLvl w:val="7"/>
    </w:pPr>
    <w:rPr>
      <w:rFonts w:ascii="Times New Roman" w:eastAsia="Times New Roman" w:hAnsi="Times New Roman" w:cs="Times New Roman"/>
      <w:i/>
      <w:iCs/>
      <w:sz w:val="16"/>
      <w:szCs w:val="16"/>
      <w:lang w:val="en-US" w:eastAsia="x-none" w:bidi="ar-SA"/>
    </w:rPr>
  </w:style>
  <w:style w:type="paragraph" w:styleId="Heading9">
    <w:name w:val="heading 9"/>
    <w:basedOn w:val="Normal"/>
    <w:next w:val="Normal"/>
    <w:link w:val="Heading9Char"/>
    <w:uiPriority w:val="9"/>
    <w:qFormat/>
    <w:rsid w:val="00D8613F"/>
    <w:pPr>
      <w:numPr>
        <w:ilvl w:val="8"/>
        <w:numId w:val="1"/>
      </w:numPr>
      <w:spacing w:before="240" w:after="60"/>
      <w:outlineLvl w:val="8"/>
    </w:pPr>
    <w:rPr>
      <w:rFonts w:ascii="Times New Roman" w:eastAsia="Times New Roman" w:hAnsi="Times New Roman" w:cs="Times New Roman"/>
      <w:sz w:val="16"/>
      <w:szCs w:val="16"/>
      <w:lang w:val="en-US" w:eastAsia="x-non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D8613F"/>
    <w:pPr>
      <w:framePr w:w="9360" w:hSpace="187" w:vSpace="187" w:wrap="notBeside" w:vAnchor="text" w:hAnchor="page" w:xAlign="center" w:y="1"/>
      <w:jc w:val="center"/>
    </w:pPr>
    <w:rPr>
      <w:rFonts w:ascii="Times New Roman" w:eastAsia="Times New Roman" w:hAnsi="Times New Roman" w:cs="Times New Roman"/>
      <w:kern w:val="28"/>
      <w:sz w:val="48"/>
      <w:szCs w:val="48"/>
      <w:lang w:val="en-US" w:eastAsia="x-none" w:bidi="ar-SA"/>
    </w:rPr>
  </w:style>
  <w:style w:type="character" w:customStyle="1" w:styleId="TitleChar">
    <w:name w:val="Title Char"/>
    <w:link w:val="Title"/>
    <w:rsid w:val="00D8613F"/>
    <w:rPr>
      <w:rFonts w:ascii="Times New Roman" w:eastAsia="Times New Roman" w:hAnsi="Times New Roman" w:cs="Times New Roman"/>
      <w:kern w:val="28"/>
      <w:sz w:val="48"/>
      <w:szCs w:val="48"/>
      <w:lang w:val="en-US" w:bidi="ar-SA"/>
    </w:rPr>
  </w:style>
  <w:style w:type="paragraph" w:customStyle="1" w:styleId="Authors">
    <w:name w:val="Authors"/>
    <w:basedOn w:val="Normal"/>
    <w:next w:val="Normal"/>
    <w:rsid w:val="00D8613F"/>
    <w:pPr>
      <w:framePr w:w="9072" w:hSpace="187" w:vSpace="187" w:wrap="notBeside" w:vAnchor="text" w:hAnchor="page" w:xAlign="center" w:y="1"/>
      <w:spacing w:after="320"/>
      <w:jc w:val="center"/>
    </w:pPr>
    <w:rPr>
      <w:rFonts w:ascii="Times New Roman" w:eastAsia="Times New Roman" w:hAnsi="Times New Roman" w:cs="Times New Roman"/>
      <w:sz w:val="22"/>
      <w:szCs w:val="22"/>
      <w:lang w:val="en-US" w:bidi="ar-SA"/>
    </w:rPr>
  </w:style>
  <w:style w:type="paragraph" w:customStyle="1" w:styleId="Abstract">
    <w:name w:val="Abstract"/>
    <w:basedOn w:val="Normal"/>
    <w:next w:val="Normal"/>
    <w:rsid w:val="00D8613F"/>
    <w:pPr>
      <w:spacing w:before="20"/>
      <w:ind w:firstLine="202"/>
      <w:jc w:val="both"/>
    </w:pPr>
    <w:rPr>
      <w:rFonts w:ascii="Times New Roman" w:eastAsia="Times New Roman" w:hAnsi="Times New Roman" w:cs="Times New Roman"/>
      <w:b/>
      <w:bCs/>
      <w:sz w:val="18"/>
      <w:szCs w:val="18"/>
      <w:lang w:val="en-US" w:bidi="ar-SA"/>
    </w:rPr>
  </w:style>
  <w:style w:type="paragraph" w:customStyle="1" w:styleId="IndexTerms">
    <w:name w:val="IndexTerms"/>
    <w:basedOn w:val="Normal"/>
    <w:next w:val="Normal"/>
    <w:rsid w:val="00D8613F"/>
    <w:pPr>
      <w:ind w:firstLine="202"/>
      <w:jc w:val="both"/>
    </w:pPr>
    <w:rPr>
      <w:rFonts w:ascii="Times New Roman" w:eastAsia="Times New Roman" w:hAnsi="Times New Roman" w:cs="Times New Roman"/>
      <w:b/>
      <w:bCs/>
      <w:sz w:val="18"/>
      <w:szCs w:val="18"/>
      <w:lang w:val="en-US" w:bidi="ar-SA"/>
    </w:rPr>
  </w:style>
  <w:style w:type="character" w:customStyle="1" w:styleId="Heading1Char">
    <w:name w:val="Heading 1 Char"/>
    <w:link w:val="Heading1"/>
    <w:uiPriority w:val="9"/>
    <w:rsid w:val="00D8613F"/>
    <w:rPr>
      <w:rFonts w:ascii="Times New Roman" w:eastAsia="Times New Roman" w:hAnsi="Times New Roman" w:cs="Times New Roman"/>
      <w:smallCaps/>
      <w:kern w:val="28"/>
      <w:sz w:val="20"/>
      <w:szCs w:val="20"/>
      <w:lang w:val="en-US" w:bidi="ar-SA"/>
    </w:rPr>
  </w:style>
  <w:style w:type="character" w:customStyle="1" w:styleId="Heading2Char">
    <w:name w:val="Heading 2 Char"/>
    <w:link w:val="Heading2"/>
    <w:uiPriority w:val="9"/>
    <w:rsid w:val="00D8613F"/>
    <w:rPr>
      <w:rFonts w:ascii="Times New Roman" w:eastAsia="Times New Roman" w:hAnsi="Times New Roman" w:cs="Times New Roman"/>
      <w:i/>
      <w:iCs/>
      <w:sz w:val="20"/>
      <w:szCs w:val="20"/>
      <w:lang w:val="en-US" w:bidi="ar-SA"/>
    </w:rPr>
  </w:style>
  <w:style w:type="character" w:customStyle="1" w:styleId="Heading3Char">
    <w:name w:val="Heading 3 Char"/>
    <w:link w:val="Heading3"/>
    <w:uiPriority w:val="9"/>
    <w:rsid w:val="00D8613F"/>
    <w:rPr>
      <w:rFonts w:ascii="Times New Roman" w:eastAsia="Times New Roman" w:hAnsi="Times New Roman" w:cs="Times New Roman"/>
      <w:i/>
      <w:iCs/>
      <w:sz w:val="20"/>
      <w:szCs w:val="20"/>
      <w:lang w:val="en-US" w:bidi="ar-SA"/>
    </w:rPr>
  </w:style>
  <w:style w:type="character" w:customStyle="1" w:styleId="Heading4Char">
    <w:name w:val="Heading 4 Char"/>
    <w:link w:val="Heading4"/>
    <w:uiPriority w:val="9"/>
    <w:rsid w:val="00D8613F"/>
    <w:rPr>
      <w:rFonts w:ascii="Times New Roman" w:eastAsia="Times New Roman" w:hAnsi="Times New Roman" w:cs="Times New Roman"/>
      <w:i/>
      <w:iCs/>
      <w:sz w:val="18"/>
      <w:szCs w:val="18"/>
      <w:lang w:val="en-US" w:bidi="ar-SA"/>
    </w:rPr>
  </w:style>
  <w:style w:type="character" w:customStyle="1" w:styleId="Heading5Char">
    <w:name w:val="Heading 5 Char"/>
    <w:link w:val="Heading5"/>
    <w:uiPriority w:val="9"/>
    <w:rsid w:val="00D8613F"/>
    <w:rPr>
      <w:rFonts w:ascii="Times New Roman" w:eastAsia="Times New Roman" w:hAnsi="Times New Roman" w:cs="Times New Roman"/>
      <w:sz w:val="18"/>
      <w:szCs w:val="18"/>
      <w:lang w:val="en-US" w:bidi="ar-SA"/>
    </w:rPr>
  </w:style>
  <w:style w:type="character" w:customStyle="1" w:styleId="Heading6Char">
    <w:name w:val="Heading 6 Char"/>
    <w:link w:val="Heading6"/>
    <w:uiPriority w:val="9"/>
    <w:rsid w:val="00D8613F"/>
    <w:rPr>
      <w:rFonts w:ascii="Times New Roman" w:eastAsia="Times New Roman" w:hAnsi="Times New Roman" w:cs="Times New Roman"/>
      <w:i/>
      <w:iCs/>
      <w:sz w:val="16"/>
      <w:szCs w:val="16"/>
      <w:lang w:val="en-US" w:bidi="ar-SA"/>
    </w:rPr>
  </w:style>
  <w:style w:type="character" w:customStyle="1" w:styleId="Heading7Char">
    <w:name w:val="Heading 7 Char"/>
    <w:link w:val="Heading7"/>
    <w:uiPriority w:val="9"/>
    <w:rsid w:val="00D8613F"/>
    <w:rPr>
      <w:rFonts w:ascii="Times New Roman" w:eastAsia="Times New Roman" w:hAnsi="Times New Roman" w:cs="Times New Roman"/>
      <w:sz w:val="16"/>
      <w:szCs w:val="16"/>
      <w:lang w:val="en-US" w:bidi="ar-SA"/>
    </w:rPr>
  </w:style>
  <w:style w:type="character" w:customStyle="1" w:styleId="Heading8Char">
    <w:name w:val="Heading 8 Char"/>
    <w:link w:val="Heading8"/>
    <w:uiPriority w:val="9"/>
    <w:rsid w:val="00D8613F"/>
    <w:rPr>
      <w:rFonts w:ascii="Times New Roman" w:eastAsia="Times New Roman" w:hAnsi="Times New Roman" w:cs="Times New Roman"/>
      <w:i/>
      <w:iCs/>
      <w:sz w:val="16"/>
      <w:szCs w:val="16"/>
      <w:lang w:val="en-US" w:bidi="ar-SA"/>
    </w:rPr>
  </w:style>
  <w:style w:type="character" w:customStyle="1" w:styleId="Heading9Char">
    <w:name w:val="Heading 9 Char"/>
    <w:link w:val="Heading9"/>
    <w:uiPriority w:val="9"/>
    <w:rsid w:val="00D8613F"/>
    <w:rPr>
      <w:rFonts w:ascii="Times New Roman" w:eastAsia="Times New Roman" w:hAnsi="Times New Roman" w:cs="Times New Roman"/>
      <w:sz w:val="16"/>
      <w:szCs w:val="16"/>
      <w:lang w:val="en-US" w:bidi="ar-SA"/>
    </w:rPr>
  </w:style>
  <w:style w:type="paragraph" w:customStyle="1" w:styleId="Text">
    <w:name w:val="Text"/>
    <w:basedOn w:val="Normal"/>
    <w:link w:val="TextChar"/>
    <w:rsid w:val="00D8613F"/>
    <w:pPr>
      <w:widowControl w:val="0"/>
      <w:spacing w:line="252" w:lineRule="auto"/>
      <w:ind w:firstLine="202"/>
      <w:jc w:val="both"/>
    </w:pPr>
    <w:rPr>
      <w:rFonts w:ascii="Times New Roman" w:eastAsia="Times New Roman" w:hAnsi="Times New Roman" w:cs="Times New Roman"/>
      <w:sz w:val="20"/>
      <w:szCs w:val="20"/>
      <w:lang w:val="en-US" w:eastAsia="x-none" w:bidi="ar-SA"/>
    </w:rPr>
  </w:style>
  <w:style w:type="paragraph" w:customStyle="1" w:styleId="FigureCaption">
    <w:name w:val="Figure Caption"/>
    <w:basedOn w:val="Normal"/>
    <w:rsid w:val="00D8613F"/>
    <w:pPr>
      <w:jc w:val="both"/>
    </w:pPr>
    <w:rPr>
      <w:rFonts w:ascii="Times New Roman" w:eastAsia="Times New Roman" w:hAnsi="Times New Roman" w:cs="Times New Roman"/>
      <w:sz w:val="16"/>
      <w:szCs w:val="16"/>
      <w:lang w:val="en-US" w:bidi="ar-SA"/>
    </w:rPr>
  </w:style>
  <w:style w:type="paragraph" w:customStyle="1" w:styleId="ReferenceHead">
    <w:name w:val="Reference Head"/>
    <w:basedOn w:val="Heading1"/>
    <w:link w:val="ReferenceHeadChar"/>
    <w:rsid w:val="00D8613F"/>
    <w:pPr>
      <w:numPr>
        <w:numId w:val="0"/>
      </w:numPr>
    </w:pPr>
  </w:style>
  <w:style w:type="paragraph" w:customStyle="1" w:styleId="Equation">
    <w:name w:val="Equation"/>
    <w:basedOn w:val="Normal"/>
    <w:next w:val="Normal"/>
    <w:rsid w:val="00D8613F"/>
    <w:pPr>
      <w:widowControl w:val="0"/>
      <w:tabs>
        <w:tab w:val="right" w:pos="5040"/>
      </w:tabs>
      <w:spacing w:line="252" w:lineRule="auto"/>
      <w:jc w:val="both"/>
    </w:pPr>
    <w:rPr>
      <w:rFonts w:ascii="Times New Roman" w:eastAsia="Times New Roman" w:hAnsi="Times New Roman" w:cs="Times New Roman"/>
      <w:sz w:val="20"/>
      <w:szCs w:val="20"/>
      <w:lang w:val="en-US" w:bidi="ar-SA"/>
    </w:rPr>
  </w:style>
  <w:style w:type="character" w:customStyle="1" w:styleId="ReferenceHeadChar">
    <w:name w:val="Reference Head Char"/>
    <w:link w:val="ReferenceHead"/>
    <w:rsid w:val="00D8613F"/>
    <w:rPr>
      <w:rFonts w:ascii="Times New Roman" w:eastAsia="Times New Roman" w:hAnsi="Times New Roman" w:cs="Times New Roman"/>
      <w:smallCaps/>
      <w:kern w:val="28"/>
      <w:sz w:val="20"/>
      <w:szCs w:val="20"/>
      <w:lang w:val="en-US" w:bidi="ar-SA"/>
    </w:rPr>
  </w:style>
  <w:style w:type="character" w:customStyle="1" w:styleId="TextChar">
    <w:name w:val="Text Char"/>
    <w:link w:val="Text"/>
    <w:rsid w:val="00D8613F"/>
    <w:rPr>
      <w:rFonts w:ascii="Times New Roman" w:eastAsia="Times New Roman" w:hAnsi="Times New Roman" w:cs="Times New Roman"/>
      <w:sz w:val="20"/>
      <w:szCs w:val="20"/>
      <w:lang w:val="en-US" w:bidi="ar-SA"/>
    </w:rPr>
  </w:style>
  <w:style w:type="paragraph" w:customStyle="1" w:styleId="EndNoteBibliography">
    <w:name w:val="EndNote Bibliography"/>
    <w:basedOn w:val="Normal"/>
    <w:link w:val="EndNoteBibliographyChar"/>
    <w:rsid w:val="00D8613F"/>
    <w:pPr>
      <w:jc w:val="both"/>
    </w:pPr>
    <w:rPr>
      <w:rFonts w:ascii="Times New Roman" w:eastAsia="Times New Roman" w:hAnsi="Times New Roman" w:cs="Times New Roman"/>
      <w:noProof/>
      <w:sz w:val="16"/>
      <w:szCs w:val="20"/>
      <w:lang w:val="en-US" w:eastAsia="x-none" w:bidi="ar-SA"/>
    </w:rPr>
  </w:style>
  <w:style w:type="character" w:customStyle="1" w:styleId="EndNoteBibliographyChar">
    <w:name w:val="EndNote Bibliography Char"/>
    <w:link w:val="EndNoteBibliography"/>
    <w:rsid w:val="00D8613F"/>
    <w:rPr>
      <w:rFonts w:ascii="Times New Roman" w:eastAsia="Times New Roman" w:hAnsi="Times New Roman" w:cs="Times New Roman"/>
      <w:noProof/>
      <w:sz w:val="16"/>
      <w:lang w:val="en-US" w:eastAsia="x-none" w:bidi="ar-SA"/>
    </w:rPr>
  </w:style>
  <w:style w:type="paragraph" w:styleId="Header">
    <w:name w:val="header"/>
    <w:basedOn w:val="Normal"/>
    <w:link w:val="HeaderChar"/>
    <w:uiPriority w:val="99"/>
    <w:unhideWhenUsed/>
    <w:rsid w:val="00D8613F"/>
    <w:pPr>
      <w:tabs>
        <w:tab w:val="center" w:pos="4513"/>
        <w:tab w:val="right" w:pos="9026"/>
      </w:tabs>
    </w:pPr>
  </w:style>
  <w:style w:type="character" w:customStyle="1" w:styleId="HeaderChar">
    <w:name w:val="Header Char"/>
    <w:basedOn w:val="DefaultParagraphFont"/>
    <w:link w:val="Header"/>
    <w:uiPriority w:val="99"/>
    <w:rsid w:val="00D8613F"/>
  </w:style>
  <w:style w:type="paragraph" w:styleId="Footer">
    <w:name w:val="footer"/>
    <w:basedOn w:val="Normal"/>
    <w:link w:val="FooterChar"/>
    <w:uiPriority w:val="99"/>
    <w:unhideWhenUsed/>
    <w:rsid w:val="00D8613F"/>
    <w:pPr>
      <w:tabs>
        <w:tab w:val="center" w:pos="4513"/>
        <w:tab w:val="right" w:pos="9026"/>
      </w:tabs>
    </w:pPr>
  </w:style>
  <w:style w:type="character" w:customStyle="1" w:styleId="FooterChar">
    <w:name w:val="Footer Char"/>
    <w:basedOn w:val="DefaultParagraphFont"/>
    <w:link w:val="Footer"/>
    <w:uiPriority w:val="99"/>
    <w:rsid w:val="00D8613F"/>
  </w:style>
  <w:style w:type="paragraph" w:styleId="BalloonText">
    <w:name w:val="Balloon Text"/>
    <w:basedOn w:val="Normal"/>
    <w:link w:val="BalloonTextChar"/>
    <w:uiPriority w:val="99"/>
    <w:semiHidden/>
    <w:unhideWhenUsed/>
    <w:rsid w:val="001539C0"/>
    <w:rPr>
      <w:rFonts w:ascii="Times New Roman" w:hAnsi="Times New Roman"/>
      <w:sz w:val="18"/>
      <w:szCs w:val="16"/>
      <w:lang w:val="x-none"/>
    </w:rPr>
  </w:style>
  <w:style w:type="character" w:customStyle="1" w:styleId="BalloonTextChar">
    <w:name w:val="Balloon Text Char"/>
    <w:link w:val="BalloonText"/>
    <w:uiPriority w:val="99"/>
    <w:semiHidden/>
    <w:rsid w:val="001539C0"/>
    <w:rPr>
      <w:rFonts w:ascii="Times New Roman" w:hAnsi="Times New Roman"/>
      <w:sz w:val="18"/>
      <w:szCs w:val="16"/>
      <w:lang w:eastAsia="en-US" w:bidi="hi-IN"/>
    </w:rPr>
  </w:style>
  <w:style w:type="character" w:styleId="CommentReference">
    <w:name w:val="annotation reference"/>
    <w:uiPriority w:val="99"/>
    <w:unhideWhenUsed/>
    <w:rsid w:val="009B2F22"/>
    <w:rPr>
      <w:sz w:val="18"/>
      <w:szCs w:val="18"/>
    </w:rPr>
  </w:style>
  <w:style w:type="paragraph" w:styleId="CommentText">
    <w:name w:val="annotation text"/>
    <w:basedOn w:val="Normal"/>
    <w:link w:val="CommentTextChar"/>
    <w:uiPriority w:val="99"/>
    <w:unhideWhenUsed/>
    <w:rsid w:val="009B2F22"/>
    <w:rPr>
      <w:lang w:val="x-none"/>
    </w:rPr>
  </w:style>
  <w:style w:type="character" w:customStyle="1" w:styleId="CommentTextChar">
    <w:name w:val="Comment Text Char"/>
    <w:link w:val="CommentText"/>
    <w:uiPriority w:val="99"/>
    <w:rsid w:val="009B2F22"/>
    <w:rPr>
      <w:sz w:val="24"/>
      <w:szCs w:val="21"/>
      <w:lang w:eastAsia="en-US" w:bidi="hi-IN"/>
    </w:rPr>
  </w:style>
  <w:style w:type="paragraph" w:styleId="CommentSubject">
    <w:name w:val="annotation subject"/>
    <w:basedOn w:val="CommentText"/>
    <w:next w:val="CommentText"/>
    <w:link w:val="CommentSubjectChar"/>
    <w:uiPriority w:val="99"/>
    <w:semiHidden/>
    <w:unhideWhenUsed/>
    <w:rsid w:val="009B2F22"/>
    <w:rPr>
      <w:b/>
      <w:bCs/>
      <w:szCs w:val="18"/>
    </w:rPr>
  </w:style>
  <w:style w:type="character" w:customStyle="1" w:styleId="CommentSubjectChar">
    <w:name w:val="Comment Subject Char"/>
    <w:link w:val="CommentSubject"/>
    <w:uiPriority w:val="99"/>
    <w:semiHidden/>
    <w:rsid w:val="009B2F22"/>
    <w:rPr>
      <w:b/>
      <w:bCs/>
      <w:sz w:val="24"/>
      <w:szCs w:val="18"/>
      <w:lang w:eastAsia="en-US" w:bidi="hi-IN"/>
    </w:rPr>
  </w:style>
  <w:style w:type="paragraph" w:customStyle="1" w:styleId="EndNoteBibliographyTitle">
    <w:name w:val="EndNote Bibliography Title"/>
    <w:basedOn w:val="Normal"/>
    <w:link w:val="EndNoteBibliographyTitleChar"/>
    <w:rsid w:val="009B5167"/>
    <w:pPr>
      <w:jc w:val="center"/>
    </w:pPr>
    <w:rPr>
      <w:rFonts w:ascii="Times New Roman" w:hAnsi="Times New Roman" w:cs="Times New Roman"/>
      <w:noProof/>
      <w:sz w:val="16"/>
      <w:lang w:val="en-US"/>
    </w:rPr>
  </w:style>
  <w:style w:type="character" w:customStyle="1" w:styleId="EndNoteBibliographyTitleChar">
    <w:name w:val="EndNote Bibliography Title Char"/>
    <w:link w:val="EndNoteBibliographyTitle"/>
    <w:rsid w:val="009B5167"/>
    <w:rPr>
      <w:rFonts w:ascii="Times New Roman" w:hAnsi="Times New Roman" w:cs="Times New Roman"/>
      <w:noProof/>
      <w:sz w:val="16"/>
      <w:szCs w:val="21"/>
      <w:lang w:val="en-US"/>
    </w:rPr>
  </w:style>
  <w:style w:type="paragraph" w:styleId="ListParagraph">
    <w:name w:val="List Paragraph"/>
    <w:basedOn w:val="Normal"/>
    <w:uiPriority w:val="34"/>
    <w:qFormat/>
    <w:rsid w:val="00644EF8"/>
    <w:pPr>
      <w:spacing w:after="200" w:line="276" w:lineRule="auto"/>
      <w:ind w:left="720"/>
      <w:contextualSpacing/>
    </w:pPr>
    <w:rPr>
      <w:rFonts w:eastAsia="Times New Roman" w:cs="Times New Roman"/>
      <w:sz w:val="22"/>
      <w:szCs w:val="22"/>
      <w:lang w:val="en-IN" w:eastAsia="en-IN" w:bidi="ar-SA"/>
    </w:rPr>
  </w:style>
  <w:style w:type="character" w:styleId="Hyperlink">
    <w:name w:val="Hyperlink"/>
    <w:basedOn w:val="DefaultParagraphFont"/>
    <w:uiPriority w:val="99"/>
    <w:unhideWhenUsed/>
    <w:rsid w:val="00770284"/>
    <w:rPr>
      <w:color w:val="0563C1" w:themeColor="hyperlink"/>
      <w:u w:val="single"/>
    </w:rPr>
  </w:style>
  <w:style w:type="character" w:customStyle="1" w:styleId="UnresolvedMention1">
    <w:name w:val="Unresolved Mention1"/>
    <w:basedOn w:val="DefaultParagraphFont"/>
    <w:uiPriority w:val="99"/>
    <w:semiHidden/>
    <w:unhideWhenUsed/>
    <w:rsid w:val="00770284"/>
    <w:rPr>
      <w:color w:val="605E5C"/>
      <w:shd w:val="clear" w:color="auto" w:fill="E1DFDD"/>
    </w:rPr>
  </w:style>
  <w:style w:type="character" w:customStyle="1" w:styleId="supref">
    <w:name w:val="sup_ref"/>
    <w:basedOn w:val="DefaultParagraphFont"/>
    <w:rsid w:val="006C6066"/>
  </w:style>
  <w:style w:type="character" w:styleId="PlaceholderText">
    <w:name w:val="Placeholder Text"/>
    <w:basedOn w:val="DefaultParagraphFont"/>
    <w:uiPriority w:val="99"/>
    <w:unhideWhenUsed/>
    <w:rsid w:val="00770133"/>
    <w:rPr>
      <w:color w:val="808080"/>
    </w:rPr>
  </w:style>
  <w:style w:type="paragraph" w:styleId="Caption">
    <w:name w:val="caption"/>
    <w:basedOn w:val="Normal"/>
    <w:next w:val="Normal"/>
    <w:uiPriority w:val="35"/>
    <w:unhideWhenUsed/>
    <w:qFormat/>
    <w:rsid w:val="0043740D"/>
    <w:pPr>
      <w:spacing w:after="200"/>
    </w:pPr>
    <w:rPr>
      <w:i/>
      <w:iCs/>
      <w:color w:val="44546A" w:themeColor="text2"/>
      <w:sz w:val="18"/>
      <w:szCs w:val="16"/>
    </w:rPr>
  </w:style>
  <w:style w:type="character" w:customStyle="1" w:styleId="fontstyle01">
    <w:name w:val="fontstyle01"/>
    <w:basedOn w:val="DefaultParagraphFont"/>
    <w:rsid w:val="003E2144"/>
    <w:rPr>
      <w:rFonts w:ascii="DGMetaScience-Bold" w:hAnsi="DGMetaScience-Bold" w:hint="default"/>
      <w:b/>
      <w:bCs/>
      <w:i w:val="0"/>
      <w:iCs w:val="0"/>
      <w:color w:val="242021"/>
      <w:sz w:val="44"/>
      <w:szCs w:val="44"/>
    </w:rPr>
  </w:style>
  <w:style w:type="character" w:customStyle="1" w:styleId="fontstyle21">
    <w:name w:val="fontstyle21"/>
    <w:basedOn w:val="DefaultParagraphFont"/>
    <w:rsid w:val="005F51A4"/>
    <w:rPr>
      <w:rFonts w:ascii="Minion-Italic" w:hAnsi="Minion-Italic" w:hint="default"/>
      <w:b w:val="0"/>
      <w:bCs w:val="0"/>
      <w:i/>
      <w:iCs/>
      <w:color w:val="242021"/>
      <w:sz w:val="18"/>
      <w:szCs w:val="18"/>
    </w:rPr>
  </w:style>
  <w:style w:type="character" w:styleId="Strong">
    <w:name w:val="Strong"/>
    <w:basedOn w:val="DefaultParagraphFont"/>
    <w:uiPriority w:val="22"/>
    <w:qFormat/>
    <w:rsid w:val="00014193"/>
    <w:rPr>
      <w:b/>
      <w:bCs/>
    </w:rPr>
  </w:style>
  <w:style w:type="character" w:customStyle="1" w:styleId="UnresolvedMention2">
    <w:name w:val="Unresolved Mention2"/>
    <w:basedOn w:val="DefaultParagraphFont"/>
    <w:uiPriority w:val="99"/>
    <w:semiHidden/>
    <w:unhideWhenUsed/>
    <w:rsid w:val="00890F35"/>
    <w:rPr>
      <w:color w:val="808080"/>
      <w:shd w:val="clear" w:color="auto" w:fill="E6E6E6"/>
    </w:rPr>
  </w:style>
  <w:style w:type="paragraph" w:styleId="Revision">
    <w:name w:val="Revision"/>
    <w:hidden/>
    <w:uiPriority w:val="71"/>
    <w:semiHidden/>
    <w:rsid w:val="00227E64"/>
    <w:rPr>
      <w:sz w:val="24"/>
      <w:szCs w:val="21"/>
      <w:lang w:val="en-GB"/>
    </w:rPr>
  </w:style>
  <w:style w:type="character" w:styleId="LineNumber">
    <w:name w:val="line number"/>
    <w:basedOn w:val="DefaultParagraphFont"/>
    <w:uiPriority w:val="99"/>
    <w:semiHidden/>
    <w:unhideWhenUsed/>
    <w:rsid w:val="00F3556A"/>
  </w:style>
  <w:style w:type="table" w:styleId="TableGrid">
    <w:name w:val="Table Grid"/>
    <w:basedOn w:val="TableNormal"/>
    <w:uiPriority w:val="39"/>
    <w:rsid w:val="00C45A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11714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3">
    <w:name w:val="Unresolved Mention3"/>
    <w:basedOn w:val="DefaultParagraphFont"/>
    <w:uiPriority w:val="99"/>
    <w:semiHidden/>
    <w:unhideWhenUsed/>
    <w:rsid w:val="00F32D00"/>
    <w:rPr>
      <w:color w:val="605E5C"/>
      <w:shd w:val="clear" w:color="auto" w:fill="E1DFDD"/>
    </w:rPr>
  </w:style>
  <w:style w:type="paragraph" w:customStyle="1" w:styleId="BCAuthorAddress">
    <w:name w:val="BC_Author_Address"/>
    <w:basedOn w:val="Normal"/>
    <w:next w:val="Normal"/>
    <w:rsid w:val="006A0B50"/>
    <w:pPr>
      <w:spacing w:after="240" w:line="480" w:lineRule="auto"/>
      <w:jc w:val="center"/>
    </w:pPr>
    <w:rPr>
      <w:rFonts w:ascii="Times" w:eastAsia="Batang" w:hAnsi="Times" w:cs="Times New Roman"/>
      <w:color w:val="000000" w:themeColor="text1"/>
      <w:szCs w:val="20"/>
      <w:lang w:val="en-US" w:bidi="ar-SA"/>
    </w:rPr>
  </w:style>
  <w:style w:type="character" w:styleId="UnresolvedMention">
    <w:name w:val="Unresolved Mention"/>
    <w:basedOn w:val="DefaultParagraphFont"/>
    <w:uiPriority w:val="99"/>
    <w:semiHidden/>
    <w:unhideWhenUsed/>
    <w:rsid w:val="00A61E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450150">
      <w:bodyDiv w:val="1"/>
      <w:marLeft w:val="0"/>
      <w:marRight w:val="0"/>
      <w:marTop w:val="0"/>
      <w:marBottom w:val="0"/>
      <w:divBdr>
        <w:top w:val="none" w:sz="0" w:space="0" w:color="auto"/>
        <w:left w:val="none" w:sz="0" w:space="0" w:color="auto"/>
        <w:bottom w:val="none" w:sz="0" w:space="0" w:color="auto"/>
        <w:right w:val="none" w:sz="0" w:space="0" w:color="auto"/>
      </w:divBdr>
    </w:div>
    <w:div w:id="774977695">
      <w:bodyDiv w:val="1"/>
      <w:marLeft w:val="0"/>
      <w:marRight w:val="0"/>
      <w:marTop w:val="0"/>
      <w:marBottom w:val="0"/>
      <w:divBdr>
        <w:top w:val="none" w:sz="0" w:space="0" w:color="auto"/>
        <w:left w:val="none" w:sz="0" w:space="0" w:color="auto"/>
        <w:bottom w:val="none" w:sz="0" w:space="0" w:color="auto"/>
        <w:right w:val="none" w:sz="0" w:space="0" w:color="auto"/>
      </w:divBdr>
    </w:div>
    <w:div w:id="858010975">
      <w:bodyDiv w:val="1"/>
      <w:marLeft w:val="0"/>
      <w:marRight w:val="0"/>
      <w:marTop w:val="0"/>
      <w:marBottom w:val="0"/>
      <w:divBdr>
        <w:top w:val="none" w:sz="0" w:space="0" w:color="auto"/>
        <w:left w:val="none" w:sz="0" w:space="0" w:color="auto"/>
        <w:bottom w:val="none" w:sz="0" w:space="0" w:color="auto"/>
        <w:right w:val="none" w:sz="0" w:space="0" w:color="auto"/>
      </w:divBdr>
    </w:div>
    <w:div w:id="1395280921">
      <w:bodyDiv w:val="1"/>
      <w:marLeft w:val="0"/>
      <w:marRight w:val="0"/>
      <w:marTop w:val="0"/>
      <w:marBottom w:val="0"/>
      <w:divBdr>
        <w:top w:val="none" w:sz="0" w:space="0" w:color="auto"/>
        <w:left w:val="none" w:sz="0" w:space="0" w:color="auto"/>
        <w:bottom w:val="none" w:sz="0" w:space="0" w:color="auto"/>
        <w:right w:val="none" w:sz="0" w:space="0" w:color="auto"/>
      </w:divBdr>
    </w:div>
    <w:div w:id="1650787931">
      <w:bodyDiv w:val="1"/>
      <w:marLeft w:val="0"/>
      <w:marRight w:val="0"/>
      <w:marTop w:val="0"/>
      <w:marBottom w:val="0"/>
      <w:divBdr>
        <w:top w:val="none" w:sz="0" w:space="0" w:color="auto"/>
        <w:left w:val="none" w:sz="0" w:space="0" w:color="auto"/>
        <w:bottom w:val="none" w:sz="0" w:space="0" w:color="auto"/>
        <w:right w:val="none" w:sz="0" w:space="0" w:color="auto"/>
      </w:divBdr>
    </w:div>
    <w:div w:id="1774281330">
      <w:bodyDiv w:val="1"/>
      <w:marLeft w:val="0"/>
      <w:marRight w:val="0"/>
      <w:marTop w:val="0"/>
      <w:marBottom w:val="0"/>
      <w:divBdr>
        <w:top w:val="none" w:sz="0" w:space="0" w:color="auto"/>
        <w:left w:val="none" w:sz="0" w:space="0" w:color="auto"/>
        <w:bottom w:val="none" w:sz="0" w:space="0" w:color="auto"/>
        <w:right w:val="none" w:sz="0" w:space="0" w:color="auto"/>
      </w:divBdr>
    </w:div>
    <w:div w:id="19741660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driyal.s.1991@ieee.org" TargetMode="External"/><Relationship Id="rId13" Type="http://schemas.openxmlformats.org/officeDocument/2006/relationships/image" Target="media/image3.jpeg"/><Relationship Id="rId18" Type="http://schemas.openxmlformats.org/officeDocument/2006/relationships/oleObject" Target="embeddings/oleObject2.bin"/><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8.wmf"/><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image" Target="media/image6.wmf"/><Relationship Id="rId25"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oleObject" Target="embeddings/oleObject3.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wmf"/><Relationship Id="rId24" Type="http://schemas.openxmlformats.org/officeDocument/2006/relationships/oleObject" Target="embeddings/oleObject5.bin"/><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fontTable" Target="fontTable.xml"/><Relationship Id="rId10" Type="http://schemas.openxmlformats.org/officeDocument/2006/relationships/hyperlink" Target="mailto:wnogala@ichf.edu.pl" TargetMode="External"/><Relationship Id="rId19" Type="http://schemas.openxmlformats.org/officeDocument/2006/relationships/image" Target="media/image7.wmf"/><Relationship Id="rId4" Type="http://schemas.openxmlformats.org/officeDocument/2006/relationships/settings" Target="settings.xml"/><Relationship Id="rId9" Type="http://schemas.openxmlformats.org/officeDocument/2006/relationships/hyperlink" Target="mailto:vshrivastav@ichf.edu.pl" TargetMode="External"/><Relationship Id="rId14" Type="http://schemas.openxmlformats.org/officeDocument/2006/relationships/image" Target="media/image4.png"/><Relationship Id="rId22" Type="http://schemas.openxmlformats.org/officeDocument/2006/relationships/oleObject" Target="embeddings/oleObject4.bin"/><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3F492-E0CC-4DA8-B80C-145D84518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7</TotalTime>
  <Pages>8</Pages>
  <Words>1178</Words>
  <Characters>6719</Characters>
  <Application>Microsoft Office Word</Application>
  <DocSecurity>0</DocSecurity>
  <Lines>55</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Microsoft</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sh Deep</dc:creator>
  <cp:lastModifiedBy>Vishal Shrivastav</cp:lastModifiedBy>
  <cp:revision>115</cp:revision>
  <dcterms:created xsi:type="dcterms:W3CDTF">2019-05-24T00:41:00Z</dcterms:created>
  <dcterms:modified xsi:type="dcterms:W3CDTF">2023-10-24T13:18:00Z</dcterms:modified>
</cp:coreProperties>
</file>